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250A18" w14:textId="0EDCF37B" w:rsidR="00F83273" w:rsidRPr="006656DF" w:rsidRDefault="00873F65" w:rsidP="00F83273">
      <w:pPr>
        <w:pStyle w:val="NoSpacing"/>
        <w:spacing w:line="276" w:lineRule="auto"/>
        <w:rPr>
          <w:rFonts w:cs="Times New Roman"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t xml:space="preserve">READ-IT </w:t>
      </w:r>
      <w:r w:rsidR="00A96D1D" w:rsidRPr="006656DF">
        <w:rPr>
          <w:rFonts w:cs="Times New Roman"/>
          <w:b/>
          <w:bCs/>
          <w:sz w:val="24"/>
          <w:szCs w:val="24"/>
          <w:lang w:val="en-US"/>
        </w:rPr>
        <w:t xml:space="preserve">Supplementary </w:t>
      </w:r>
      <w:r w:rsidR="00CF387A">
        <w:rPr>
          <w:rFonts w:cs="Times New Roman"/>
          <w:b/>
          <w:bCs/>
          <w:sz w:val="24"/>
          <w:szCs w:val="24"/>
          <w:lang w:val="en-US"/>
        </w:rPr>
        <w:t>Tables</w:t>
      </w:r>
    </w:p>
    <w:p w14:paraId="1FC85939" w14:textId="77777777" w:rsidR="00A96D1D" w:rsidRDefault="00A96D1D" w:rsidP="00F83273">
      <w:pPr>
        <w:pStyle w:val="NoSpacing"/>
        <w:spacing w:line="276" w:lineRule="auto"/>
        <w:rPr>
          <w:rFonts w:cs="Times New Roman"/>
          <w:sz w:val="24"/>
          <w:szCs w:val="24"/>
          <w:lang w:val="en-US"/>
        </w:rPr>
      </w:pPr>
    </w:p>
    <w:p w14:paraId="2E452D79" w14:textId="77777777" w:rsidR="00704431" w:rsidRDefault="00704431" w:rsidP="00F83273">
      <w:pPr>
        <w:pStyle w:val="NoSpacing"/>
        <w:spacing w:line="276" w:lineRule="auto"/>
        <w:rPr>
          <w:rFonts w:cs="Times New Roman"/>
          <w:sz w:val="24"/>
          <w:szCs w:val="24"/>
          <w:lang w:val="en-US"/>
        </w:rPr>
      </w:pPr>
    </w:p>
    <w:p w14:paraId="5C3180C8" w14:textId="77777777" w:rsidR="00083B27" w:rsidRDefault="00083B27" w:rsidP="00F83273">
      <w:pPr>
        <w:pStyle w:val="NoSpacing"/>
        <w:spacing w:line="276" w:lineRule="auto"/>
        <w:rPr>
          <w:rFonts w:cs="Times New Roman"/>
          <w:sz w:val="24"/>
          <w:szCs w:val="24"/>
          <w:lang w:val="en-US"/>
        </w:rPr>
      </w:pPr>
    </w:p>
    <w:p w14:paraId="7B59495D" w14:textId="77777777" w:rsidR="00791E0A" w:rsidRDefault="00791E0A" w:rsidP="00F83273">
      <w:pPr>
        <w:pStyle w:val="NoSpacing"/>
        <w:spacing w:line="276" w:lineRule="auto"/>
        <w:rPr>
          <w:rFonts w:cs="Times New Roman"/>
          <w:sz w:val="24"/>
          <w:szCs w:val="24"/>
          <w:lang w:val="en-US"/>
        </w:rPr>
      </w:pPr>
    </w:p>
    <w:p w14:paraId="21E465A7" w14:textId="77777777" w:rsidR="003B47B3" w:rsidRDefault="003B47B3" w:rsidP="003B47B3">
      <w:pPr>
        <w:pStyle w:val="NoSpacing"/>
        <w:spacing w:line="276" w:lineRule="auto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 xml:space="preserve">Table S1: </w:t>
      </w:r>
      <w:r w:rsidRPr="0004538E">
        <w:rPr>
          <w:rFonts w:cs="Times New Roman"/>
          <w:i/>
          <w:iCs/>
          <w:sz w:val="24"/>
          <w:szCs w:val="24"/>
          <w:lang w:val="en-US"/>
        </w:rPr>
        <w:t>Participant characteristics</w:t>
      </w:r>
    </w:p>
    <w:p w14:paraId="521C6B25" w14:textId="77777777" w:rsidR="003B47B3" w:rsidRDefault="003B47B3" w:rsidP="003B47B3">
      <w:pPr>
        <w:pStyle w:val="NoSpacing"/>
        <w:spacing w:line="276" w:lineRule="auto"/>
        <w:rPr>
          <w:rFonts w:cs="Times New Roman"/>
          <w:sz w:val="24"/>
          <w:szCs w:val="24"/>
          <w:lang w:val="en-US"/>
        </w:rPr>
      </w:pPr>
    </w:p>
    <w:p w14:paraId="27473C1D" w14:textId="77777777" w:rsidR="003B47B3" w:rsidRDefault="003B47B3" w:rsidP="003B47B3">
      <w:pPr>
        <w:pStyle w:val="NoSpacing"/>
        <w:spacing w:line="276" w:lineRule="auto"/>
        <w:rPr>
          <w:rFonts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701"/>
      </w:tblGrid>
      <w:tr w:rsidR="003B47B3" w14:paraId="78805241" w14:textId="77777777" w:rsidTr="00D93E84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72D9FDEC" w14:textId="77777777" w:rsidR="003B47B3" w:rsidRPr="003C2796" w:rsidRDefault="003B47B3" w:rsidP="00D93E84">
            <w:pPr>
              <w:rPr>
                <w:rFonts w:cs="Times New Roman"/>
                <w:b/>
                <w:bCs/>
              </w:rPr>
            </w:pPr>
            <w:r w:rsidRPr="003C2796">
              <w:rPr>
                <w:rFonts w:cs="Times New Roman"/>
                <w:b/>
                <w:bCs/>
              </w:rPr>
              <w:t xml:space="preserve">Characteristic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EF3B53" w14:textId="77777777" w:rsidR="003B47B3" w:rsidRDefault="003B47B3" w:rsidP="00D93E84">
            <w:pPr>
              <w:rPr>
                <w:rFonts w:cs="Times New Roman"/>
                <w:b/>
                <w:bCs/>
              </w:rPr>
            </w:pPr>
            <w:r w:rsidRPr="003C2796">
              <w:rPr>
                <w:rFonts w:cs="Times New Roman"/>
                <w:b/>
                <w:bCs/>
              </w:rPr>
              <w:t>Number</w:t>
            </w:r>
          </w:p>
          <w:p w14:paraId="07C3AAE9" w14:textId="77777777" w:rsidR="003B47B3" w:rsidRPr="003C2796" w:rsidRDefault="003B47B3" w:rsidP="00D93E84">
            <w:pPr>
              <w:rPr>
                <w:rFonts w:cs="Times New Roman"/>
                <w:b/>
                <w:bCs/>
              </w:rPr>
            </w:pPr>
          </w:p>
        </w:tc>
      </w:tr>
      <w:tr w:rsidR="003B47B3" w14:paraId="47313EA4" w14:textId="77777777" w:rsidTr="00D93E84">
        <w:tc>
          <w:tcPr>
            <w:tcW w:w="4962" w:type="dxa"/>
            <w:tcBorders>
              <w:top w:val="single" w:sz="4" w:space="0" w:color="auto"/>
            </w:tcBorders>
          </w:tcPr>
          <w:p w14:paraId="6DE08EDB" w14:textId="77777777" w:rsidR="003B47B3" w:rsidRPr="002474B1" w:rsidRDefault="003B47B3" w:rsidP="00D93E84">
            <w:pPr>
              <w:rPr>
                <w:rFonts w:cs="Times New Roman"/>
                <w:b/>
                <w:bCs/>
              </w:rPr>
            </w:pPr>
            <w:r w:rsidRPr="002474B1">
              <w:rPr>
                <w:rFonts w:cs="Times New Roman"/>
                <w:b/>
                <w:bCs/>
              </w:rPr>
              <w:t xml:space="preserve">Age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D56284" w14:textId="77777777" w:rsidR="003B47B3" w:rsidRPr="002474B1" w:rsidRDefault="003B47B3" w:rsidP="00D93E84">
            <w:pPr>
              <w:rPr>
                <w:rFonts w:cs="Times New Roman"/>
              </w:rPr>
            </w:pPr>
          </w:p>
        </w:tc>
      </w:tr>
      <w:tr w:rsidR="003B47B3" w14:paraId="7A7EE644" w14:textId="77777777" w:rsidTr="00D93E84">
        <w:tc>
          <w:tcPr>
            <w:tcW w:w="4962" w:type="dxa"/>
          </w:tcPr>
          <w:p w14:paraId="473CE781" w14:textId="77777777" w:rsidR="003B47B3" w:rsidRPr="002474B1" w:rsidRDefault="003B47B3" w:rsidP="00D93E84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ean</w:t>
            </w:r>
          </w:p>
        </w:tc>
        <w:tc>
          <w:tcPr>
            <w:tcW w:w="1701" w:type="dxa"/>
          </w:tcPr>
          <w:p w14:paraId="068A161C" w14:textId="77777777" w:rsidR="003B47B3" w:rsidRPr="00A020ED" w:rsidRDefault="003B47B3" w:rsidP="00D93E84">
            <w:pPr>
              <w:jc w:val="center"/>
              <w:rPr>
                <w:rFonts w:cs="Times New Roman"/>
              </w:rPr>
            </w:pPr>
            <w:r w:rsidRPr="00A020ED">
              <w:rPr>
                <w:rFonts w:cs="Times New Roman"/>
              </w:rPr>
              <w:t>47</w:t>
            </w:r>
          </w:p>
        </w:tc>
      </w:tr>
      <w:tr w:rsidR="003B47B3" w14:paraId="39C534E3" w14:textId="77777777" w:rsidTr="00D93E84">
        <w:tc>
          <w:tcPr>
            <w:tcW w:w="4962" w:type="dxa"/>
          </w:tcPr>
          <w:p w14:paraId="7154C473" w14:textId="77777777" w:rsidR="003B47B3" w:rsidRPr="002474B1" w:rsidRDefault="003B47B3" w:rsidP="00D93E84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Range</w:t>
            </w:r>
          </w:p>
        </w:tc>
        <w:tc>
          <w:tcPr>
            <w:tcW w:w="1701" w:type="dxa"/>
          </w:tcPr>
          <w:p w14:paraId="5C015275" w14:textId="77777777" w:rsidR="003B47B3" w:rsidRPr="00A020ED" w:rsidRDefault="003B47B3" w:rsidP="00D93E84">
            <w:pPr>
              <w:jc w:val="center"/>
              <w:rPr>
                <w:rFonts w:cs="Times New Roman"/>
              </w:rPr>
            </w:pPr>
            <w:r w:rsidRPr="00A020ED">
              <w:rPr>
                <w:rFonts w:cs="Times New Roman"/>
              </w:rPr>
              <w:t>21-59</w:t>
            </w:r>
          </w:p>
        </w:tc>
      </w:tr>
      <w:tr w:rsidR="003B47B3" w14:paraId="262F9070" w14:textId="77777777" w:rsidTr="00D93E84">
        <w:tc>
          <w:tcPr>
            <w:tcW w:w="4962" w:type="dxa"/>
          </w:tcPr>
          <w:p w14:paraId="5D8AAEE5" w14:textId="77777777" w:rsidR="003B47B3" w:rsidRPr="002474B1" w:rsidRDefault="003B47B3" w:rsidP="00D93E84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edian</w:t>
            </w:r>
          </w:p>
        </w:tc>
        <w:tc>
          <w:tcPr>
            <w:tcW w:w="1701" w:type="dxa"/>
          </w:tcPr>
          <w:p w14:paraId="2C647D81" w14:textId="77777777" w:rsidR="003B47B3" w:rsidRPr="00A020ED" w:rsidRDefault="003B47B3" w:rsidP="00D93E84">
            <w:pPr>
              <w:jc w:val="center"/>
              <w:rPr>
                <w:rFonts w:cs="Times New Roman"/>
              </w:rPr>
            </w:pPr>
            <w:r w:rsidRPr="00A020ED">
              <w:rPr>
                <w:rFonts w:cs="Times New Roman"/>
              </w:rPr>
              <w:t>34</w:t>
            </w:r>
          </w:p>
        </w:tc>
      </w:tr>
      <w:tr w:rsidR="003B47B3" w14:paraId="7D116E72" w14:textId="77777777" w:rsidTr="00D93E84">
        <w:tc>
          <w:tcPr>
            <w:tcW w:w="4962" w:type="dxa"/>
          </w:tcPr>
          <w:p w14:paraId="09C4D29C" w14:textId="77777777" w:rsidR="003B47B3" w:rsidRPr="002474B1" w:rsidRDefault="003B47B3" w:rsidP="00D93E84">
            <w:pPr>
              <w:rPr>
                <w:rFonts w:cs="Times New Roman"/>
              </w:rPr>
            </w:pPr>
          </w:p>
        </w:tc>
        <w:tc>
          <w:tcPr>
            <w:tcW w:w="1701" w:type="dxa"/>
          </w:tcPr>
          <w:p w14:paraId="5ED06DCE" w14:textId="77777777" w:rsidR="003B47B3" w:rsidRPr="00A020ED" w:rsidRDefault="003B47B3" w:rsidP="00D93E84">
            <w:pPr>
              <w:jc w:val="center"/>
              <w:rPr>
                <w:rFonts w:cs="Times New Roman"/>
              </w:rPr>
            </w:pPr>
          </w:p>
        </w:tc>
      </w:tr>
      <w:tr w:rsidR="003B47B3" w14:paraId="2F680996" w14:textId="77777777" w:rsidTr="00D93E84">
        <w:tc>
          <w:tcPr>
            <w:tcW w:w="4962" w:type="dxa"/>
          </w:tcPr>
          <w:p w14:paraId="20C6F9DC" w14:textId="77777777" w:rsidR="003B47B3" w:rsidRPr="00A020ED" w:rsidRDefault="003B47B3" w:rsidP="00D93E84">
            <w:pPr>
              <w:rPr>
                <w:rFonts w:cs="Times New Roman"/>
                <w:b/>
                <w:bCs/>
              </w:rPr>
            </w:pPr>
            <w:r w:rsidRPr="00A020ED"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1701" w:type="dxa"/>
          </w:tcPr>
          <w:p w14:paraId="0C6C3CE0" w14:textId="77777777" w:rsidR="003B47B3" w:rsidRPr="00A020ED" w:rsidRDefault="003B47B3" w:rsidP="00D93E84">
            <w:pPr>
              <w:jc w:val="center"/>
              <w:rPr>
                <w:rFonts w:cs="Times New Roman"/>
              </w:rPr>
            </w:pPr>
          </w:p>
        </w:tc>
      </w:tr>
      <w:tr w:rsidR="003B47B3" w14:paraId="6C237C30" w14:textId="77777777" w:rsidTr="00D93E84">
        <w:tc>
          <w:tcPr>
            <w:tcW w:w="4962" w:type="dxa"/>
          </w:tcPr>
          <w:p w14:paraId="45447969" w14:textId="77777777" w:rsidR="003B47B3" w:rsidRPr="002474B1" w:rsidRDefault="003B47B3" w:rsidP="00D93E84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Female</w:t>
            </w:r>
          </w:p>
        </w:tc>
        <w:tc>
          <w:tcPr>
            <w:tcW w:w="1701" w:type="dxa"/>
          </w:tcPr>
          <w:p w14:paraId="6EF29AA4" w14:textId="77777777" w:rsidR="003B47B3" w:rsidRPr="00A020ED" w:rsidRDefault="003B47B3" w:rsidP="00D93E84">
            <w:pPr>
              <w:jc w:val="center"/>
              <w:rPr>
                <w:rFonts w:cs="Times New Roman"/>
              </w:rPr>
            </w:pPr>
            <w:r w:rsidRPr="00A020ED">
              <w:rPr>
                <w:rFonts w:cs="Times New Roman"/>
              </w:rPr>
              <w:t>14</w:t>
            </w:r>
          </w:p>
        </w:tc>
      </w:tr>
      <w:tr w:rsidR="003B47B3" w14:paraId="1F5C4851" w14:textId="77777777" w:rsidTr="00D93E84">
        <w:tc>
          <w:tcPr>
            <w:tcW w:w="4962" w:type="dxa"/>
          </w:tcPr>
          <w:p w14:paraId="28602BF5" w14:textId="77777777" w:rsidR="003B47B3" w:rsidRPr="002474B1" w:rsidRDefault="003B47B3" w:rsidP="00D93E84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ale</w:t>
            </w:r>
          </w:p>
        </w:tc>
        <w:tc>
          <w:tcPr>
            <w:tcW w:w="1701" w:type="dxa"/>
          </w:tcPr>
          <w:p w14:paraId="0C832CD9" w14:textId="77777777" w:rsidR="003B47B3" w:rsidRPr="00A020ED" w:rsidRDefault="003B47B3" w:rsidP="00D93E84">
            <w:pPr>
              <w:jc w:val="center"/>
              <w:rPr>
                <w:rFonts w:cs="Times New Roman"/>
              </w:rPr>
            </w:pPr>
            <w:r w:rsidRPr="00A020ED">
              <w:rPr>
                <w:rFonts w:cs="Times New Roman"/>
              </w:rPr>
              <w:t>22</w:t>
            </w:r>
          </w:p>
        </w:tc>
      </w:tr>
      <w:tr w:rsidR="003B47B3" w14:paraId="3D8C9F48" w14:textId="77777777" w:rsidTr="00D93E84">
        <w:tc>
          <w:tcPr>
            <w:tcW w:w="4962" w:type="dxa"/>
          </w:tcPr>
          <w:p w14:paraId="324F09D8" w14:textId="77777777" w:rsidR="003B47B3" w:rsidRPr="002474B1" w:rsidRDefault="003B47B3" w:rsidP="00D93E84">
            <w:pPr>
              <w:rPr>
                <w:rFonts w:cs="Times New Roman"/>
              </w:rPr>
            </w:pPr>
          </w:p>
        </w:tc>
        <w:tc>
          <w:tcPr>
            <w:tcW w:w="1701" w:type="dxa"/>
          </w:tcPr>
          <w:p w14:paraId="1D3962B6" w14:textId="77777777" w:rsidR="003B47B3" w:rsidRPr="00A020ED" w:rsidRDefault="003B47B3" w:rsidP="00D93E84">
            <w:pPr>
              <w:jc w:val="center"/>
              <w:rPr>
                <w:rFonts w:cs="Times New Roman"/>
              </w:rPr>
            </w:pPr>
          </w:p>
        </w:tc>
      </w:tr>
      <w:tr w:rsidR="003B47B3" w:rsidRPr="003B7AD4" w14:paraId="2603BD34" w14:textId="77777777" w:rsidTr="00D93E84">
        <w:tc>
          <w:tcPr>
            <w:tcW w:w="4962" w:type="dxa"/>
          </w:tcPr>
          <w:p w14:paraId="56C76BB7" w14:textId="77777777" w:rsidR="003B47B3" w:rsidRPr="003B7AD4" w:rsidRDefault="003B47B3" w:rsidP="00D93E84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etting</w:t>
            </w:r>
          </w:p>
        </w:tc>
        <w:tc>
          <w:tcPr>
            <w:tcW w:w="1701" w:type="dxa"/>
          </w:tcPr>
          <w:p w14:paraId="3B7C2E29" w14:textId="77777777" w:rsidR="003B47B3" w:rsidRPr="00A020ED" w:rsidRDefault="003B47B3" w:rsidP="00D93E84">
            <w:pPr>
              <w:jc w:val="center"/>
              <w:rPr>
                <w:rFonts w:cs="Times New Roman"/>
              </w:rPr>
            </w:pPr>
          </w:p>
        </w:tc>
      </w:tr>
      <w:tr w:rsidR="003B47B3" w:rsidRPr="003B7AD4" w14:paraId="35160A56" w14:textId="77777777" w:rsidTr="00D93E84">
        <w:tc>
          <w:tcPr>
            <w:tcW w:w="4962" w:type="dxa"/>
          </w:tcPr>
          <w:p w14:paraId="787E335A" w14:textId="77777777" w:rsidR="003B47B3" w:rsidRPr="00A020ED" w:rsidRDefault="003B47B3" w:rsidP="00D93E84">
            <w:pPr>
              <w:jc w:val="right"/>
              <w:rPr>
                <w:rFonts w:cs="Times New Roman"/>
              </w:rPr>
            </w:pPr>
            <w:r w:rsidRPr="00A020ED">
              <w:rPr>
                <w:rFonts w:cs="Times New Roman"/>
              </w:rPr>
              <w:t>Family home</w:t>
            </w:r>
          </w:p>
        </w:tc>
        <w:tc>
          <w:tcPr>
            <w:tcW w:w="1701" w:type="dxa"/>
          </w:tcPr>
          <w:p w14:paraId="1C84FE21" w14:textId="77777777" w:rsidR="003B47B3" w:rsidRPr="00A020ED" w:rsidRDefault="003B47B3" w:rsidP="00D93E84">
            <w:pPr>
              <w:jc w:val="center"/>
              <w:rPr>
                <w:rFonts w:cs="Times New Roman"/>
              </w:rPr>
            </w:pPr>
            <w:r w:rsidRPr="00A020ED">
              <w:rPr>
                <w:rFonts w:cs="Times New Roman"/>
              </w:rPr>
              <w:t>7</w:t>
            </w:r>
          </w:p>
        </w:tc>
      </w:tr>
      <w:tr w:rsidR="003B47B3" w:rsidRPr="003B7AD4" w14:paraId="7575E076" w14:textId="77777777" w:rsidTr="00D93E84">
        <w:tc>
          <w:tcPr>
            <w:tcW w:w="4962" w:type="dxa"/>
          </w:tcPr>
          <w:p w14:paraId="2997509F" w14:textId="77777777" w:rsidR="003B47B3" w:rsidRPr="00A020ED" w:rsidRDefault="003B47B3" w:rsidP="00D93E84">
            <w:pPr>
              <w:jc w:val="right"/>
              <w:rPr>
                <w:rFonts w:cs="Times New Roman"/>
              </w:rPr>
            </w:pPr>
            <w:r w:rsidRPr="00A020ED">
              <w:rPr>
                <w:rFonts w:cs="Times New Roman"/>
              </w:rPr>
              <w:t xml:space="preserve">Community setting or supported living </w:t>
            </w:r>
          </w:p>
        </w:tc>
        <w:tc>
          <w:tcPr>
            <w:tcW w:w="1701" w:type="dxa"/>
          </w:tcPr>
          <w:p w14:paraId="2CFCB343" w14:textId="77777777" w:rsidR="003B47B3" w:rsidRPr="00A020ED" w:rsidRDefault="003B47B3" w:rsidP="00D93E84">
            <w:pPr>
              <w:jc w:val="center"/>
              <w:rPr>
                <w:rFonts w:cs="Times New Roman"/>
              </w:rPr>
            </w:pPr>
            <w:r w:rsidRPr="00A020ED">
              <w:rPr>
                <w:rFonts w:cs="Times New Roman"/>
              </w:rPr>
              <w:t>29</w:t>
            </w:r>
          </w:p>
        </w:tc>
      </w:tr>
      <w:tr w:rsidR="003B47B3" w:rsidRPr="003B7AD4" w14:paraId="6882D65F" w14:textId="77777777" w:rsidTr="00D93E84">
        <w:tc>
          <w:tcPr>
            <w:tcW w:w="4962" w:type="dxa"/>
          </w:tcPr>
          <w:p w14:paraId="463107E0" w14:textId="77777777" w:rsidR="003B47B3" w:rsidRPr="003B7AD4" w:rsidRDefault="003B47B3" w:rsidP="00D93E84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701" w:type="dxa"/>
          </w:tcPr>
          <w:p w14:paraId="620803B3" w14:textId="77777777" w:rsidR="003B47B3" w:rsidRPr="00A020ED" w:rsidRDefault="003B47B3" w:rsidP="00D93E84">
            <w:pPr>
              <w:jc w:val="center"/>
              <w:rPr>
                <w:rFonts w:cs="Times New Roman"/>
              </w:rPr>
            </w:pPr>
          </w:p>
        </w:tc>
      </w:tr>
      <w:tr w:rsidR="003B47B3" w:rsidRPr="003B7AD4" w14:paraId="105BE106" w14:textId="77777777" w:rsidTr="00D93E84">
        <w:tc>
          <w:tcPr>
            <w:tcW w:w="4962" w:type="dxa"/>
          </w:tcPr>
          <w:p w14:paraId="7E66ED60" w14:textId="77777777" w:rsidR="003B47B3" w:rsidRPr="003B7AD4" w:rsidRDefault="003B47B3" w:rsidP="00D93E84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upport type</w:t>
            </w:r>
          </w:p>
        </w:tc>
        <w:tc>
          <w:tcPr>
            <w:tcW w:w="1701" w:type="dxa"/>
          </w:tcPr>
          <w:p w14:paraId="4DAD672C" w14:textId="77777777" w:rsidR="003B47B3" w:rsidRPr="00A020ED" w:rsidRDefault="003B47B3" w:rsidP="00D93E84">
            <w:pPr>
              <w:jc w:val="center"/>
              <w:rPr>
                <w:rFonts w:cs="Times New Roman"/>
              </w:rPr>
            </w:pPr>
          </w:p>
        </w:tc>
      </w:tr>
      <w:tr w:rsidR="003B47B3" w:rsidRPr="003B7AD4" w14:paraId="0B17EF14" w14:textId="77777777" w:rsidTr="00D93E84">
        <w:tc>
          <w:tcPr>
            <w:tcW w:w="4962" w:type="dxa"/>
          </w:tcPr>
          <w:p w14:paraId="2FD45515" w14:textId="77777777" w:rsidR="003B47B3" w:rsidRPr="00A020ED" w:rsidRDefault="003B47B3" w:rsidP="00D93E84">
            <w:pPr>
              <w:jc w:val="right"/>
              <w:rPr>
                <w:rFonts w:cs="Times New Roman"/>
              </w:rPr>
            </w:pPr>
            <w:r w:rsidRPr="00A020ED">
              <w:rPr>
                <w:rFonts w:cs="Times New Roman"/>
              </w:rPr>
              <w:t>Family member</w:t>
            </w:r>
          </w:p>
        </w:tc>
        <w:tc>
          <w:tcPr>
            <w:tcW w:w="1701" w:type="dxa"/>
          </w:tcPr>
          <w:p w14:paraId="7FD0DF6A" w14:textId="77777777" w:rsidR="003B47B3" w:rsidRPr="00A020ED" w:rsidRDefault="003B47B3" w:rsidP="00D93E84">
            <w:pPr>
              <w:jc w:val="center"/>
              <w:rPr>
                <w:rFonts w:cs="Times New Roman"/>
              </w:rPr>
            </w:pPr>
            <w:r w:rsidRPr="00A020ED">
              <w:rPr>
                <w:rFonts w:cs="Times New Roman"/>
              </w:rPr>
              <w:t>5</w:t>
            </w:r>
          </w:p>
        </w:tc>
      </w:tr>
      <w:tr w:rsidR="003B47B3" w:rsidRPr="003B7AD4" w14:paraId="32601180" w14:textId="77777777" w:rsidTr="00D93E84">
        <w:tc>
          <w:tcPr>
            <w:tcW w:w="4962" w:type="dxa"/>
            <w:tcBorders>
              <w:bottom w:val="single" w:sz="4" w:space="0" w:color="auto"/>
            </w:tcBorders>
          </w:tcPr>
          <w:p w14:paraId="303B98A0" w14:textId="77777777" w:rsidR="003B47B3" w:rsidRPr="00A020ED" w:rsidRDefault="003B47B3" w:rsidP="00D93E84">
            <w:pPr>
              <w:jc w:val="right"/>
              <w:rPr>
                <w:rFonts w:cs="Times New Roman"/>
              </w:rPr>
            </w:pPr>
            <w:r w:rsidRPr="00A020ED">
              <w:rPr>
                <w:rFonts w:cs="Times New Roman"/>
              </w:rPr>
              <w:t>Support staff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5AFB1A" w14:textId="77777777" w:rsidR="003B47B3" w:rsidRPr="00A020ED" w:rsidRDefault="003B47B3" w:rsidP="00D93E84">
            <w:pPr>
              <w:jc w:val="center"/>
              <w:rPr>
                <w:rFonts w:cs="Times New Roman"/>
              </w:rPr>
            </w:pPr>
            <w:r w:rsidRPr="00A020ED">
              <w:rPr>
                <w:rFonts w:cs="Times New Roman"/>
              </w:rPr>
              <w:t>31</w:t>
            </w:r>
          </w:p>
        </w:tc>
      </w:tr>
    </w:tbl>
    <w:p w14:paraId="2A8C3B7C" w14:textId="77777777" w:rsidR="003B47B3" w:rsidRDefault="003B47B3" w:rsidP="003B47B3">
      <w:pPr>
        <w:rPr>
          <w:rFonts w:cs="Times New Roman"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br w:type="page"/>
      </w:r>
    </w:p>
    <w:p w14:paraId="18C9E808" w14:textId="5D665BB4" w:rsidR="00B85145" w:rsidRDefault="00B85145">
      <w:pPr>
        <w:rPr>
          <w:rFonts w:cs="Times New Roman"/>
          <w:sz w:val="24"/>
          <w:szCs w:val="24"/>
        </w:rPr>
      </w:pPr>
    </w:p>
    <w:p w14:paraId="1527BE3A" w14:textId="5FDF1774" w:rsidR="00A035D5" w:rsidRPr="001D69B0" w:rsidRDefault="00A035D5" w:rsidP="00A035D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D69B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775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1D69B0" w:rsidRPr="001D69B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2: </w:t>
      </w:r>
      <w:r w:rsidRPr="00731D66">
        <w:rPr>
          <w:rFonts w:ascii="Times New Roman" w:hAnsi="Times New Roman" w:cs="Times New Roman"/>
          <w:color w:val="auto"/>
          <w:sz w:val="24"/>
          <w:szCs w:val="24"/>
        </w:rPr>
        <w:t>Baseline CSRI 1-3</w:t>
      </w:r>
    </w:p>
    <w:tbl>
      <w:tblPr>
        <w:tblStyle w:val="TableGrid"/>
        <w:tblW w:w="8658" w:type="dxa"/>
        <w:tblInd w:w="0" w:type="dxa"/>
        <w:tblLook w:val="04A0" w:firstRow="1" w:lastRow="0" w:firstColumn="1" w:lastColumn="0" w:noHBand="0" w:noVBand="1"/>
      </w:tblPr>
      <w:tblGrid>
        <w:gridCol w:w="3549"/>
        <w:gridCol w:w="1583"/>
        <w:gridCol w:w="2006"/>
        <w:gridCol w:w="1520"/>
      </w:tblGrid>
      <w:tr w:rsidR="00A035D5" w:rsidRPr="001D69B0" w14:paraId="57B60473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96800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792E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C8084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tervention (n = 17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B0971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ntrol (n = 19)</w:t>
            </w:r>
          </w:p>
        </w:tc>
      </w:tr>
      <w:tr w:rsidR="00A035D5" w:rsidRPr="001D69B0" w14:paraId="6403BCC3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585C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– N (%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AAAA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6 (100.0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2279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7 (47.2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5413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9 (52.8%)</w:t>
            </w:r>
          </w:p>
        </w:tc>
      </w:tr>
      <w:tr w:rsidR="00A035D5" w:rsidRPr="001D69B0" w14:paraId="4EEEB18B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D6040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Age – Median (IQR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2682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4.1 (29.6, 46.9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33094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4.6 (32.7, 47.4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F7792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1.4 (27.6, 46.4)</w:t>
            </w:r>
          </w:p>
        </w:tc>
      </w:tr>
      <w:tr w:rsidR="00A035D5" w:rsidRPr="001D69B0" w14:paraId="789AD85A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DF11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What is the job title of the support worker? 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615A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68B66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96880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2DDB00BE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6AFD70" w14:textId="4E0CCBCC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</w:t>
            </w:r>
            <w:r w:rsidR="00375B63">
              <w:rPr>
                <w:rFonts w:cs="Times New Roman"/>
              </w:rPr>
              <w:t>S</w:t>
            </w:r>
            <w:r w:rsidRPr="001D69B0">
              <w:rPr>
                <w:rFonts w:cs="Times New Roman"/>
              </w:rPr>
              <w:t>upport worker</w:t>
            </w:r>
            <w:r w:rsidR="00317C99">
              <w:rPr>
                <w:rFonts w:cs="Times New Roman"/>
              </w:rPr>
              <w:t>/carer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899E90" w14:textId="1E4FD516" w:rsidR="00A035D5" w:rsidRPr="001D69B0" w:rsidRDefault="003C0B9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  <w:r w:rsidR="00A035D5" w:rsidRPr="001D69B0">
              <w:rPr>
                <w:rFonts w:cs="Times New Roman"/>
              </w:rPr>
              <w:t xml:space="preserve"> (</w:t>
            </w:r>
            <w:r w:rsidR="00362BD1">
              <w:rPr>
                <w:rFonts w:cs="Times New Roman"/>
              </w:rPr>
              <w:t>55</w:t>
            </w:r>
            <w:r w:rsidR="00B402C8">
              <w:rPr>
                <w:rFonts w:cs="Times New Roman"/>
              </w:rPr>
              <w:t>.6</w:t>
            </w:r>
            <w:r w:rsidR="00A035D5" w:rsidRPr="001D69B0">
              <w:rPr>
                <w:rFonts w:cs="Times New Roman"/>
              </w:rPr>
              <w:t>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4AADE" w14:textId="77F6EA6B" w:rsidR="00A035D5" w:rsidRPr="001D69B0" w:rsidRDefault="003C0B9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="00A035D5" w:rsidRPr="001D69B0">
              <w:rPr>
                <w:rFonts w:cs="Times New Roman"/>
              </w:rPr>
              <w:t>(</w:t>
            </w:r>
            <w:r w:rsidR="008C04B1">
              <w:rPr>
                <w:rFonts w:cs="Times New Roman"/>
              </w:rPr>
              <w:t>52.9</w:t>
            </w:r>
            <w:r w:rsidR="00A035D5" w:rsidRPr="001D69B0">
              <w:rPr>
                <w:rFonts w:cs="Times New Roman"/>
              </w:rPr>
              <w:t>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6BD518" w14:textId="568BFCB0" w:rsidR="00A035D5" w:rsidRPr="001D69B0" w:rsidRDefault="00EF6AA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  <w:r w:rsidR="00A035D5" w:rsidRPr="001D69B0">
              <w:rPr>
                <w:rFonts w:cs="Times New Roman"/>
              </w:rPr>
              <w:t xml:space="preserve"> (5</w:t>
            </w:r>
            <w:r w:rsidR="008C04B1">
              <w:rPr>
                <w:rFonts w:cs="Times New Roman"/>
              </w:rPr>
              <w:t>7</w:t>
            </w:r>
            <w:r w:rsidR="00B65D97">
              <w:rPr>
                <w:rFonts w:cs="Times New Roman"/>
              </w:rPr>
              <w:t>.9</w:t>
            </w:r>
            <w:r w:rsidR="00A035D5" w:rsidRPr="001D69B0">
              <w:rPr>
                <w:rFonts w:cs="Times New Roman"/>
              </w:rPr>
              <w:t>%)</w:t>
            </w:r>
          </w:p>
        </w:tc>
      </w:tr>
      <w:tr w:rsidR="008A5D9C" w:rsidRPr="001D69B0" w14:paraId="48A73A40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55FC1" w14:textId="48A6C37C" w:rsidR="008A5D9C" w:rsidRPr="001D69B0" w:rsidRDefault="002152A8">
            <w:pPr>
              <w:rPr>
                <w:rFonts w:cs="Times New Roman"/>
              </w:rPr>
            </w:pPr>
            <w:r>
              <w:rPr>
                <w:rFonts w:cs="Times New Roman"/>
              </w:rPr>
              <w:t>Registered</w:t>
            </w:r>
            <w:r w:rsidR="000B0831">
              <w:rPr>
                <w:rFonts w:cs="Times New Roman"/>
              </w:rPr>
              <w:t>/</w:t>
            </w:r>
            <w:r>
              <w:rPr>
                <w:rFonts w:cs="Times New Roman"/>
              </w:rPr>
              <w:t xml:space="preserve">Service/Home/Locality </w:t>
            </w:r>
            <w:r w:rsidR="000B0831">
              <w:rPr>
                <w:rFonts w:cs="Times New Roman"/>
              </w:rPr>
              <w:t>Manager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771A4" w14:textId="1300BF9C" w:rsidR="008A5D9C" w:rsidRPr="001D69B0" w:rsidRDefault="002152A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E0512D">
              <w:rPr>
                <w:rFonts w:cs="Times New Roman"/>
              </w:rPr>
              <w:t xml:space="preserve"> (</w:t>
            </w:r>
            <w:r w:rsidR="006B3763">
              <w:rPr>
                <w:rFonts w:cs="Times New Roman"/>
              </w:rPr>
              <w:t>16.7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F643E" w14:textId="6CC83809" w:rsidR="008A5D9C" w:rsidRPr="001D69B0" w:rsidRDefault="009C6D0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6B3763">
              <w:rPr>
                <w:rFonts w:cs="Times New Roman"/>
              </w:rPr>
              <w:t xml:space="preserve"> (</w:t>
            </w:r>
            <w:r w:rsidR="00CE4EA8">
              <w:rPr>
                <w:rFonts w:cs="Times New Roman"/>
              </w:rPr>
              <w:t>11.8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552D4" w14:textId="451B6BB0" w:rsidR="008A5D9C" w:rsidRPr="001D69B0" w:rsidRDefault="000D077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="00CE4EA8">
              <w:rPr>
                <w:rFonts w:cs="Times New Roman"/>
              </w:rPr>
              <w:t xml:space="preserve"> (</w:t>
            </w:r>
            <w:r w:rsidR="00610F58">
              <w:rPr>
                <w:rFonts w:cs="Times New Roman"/>
              </w:rPr>
              <w:t>21.1%)</w:t>
            </w:r>
          </w:p>
        </w:tc>
      </w:tr>
      <w:tr w:rsidR="00A035D5" w:rsidRPr="001D69B0" w14:paraId="34A21BB7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B838CA" w14:textId="5369C27B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</w:t>
            </w:r>
            <w:r w:rsidR="000D0774">
              <w:rPr>
                <w:rFonts w:cs="Times New Roman"/>
              </w:rPr>
              <w:t>T</w:t>
            </w:r>
            <w:r w:rsidR="00487F03">
              <w:rPr>
                <w:rFonts w:cs="Times New Roman"/>
              </w:rPr>
              <w:t>eam/</w:t>
            </w:r>
            <w:proofErr w:type="spellStart"/>
            <w:r w:rsidRPr="001D69B0">
              <w:rPr>
                <w:rFonts w:cs="Times New Roman"/>
              </w:rPr>
              <w:t>eam</w:t>
            </w:r>
            <w:proofErr w:type="spellEnd"/>
            <w:r w:rsidRPr="001D69B0">
              <w:rPr>
                <w:rFonts w:cs="Times New Roman"/>
              </w:rPr>
              <w:t xml:space="preserve"> leader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6766F6" w14:textId="69438DEE" w:rsidR="00A035D5" w:rsidRPr="001D69B0" w:rsidRDefault="00487F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="00A035D5" w:rsidRPr="001D69B0">
              <w:rPr>
                <w:rFonts w:cs="Times New Roman"/>
              </w:rPr>
              <w:t xml:space="preserve"> (</w:t>
            </w:r>
            <w:r w:rsidR="00610F58">
              <w:rPr>
                <w:rFonts w:cs="Times New Roman"/>
              </w:rPr>
              <w:t>11.1</w:t>
            </w:r>
            <w:r w:rsidR="00A035D5" w:rsidRPr="001D69B0">
              <w:rPr>
                <w:rFonts w:cs="Times New Roman"/>
              </w:rPr>
              <w:t>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E5D371" w14:textId="68FCD2ED" w:rsidR="00A035D5" w:rsidRPr="001D69B0" w:rsidRDefault="00487F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="00A035D5" w:rsidRPr="001D69B0">
              <w:rPr>
                <w:rFonts w:cs="Times New Roman"/>
              </w:rPr>
              <w:t xml:space="preserve"> (</w:t>
            </w:r>
            <w:r w:rsidR="00CC23E8">
              <w:rPr>
                <w:rFonts w:cs="Times New Roman"/>
              </w:rPr>
              <w:t>17.6</w:t>
            </w:r>
            <w:r w:rsidR="00A035D5" w:rsidRPr="001D69B0">
              <w:rPr>
                <w:rFonts w:cs="Times New Roman"/>
              </w:rPr>
              <w:t>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ED7B5A" w14:textId="6EAB01E1" w:rsidR="00A035D5" w:rsidRPr="001D69B0" w:rsidRDefault="0091428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A035D5" w:rsidRPr="001D69B0">
              <w:rPr>
                <w:rFonts w:cs="Times New Roman"/>
              </w:rPr>
              <w:t xml:space="preserve"> (</w:t>
            </w:r>
            <w:r w:rsidR="00CC23E8">
              <w:rPr>
                <w:rFonts w:cs="Times New Roman"/>
              </w:rPr>
              <w:t>5.3</w:t>
            </w:r>
            <w:r w:rsidR="00A035D5" w:rsidRPr="001D69B0">
              <w:rPr>
                <w:rFonts w:cs="Times New Roman"/>
              </w:rPr>
              <w:t>%)</w:t>
            </w:r>
          </w:p>
        </w:tc>
      </w:tr>
      <w:tr w:rsidR="00E0512D" w:rsidRPr="001D69B0" w14:paraId="2D59DFAD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6755BE" w14:textId="50015F13" w:rsidR="00E0512D" w:rsidRPr="001D69B0" w:rsidRDefault="00E0512D" w:rsidP="00E0512D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Senior social care worker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142EC" w14:textId="5FA945B3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813CF6" w14:textId="7BE3D025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6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0C926A" w14:textId="6DB51FC3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E0512D" w:rsidRPr="001D69B0" w14:paraId="78989A69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DE5042" w14:textId="77777777" w:rsidR="00E0512D" w:rsidRPr="001D69B0" w:rsidRDefault="00E0512D" w:rsidP="00E0512D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Retired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B99937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37B762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6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8313BB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</w:tr>
      <w:tr w:rsidR="00E0512D" w:rsidRPr="001D69B0" w14:paraId="60E4DFF4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D06BF" w14:textId="6787644F" w:rsidR="00E0512D" w:rsidRPr="001D69B0" w:rsidRDefault="00E0512D" w:rsidP="00E0512D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 xml:space="preserve">Family Carer 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48AD39" w14:textId="7AAAEDA6" w:rsidR="00E0512D" w:rsidRPr="001D69B0" w:rsidRDefault="00E0512D" w:rsidP="00E0512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1D69B0">
              <w:rPr>
                <w:rFonts w:cs="Times New Roman"/>
              </w:rPr>
              <w:t xml:space="preserve"> (</w:t>
            </w:r>
            <w:r w:rsidR="004510E4">
              <w:rPr>
                <w:rFonts w:cs="Times New Roman"/>
              </w:rPr>
              <w:t>8.3</w:t>
            </w:r>
            <w:r w:rsidRPr="001D69B0">
              <w:rPr>
                <w:rFonts w:cs="Times New Roman"/>
              </w:rPr>
              <w:t>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2A2366" w14:textId="0A6C04FA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</w:t>
            </w:r>
            <w:r w:rsidR="00D00F7A">
              <w:rPr>
                <w:rFonts w:cs="Times New Roman"/>
              </w:rPr>
              <w:t>5.9</w:t>
            </w:r>
            <w:r w:rsidRPr="001D69B0">
              <w:rPr>
                <w:rFonts w:cs="Times New Roman"/>
              </w:rPr>
              <w:t>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9CC2AA" w14:textId="55E3B737" w:rsidR="00E0512D" w:rsidRPr="001D69B0" w:rsidRDefault="00E0512D" w:rsidP="00E0512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1D69B0">
              <w:rPr>
                <w:rFonts w:cs="Times New Roman"/>
              </w:rPr>
              <w:t xml:space="preserve"> (</w:t>
            </w:r>
            <w:r w:rsidR="005572FE">
              <w:rPr>
                <w:rFonts w:cs="Times New Roman"/>
              </w:rPr>
              <w:t>10.5</w:t>
            </w:r>
            <w:r w:rsidRPr="001D69B0">
              <w:rPr>
                <w:rFonts w:cs="Times New Roman"/>
              </w:rPr>
              <w:t>%)</w:t>
            </w:r>
          </w:p>
        </w:tc>
      </w:tr>
      <w:tr w:rsidR="00E0512D" w:rsidRPr="001D69B0" w14:paraId="3EB5663D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C85D8" w14:textId="77777777" w:rsidR="00E0512D" w:rsidRPr="001D69B0" w:rsidRDefault="00E0512D" w:rsidP="00E0512D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What is the service user’s usual place of residence?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796A5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9B165B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54F70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</w:tr>
      <w:tr w:rsidR="00E0512D" w:rsidRPr="001D69B0" w14:paraId="06024695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FFC57" w14:textId="77777777" w:rsidR="00E0512D" w:rsidRPr="001D69B0" w:rsidRDefault="00E0512D" w:rsidP="00E0512D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Staffed group home or supported livin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2068B3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8 (78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5D85B9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82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DFFD39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74%)</w:t>
            </w:r>
          </w:p>
        </w:tc>
      </w:tr>
      <w:tr w:rsidR="00E0512D" w:rsidRPr="001D69B0" w14:paraId="12724151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5A7190" w14:textId="77777777" w:rsidR="00E0512D" w:rsidRPr="001D69B0" w:rsidRDefault="00E0512D" w:rsidP="00E0512D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Family home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C353F7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17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78FC7B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2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7AB4AE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1%)</w:t>
            </w:r>
          </w:p>
        </w:tc>
      </w:tr>
      <w:tr w:rsidR="00E0512D" w:rsidRPr="001D69B0" w14:paraId="64AF676D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408C8E" w14:textId="77777777" w:rsidR="00E0512D" w:rsidRPr="001D69B0" w:rsidRDefault="00E0512D" w:rsidP="00E0512D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Adult family placement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5CEC0A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D82E46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6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7409F9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</w:tr>
      <w:tr w:rsidR="00E0512D" w:rsidRPr="001D69B0" w14:paraId="29385D30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FB5DC" w14:textId="77777777" w:rsidR="00E0512D" w:rsidRPr="001D69B0" w:rsidRDefault="00E0512D" w:rsidP="00E0512D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 the last 3 months, has the service user done any paid work?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09D07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4E2CB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D6A00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</w:tr>
      <w:tr w:rsidR="00E0512D" w:rsidRPr="001D69B0" w14:paraId="7293FD40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5BD672" w14:textId="77777777" w:rsidR="00E0512D" w:rsidRPr="001D69B0" w:rsidRDefault="00E0512D" w:rsidP="00E0512D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ED5B7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1 (86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99A287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82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FCCEBC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7 (89%)</w:t>
            </w:r>
          </w:p>
        </w:tc>
      </w:tr>
      <w:tr w:rsidR="00E0512D" w:rsidRPr="001D69B0" w14:paraId="132F21A1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7834D" w14:textId="77777777" w:rsidR="00E0512D" w:rsidRPr="001D69B0" w:rsidRDefault="00E0512D" w:rsidP="00E0512D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24EEF9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4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F0A3AB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8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C3AF76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1%)</w:t>
            </w:r>
          </w:p>
        </w:tc>
      </w:tr>
      <w:tr w:rsidR="00E0512D" w:rsidRPr="001D69B0" w14:paraId="59E62D2E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9D636" w14:textId="77777777" w:rsidR="00E0512D" w:rsidRPr="001D69B0" w:rsidRDefault="00E0512D" w:rsidP="00E0512D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If yes, what was/is the service </w:t>
            </w:r>
            <w:proofErr w:type="gramStart"/>
            <w:r w:rsidRPr="001D69B0">
              <w:rPr>
                <w:rFonts w:cs="Times New Roman"/>
                <w:b/>
                <w:bCs/>
              </w:rPr>
              <w:t>users</w:t>
            </w:r>
            <w:proofErr w:type="gramEnd"/>
            <w:r w:rsidRPr="001D69B0">
              <w:rPr>
                <w:rFonts w:cs="Times New Roman"/>
                <w:b/>
                <w:bCs/>
              </w:rPr>
              <w:t xml:space="preserve"> occupation? 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B9C59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9EE27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2369F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</w:tr>
      <w:tr w:rsidR="00E0512D" w:rsidRPr="001D69B0" w14:paraId="4FDC3852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0191F" w14:textId="77777777" w:rsidR="00E0512D" w:rsidRPr="001D69B0" w:rsidRDefault="00E0512D" w:rsidP="00E0512D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Office / Clerical worker (e.g., office assistant, photocopying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0AB2D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A3D35C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04D8E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E0512D" w:rsidRPr="001D69B0" w14:paraId="6A00BF95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6985AB" w14:textId="77777777" w:rsidR="00E0512D" w:rsidRPr="001D69B0" w:rsidRDefault="00E0512D" w:rsidP="00E0512D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Services / sales (e.g., sales assistant, shelf filler, porter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39CFD5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E6E8A2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768EA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E0512D" w:rsidRPr="001D69B0" w14:paraId="4663093C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2AA98" w14:textId="77777777" w:rsidR="00E0512D" w:rsidRPr="001D69B0" w:rsidRDefault="00E0512D" w:rsidP="00E0512D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Catering (e.g., catering assistant, bar or hotel staff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175F88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B8EE34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96F5DD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</w:tr>
      <w:tr w:rsidR="00E0512D" w:rsidRPr="001D69B0" w14:paraId="04D3F742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6616A4" w14:textId="77777777" w:rsidR="00E0512D" w:rsidRPr="001D69B0" w:rsidRDefault="00E0512D" w:rsidP="00E0512D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Other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7F753C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40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14899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0B1290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</w:tr>
      <w:tr w:rsidR="00E0512D" w:rsidRPr="001D69B0" w14:paraId="2C8C323C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14364" w14:textId="77777777" w:rsidR="00E0512D" w:rsidRPr="001D69B0" w:rsidRDefault="00E0512D" w:rsidP="00E0512D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If yes, what was the salary level? 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337CE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0C9EE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0F7F1C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</w:tr>
      <w:tr w:rsidR="00E0512D" w:rsidRPr="001D69B0" w14:paraId="6DE3CBA1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6FF234" w14:textId="77777777" w:rsidR="00E0512D" w:rsidRPr="001D69B0" w:rsidRDefault="00E0512D" w:rsidP="00E0512D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Minimum wage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AB7686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60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EEF761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7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951217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</w:tr>
      <w:tr w:rsidR="00E0512D" w:rsidRPr="001D69B0" w14:paraId="558B6FB0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07C012" w14:textId="77777777" w:rsidR="00E0512D" w:rsidRPr="001D69B0" w:rsidRDefault="00E0512D" w:rsidP="00E0512D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Other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60519F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40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282DDC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741661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</w:tr>
      <w:tr w:rsidR="00E0512D" w:rsidRPr="001D69B0" w14:paraId="202C7B47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4894B8" w14:textId="77777777" w:rsidR="00E0512D" w:rsidRPr="001D69B0" w:rsidRDefault="00E0512D" w:rsidP="00E0512D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how many weeks during the 3 months was s/he employed in this occupation?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E3242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AD887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1A8FB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</w:tr>
      <w:tr w:rsidR="00E0512D" w:rsidRPr="001D69B0" w14:paraId="0BF0E43E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822151" w14:textId="77777777" w:rsidR="00E0512D" w:rsidRPr="001D69B0" w:rsidRDefault="00E0512D" w:rsidP="00E0512D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45080D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52BC95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195C25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</w:tr>
      <w:tr w:rsidR="00E0512D" w:rsidRPr="001D69B0" w14:paraId="58FEB3FD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70C81C" w14:textId="77777777" w:rsidR="00E0512D" w:rsidRPr="001D69B0" w:rsidRDefault="00E0512D" w:rsidP="00E0512D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B9ACBF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80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24D54E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00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17FAD5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</w:tr>
      <w:tr w:rsidR="00E0512D" w:rsidRPr="001D69B0" w14:paraId="518F6FEC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4BDF5B" w14:textId="77777777" w:rsidR="00E0512D" w:rsidRPr="001D69B0" w:rsidRDefault="00E0512D" w:rsidP="00E0512D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how many hours did s/he work per week?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C475DB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A3D8F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8591C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</w:p>
        </w:tc>
      </w:tr>
      <w:tr w:rsidR="00E0512D" w:rsidRPr="001D69B0" w14:paraId="3220A9E7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C5882E" w14:textId="0A0A0BC2" w:rsidR="00E0512D" w:rsidRPr="001D69B0" w:rsidRDefault="00E0512D" w:rsidP="00E0512D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</w:t>
            </w:r>
            <w:r w:rsidR="003251E8">
              <w:rPr>
                <w:rFonts w:cs="Times New Roman"/>
              </w:rPr>
              <w:t xml:space="preserve"> -3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05FF36" w14:textId="007B193B" w:rsidR="00E0512D" w:rsidRPr="001D69B0" w:rsidRDefault="007965BC" w:rsidP="00E0512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E0512D" w:rsidRPr="001D69B0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</w:t>
            </w:r>
            <w:r w:rsidR="00E0512D" w:rsidRPr="001D69B0">
              <w:rPr>
                <w:rFonts w:cs="Times New Roman"/>
              </w:rPr>
              <w:t>0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1CA4CA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EAC1FB" w14:textId="0B4A59F6" w:rsidR="00E0512D" w:rsidRPr="001D69B0" w:rsidRDefault="00F9778C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  <w:r w:rsidR="00E0512D" w:rsidRPr="001D69B0">
              <w:rPr>
                <w:rFonts w:cs="Times New Roman"/>
              </w:rPr>
              <w:t xml:space="preserve"> </w:t>
            </w:r>
          </w:p>
        </w:tc>
      </w:tr>
      <w:tr w:rsidR="00E0512D" w:rsidRPr="001D69B0" w14:paraId="6717A5F8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75CCD6" w14:textId="161F0ADF" w:rsidR="00E0512D" w:rsidRPr="001D69B0" w:rsidRDefault="00E0512D" w:rsidP="00E0512D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lastRenderedPageBreak/>
              <w:t xml:space="preserve">   5</w:t>
            </w:r>
            <w:r w:rsidR="003251E8">
              <w:rPr>
                <w:rFonts w:cs="Times New Roman"/>
              </w:rPr>
              <w:t xml:space="preserve"> -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4029C0" w14:textId="0751BE0A" w:rsidR="00E0512D" w:rsidRPr="001D69B0" w:rsidRDefault="007965BC" w:rsidP="00E0512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E0512D" w:rsidRPr="001D69B0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</w:t>
            </w:r>
            <w:r w:rsidR="00E0512D" w:rsidRPr="001D69B0">
              <w:rPr>
                <w:rFonts w:cs="Times New Roman"/>
              </w:rPr>
              <w:t>0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8E75D4" w14:textId="65F44312" w:rsidR="00E0512D" w:rsidRPr="001D69B0" w:rsidRDefault="00F9778C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B2002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</w:tr>
      <w:tr w:rsidR="00E0512D" w:rsidRPr="001D69B0" w14:paraId="22CBE1CB" w14:textId="77777777" w:rsidTr="00E0512D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D4231C" w14:textId="385337CC" w:rsidR="00E0512D" w:rsidRPr="001D69B0" w:rsidRDefault="00E0512D" w:rsidP="00E0512D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</w:t>
            </w:r>
            <w:r w:rsidR="007965BC">
              <w:rPr>
                <w:rFonts w:cs="Times New Roman"/>
              </w:rPr>
              <w:t xml:space="preserve">Over 20 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53B0F5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B85AEF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853195" w14:textId="77777777" w:rsidR="00E0512D" w:rsidRPr="001D69B0" w:rsidRDefault="00E0512D" w:rsidP="00E0512D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</w:tbl>
    <w:p w14:paraId="5384884D" w14:textId="77777777" w:rsidR="00731D66" w:rsidRDefault="00731D66" w:rsidP="00A035D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24534299" w14:textId="504A5552" w:rsidR="00B85145" w:rsidRDefault="00B85145">
      <w:pPr>
        <w:rPr>
          <w:rFonts w:cs="Times New Roman"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br w:type="page"/>
      </w:r>
    </w:p>
    <w:p w14:paraId="1AE2B655" w14:textId="0C93A06D" w:rsidR="00A035D5" w:rsidRPr="00731D66" w:rsidRDefault="00A035D5" w:rsidP="00A035D5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731D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775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731D66" w:rsidRPr="00731D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3: </w:t>
      </w:r>
      <w:r w:rsidRPr="00731D66">
        <w:rPr>
          <w:rFonts w:ascii="Times New Roman" w:hAnsi="Times New Roman" w:cs="Times New Roman"/>
          <w:color w:val="auto"/>
          <w:sz w:val="24"/>
          <w:szCs w:val="24"/>
        </w:rPr>
        <w:t>Baseline CSRI 4</w:t>
      </w:r>
    </w:p>
    <w:tbl>
      <w:tblPr>
        <w:tblStyle w:val="TableGrid"/>
        <w:tblW w:w="8658" w:type="dxa"/>
        <w:tblInd w:w="0" w:type="dxa"/>
        <w:tblLook w:val="04A0" w:firstRow="1" w:lastRow="0" w:firstColumn="1" w:lastColumn="0" w:noHBand="0" w:noVBand="1"/>
      </w:tblPr>
      <w:tblGrid>
        <w:gridCol w:w="2886"/>
        <w:gridCol w:w="1792"/>
        <w:gridCol w:w="2234"/>
        <w:gridCol w:w="1746"/>
      </w:tblGrid>
      <w:tr w:rsidR="00A035D5" w:rsidRPr="001D69B0" w14:paraId="4B0F9AD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99E5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B6631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(n = 36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C1454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tervention (n = 17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4D30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ntrol (n = 19)</w:t>
            </w:r>
          </w:p>
        </w:tc>
      </w:tr>
      <w:tr w:rsidR="00A035D5" w:rsidRPr="001D69B0" w14:paraId="0912D096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3FCE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 the last 3 months, has the service user participated in any day activities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9F8B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86E29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6EC44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308CDD27" w14:textId="77777777" w:rsidTr="00A035D5">
        <w:trPr>
          <w:trHeight w:val="113"/>
        </w:trPr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D8C2D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B77C5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3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2AAF7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4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9B0EA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32%)</w:t>
            </w:r>
          </w:p>
        </w:tc>
      </w:tr>
      <w:tr w:rsidR="00A035D5" w:rsidRPr="001D69B0" w14:paraId="2C3541A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0CF08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73DF8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2 (6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232C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5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71D64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68%)</w:t>
            </w:r>
          </w:p>
        </w:tc>
      </w:tr>
      <w:tr w:rsidR="00A035D5" w:rsidRPr="001D69B0" w14:paraId="54E0421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2536F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Day centr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BA15D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3D156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E2A4FD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5A8CA9CB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5477C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84A83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5 (6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667C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89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3710D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54%)</w:t>
            </w:r>
          </w:p>
        </w:tc>
      </w:tr>
      <w:tr w:rsidR="00A035D5" w:rsidRPr="001D69B0" w14:paraId="3900CD8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5AAD5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B9696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3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0C889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E1582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46%)</w:t>
            </w:r>
          </w:p>
        </w:tc>
      </w:tr>
      <w:tr w:rsidR="00A035D5" w:rsidRPr="001D69B0" w14:paraId="5C8CBDD1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DA8930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rovider secto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DF704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A229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5E5918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1C81BE8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5ADB70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Local authority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A1095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F11F0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40657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33%)</w:t>
            </w:r>
          </w:p>
        </w:tc>
      </w:tr>
      <w:tr w:rsidR="00A035D5" w:rsidRPr="001D69B0" w14:paraId="41A58E90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78212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Voluntary organisation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9BDD2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7F3BA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1FD7C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</w:tr>
      <w:tr w:rsidR="00A035D5" w:rsidRPr="001D69B0" w14:paraId="5796F51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5AF6A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Privat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B5B51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5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F2262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AF63D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50%)</w:t>
            </w:r>
          </w:p>
        </w:tc>
      </w:tr>
      <w:tr w:rsidR="00A035D5" w:rsidRPr="001D69B0" w14:paraId="1367BE26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665F3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many weeks during the 3 months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20441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29F773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6B55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29928F9B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66EB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02B4E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E1F75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DBFD5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</w:tr>
      <w:tr w:rsidR="00A035D5" w:rsidRPr="001D69B0" w14:paraId="59CD246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9BEC1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BD5D2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ABE54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86D60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</w:tr>
      <w:tr w:rsidR="00A035D5" w:rsidRPr="001D69B0" w14:paraId="17CAB78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FA722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FA7A9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7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CE73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7E067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67%)</w:t>
            </w:r>
          </w:p>
        </w:tc>
      </w:tr>
      <w:tr w:rsidR="00A035D5" w:rsidRPr="001D69B0" w14:paraId="029EE68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EFAE01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number of hours per week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32EC9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6A75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5F8C88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5656B972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FF319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1F736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B5B0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0044A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FDDC23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15312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B0D0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0261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C29BB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</w:tr>
      <w:tr w:rsidR="00A035D5" w:rsidRPr="001D69B0" w14:paraId="0112487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14C1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80F57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5560F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4FCC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</w:tr>
      <w:tr w:rsidR="00A035D5" w:rsidRPr="001D69B0" w14:paraId="1B59FEBA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72E5E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4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EAC59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ABA5D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05535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</w:tr>
      <w:tr w:rsidR="00A035D5" w:rsidRPr="001D69B0" w14:paraId="1C8B67C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8DF72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6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4FFF0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F81B5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3DCA6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</w:tr>
      <w:tr w:rsidR="00A035D5" w:rsidRPr="001D69B0" w14:paraId="556689B6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190F4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8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6B729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18620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7659F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</w:tr>
      <w:tr w:rsidR="00A035D5" w:rsidRPr="001D69B0" w14:paraId="53E9F25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BDE64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24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391A5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B4A44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0EC00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</w:tr>
      <w:tr w:rsidR="00A035D5" w:rsidRPr="001D69B0" w14:paraId="6083F8D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038C23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Sheltered work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3F6F4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5B91E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BA2D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2DFA1B43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EF047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8A017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2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674F0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50AC9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100%)</w:t>
            </w:r>
          </w:p>
        </w:tc>
      </w:tr>
      <w:tr w:rsidR="00A035D5" w:rsidRPr="001D69B0" w14:paraId="4F22040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49D3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Voluntary work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0834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90019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5BFF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39F5C7C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15B3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14D1D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0 (9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36A9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7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DE01B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100%)</w:t>
            </w:r>
          </w:p>
        </w:tc>
      </w:tr>
      <w:tr w:rsidR="00A035D5" w:rsidRPr="001D69B0" w14:paraId="4F996FC2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FD79B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2BD8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9D439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372BD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78B1C85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61361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rovider secto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654801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82FE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3373E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03385BA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D1C95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Local authority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271E0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898B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75C9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A82352F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21227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Privat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33C7F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8AF09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CFB5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221F9D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3F0EF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many weeks during the 3 months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2EBB4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2810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DEB2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27BB5AE5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79ED4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902CD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14E42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0D6C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3CD152B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9AC02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CB9F5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ADC04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52EB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1C27E8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B1D66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number of hours per week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C228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6B7A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0EE4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39FDE2D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DAFC1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C525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807CB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C9A7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A62B73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F3A99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4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D159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2FE2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C068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F63AEA1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1B9AD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Adult education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FE62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C200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6AF6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2E290C0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2F106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954F4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7 (7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0F4D6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89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956E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69%)</w:t>
            </w:r>
          </w:p>
        </w:tc>
      </w:tr>
      <w:tr w:rsidR="00A035D5" w:rsidRPr="001D69B0" w14:paraId="515D507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F567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lastRenderedPageBreak/>
              <w:t xml:space="preserve">   y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64D89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D6E0A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75CD9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31%)</w:t>
            </w:r>
          </w:p>
        </w:tc>
      </w:tr>
      <w:tr w:rsidR="00A035D5" w:rsidRPr="001D69B0" w14:paraId="66E996B5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E4653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rovider secto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C624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2E91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5563F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687B49B0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4787A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Local authority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2B069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6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A916F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3C7F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50%)</w:t>
            </w:r>
          </w:p>
        </w:tc>
      </w:tr>
      <w:tr w:rsidR="00A035D5" w:rsidRPr="001D69B0" w14:paraId="2EF740D1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C6C18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Privat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FC052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4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5F901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2704F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50%)</w:t>
            </w:r>
          </w:p>
        </w:tc>
      </w:tr>
      <w:tr w:rsidR="00A035D5" w:rsidRPr="001D69B0" w14:paraId="4201316F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7E62C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many weeks during the 3 months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01F6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13AE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CDE18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2B397A55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D24CA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D4BBD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3771B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1232F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</w:tr>
      <w:tr w:rsidR="00A035D5" w:rsidRPr="001D69B0" w14:paraId="1DE5888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16D17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6F949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A4E33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AE685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</w:tr>
      <w:tr w:rsidR="00A035D5" w:rsidRPr="001D69B0" w14:paraId="64399B3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3825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9C925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6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6A65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481AD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50%)</w:t>
            </w:r>
          </w:p>
        </w:tc>
      </w:tr>
      <w:tr w:rsidR="00A035D5" w:rsidRPr="001D69B0" w14:paraId="5837D061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47E4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number of hours per week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D0F7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7C989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B5D51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32BDBA7A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1FEE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D438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4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73864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F41B0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50%)</w:t>
            </w:r>
          </w:p>
        </w:tc>
      </w:tr>
      <w:tr w:rsidR="00A035D5" w:rsidRPr="001D69B0" w14:paraId="0DF69E60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7B97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7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83716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A1A44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906C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</w:tr>
      <w:tr w:rsidR="00A035D5" w:rsidRPr="001D69B0" w14:paraId="2BC048B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2674D2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8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5C775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5C0F7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B0D0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7AD211A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2A013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B3BB9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305CA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5F79D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</w:tr>
      <w:tr w:rsidR="00A035D5" w:rsidRPr="001D69B0" w14:paraId="6DCDCAD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C511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Drop in centr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FD15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E1B3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60FEE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3867C7F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C835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77483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2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1B4FB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EB7A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100%)</w:t>
            </w:r>
          </w:p>
        </w:tc>
      </w:tr>
      <w:tr w:rsidR="00A035D5" w:rsidRPr="001D69B0" w14:paraId="21F9049A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6F7AB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Social club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2ACF8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289AC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8802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6F12578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3256C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37A0B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6 (7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1CEAC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6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671EB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77%)</w:t>
            </w:r>
          </w:p>
        </w:tc>
      </w:tr>
      <w:tr w:rsidR="00A035D5" w:rsidRPr="001D69B0" w14:paraId="2D40522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5ACD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48E3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C1CE1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3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0B517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3%)</w:t>
            </w:r>
          </w:p>
        </w:tc>
      </w:tr>
      <w:tr w:rsidR="00A035D5" w:rsidRPr="001D69B0" w14:paraId="7FD4171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9C03C0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rovider secto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4899F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781E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06233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19016AD3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6C20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oluntary organisation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CE0C9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3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C6B1D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A2220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4586803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6BDE2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Privat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6F65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6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94E52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7236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7%)</w:t>
            </w:r>
          </w:p>
        </w:tc>
      </w:tr>
      <w:tr w:rsidR="00A035D5" w:rsidRPr="001D69B0" w14:paraId="1BBD0E4F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F258C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many weeks during the 3 months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3F7F3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8BE73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31FCD3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729DE265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DAB68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0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98497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47CC9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81E0E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74844851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032CC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9EAA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8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0C7F2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77F87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7%)</w:t>
            </w:r>
          </w:p>
        </w:tc>
      </w:tr>
      <w:tr w:rsidR="00A035D5" w:rsidRPr="001D69B0" w14:paraId="3E259E7B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75020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number of hours per week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9A97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77C98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3B3CC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0AB1AC9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3DBAD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34872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4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31582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0FB57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</w:tr>
      <w:tr w:rsidR="00A035D5" w:rsidRPr="001D69B0" w14:paraId="52ED1A12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7CBB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8F0CA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E59FC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2FCD8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4F8C452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0E16C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8DB6C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4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A8BC6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501D9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</w:tr>
      <w:tr w:rsidR="00A035D5" w:rsidRPr="001D69B0" w14:paraId="36CE851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46E44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Recreation (e.g. swimming, horse riding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1621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C2F4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F398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71F6E71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D4EB7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5B31B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5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8E22E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3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CC17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77%)</w:t>
            </w:r>
          </w:p>
        </w:tc>
      </w:tr>
      <w:tr w:rsidR="00A035D5" w:rsidRPr="001D69B0" w14:paraId="7E70C31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0D518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FD639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4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E3410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6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42457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3%)</w:t>
            </w:r>
          </w:p>
        </w:tc>
      </w:tr>
      <w:tr w:rsidR="00A035D5" w:rsidRPr="001D69B0" w14:paraId="4A53CD70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F9652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rovider secto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9951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C9F8C9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5A17E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293BFC40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FD175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oluntary organisation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4E2F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33AAF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33B1E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4A4E7CBB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8F23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Privat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815FC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7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4444D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8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12979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7%)</w:t>
            </w:r>
          </w:p>
        </w:tc>
      </w:tr>
      <w:tr w:rsidR="00A035D5" w:rsidRPr="001D69B0" w14:paraId="77EA2D0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13FBF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many weeks during the 3 months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5C0A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D31B8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59324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0E2B955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F171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B6101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9445D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48B3E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16D57CC1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0D095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2B32A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8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44174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3DBF0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7%)</w:t>
            </w:r>
          </w:p>
        </w:tc>
      </w:tr>
      <w:tr w:rsidR="00A035D5" w:rsidRPr="001D69B0" w14:paraId="47521B3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FC77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number of hours per week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3E16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5BA0C3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318F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1198E643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EBECF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EFB37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C4213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3A032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68977CA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C6570E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068F3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06C9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1FD1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6A1B188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6D58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AB6B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8FA0E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1CC0B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6114BB7F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89F022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CE037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67F87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B4FB2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627540E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9E24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lastRenderedPageBreak/>
              <w:t xml:space="preserve">   5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1ADA9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41BFF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3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EDF3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6380FD7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8B40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8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2FCBB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A6C41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BC3D1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19F2931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89859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0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D6E23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2766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7566B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6BFD86C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28A1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lease specify recreation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7863E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E778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D511C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7D4C51D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2921F6" w14:textId="2F4D1795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</w:t>
            </w:r>
            <w:r w:rsidR="005B2099">
              <w:rPr>
                <w:rFonts w:cs="Times New Roman"/>
              </w:rPr>
              <w:t>Sport</w:t>
            </w:r>
            <w:r w:rsidRPr="001D69B0">
              <w:rPr>
                <w:rFonts w:cs="Times New Roman"/>
              </w:rPr>
              <w:t xml:space="preserve"> </w:t>
            </w:r>
            <w:r w:rsidR="00CC196B">
              <w:rPr>
                <w:rFonts w:cs="Times New Roman"/>
              </w:rPr>
              <w:t>(</w:t>
            </w:r>
            <w:r w:rsidRPr="001D69B0">
              <w:rPr>
                <w:rFonts w:cs="Times New Roman"/>
              </w:rPr>
              <w:t>Gym</w:t>
            </w:r>
            <w:r w:rsidR="00CC196B">
              <w:rPr>
                <w:rFonts w:cs="Times New Roman"/>
              </w:rPr>
              <w:t>, Rugby, swimming, walking etc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08E342" w14:textId="1DFE07A0" w:rsidR="00A035D5" w:rsidRPr="001D69B0" w:rsidRDefault="003C7C7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A035D5" w:rsidRPr="001D69B0">
              <w:rPr>
                <w:rFonts w:cs="Times New Roman"/>
              </w:rPr>
              <w:t xml:space="preserve"> (1</w:t>
            </w:r>
            <w:r w:rsidR="00F85DBB">
              <w:rPr>
                <w:rFonts w:cs="Times New Roman"/>
              </w:rPr>
              <w:t>6</w:t>
            </w:r>
            <w:r w:rsidR="006B5543">
              <w:rPr>
                <w:rFonts w:cs="Times New Roman"/>
              </w:rPr>
              <w:t>.7</w:t>
            </w:r>
            <w:r w:rsidR="00A035D5" w:rsidRPr="001D69B0">
              <w:rPr>
                <w:rFonts w:cs="Times New Roman"/>
              </w:rPr>
              <w:t>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0355C9" w14:textId="3A13B9FF" w:rsidR="00A035D5" w:rsidRPr="001D69B0" w:rsidRDefault="00557EC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="00A035D5" w:rsidRPr="001D69B0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7.6</w:t>
            </w:r>
            <w:r w:rsidR="00A035D5" w:rsidRPr="001D69B0">
              <w:rPr>
                <w:rFonts w:cs="Times New Roman"/>
              </w:rPr>
              <w:t>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FECEB2" w14:textId="41006C49" w:rsidR="00A035D5" w:rsidRPr="001D69B0" w:rsidRDefault="00557EC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="00A035D5" w:rsidRPr="001D69B0">
              <w:rPr>
                <w:rFonts w:cs="Times New Roman"/>
              </w:rPr>
              <w:t xml:space="preserve"> (</w:t>
            </w:r>
            <w:r w:rsidR="007D170D">
              <w:rPr>
                <w:rFonts w:cs="Times New Roman"/>
              </w:rPr>
              <w:t>15.7</w:t>
            </w:r>
            <w:r w:rsidR="00A035D5" w:rsidRPr="001D69B0">
              <w:rPr>
                <w:rFonts w:cs="Times New Roman"/>
              </w:rPr>
              <w:t>%)</w:t>
            </w:r>
          </w:p>
        </w:tc>
      </w:tr>
      <w:tr w:rsidR="00A035D5" w:rsidRPr="001D69B0" w14:paraId="472CACE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4424F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Shopping, going out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ACBBA" w14:textId="4195D670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</w:t>
            </w:r>
            <w:r w:rsidR="00A85780">
              <w:rPr>
                <w:rFonts w:cs="Times New Roman"/>
              </w:rPr>
              <w:t>2.8</w:t>
            </w:r>
            <w:r w:rsidRPr="001D69B0">
              <w:rPr>
                <w:rFonts w:cs="Times New Roman"/>
              </w:rPr>
              <w:t>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6A10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0C1FC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5359E0E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62F2E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One-to-one activiti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D154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5453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C35D3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460A66A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15E47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EBA92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7 (7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C57F9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89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BD44F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69%)</w:t>
            </w:r>
          </w:p>
        </w:tc>
      </w:tr>
      <w:tr w:rsidR="00A035D5" w:rsidRPr="001D69B0" w14:paraId="16C46761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12039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20A4A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596A9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5C01F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31%)</w:t>
            </w:r>
          </w:p>
        </w:tc>
      </w:tr>
      <w:tr w:rsidR="00A035D5" w:rsidRPr="001D69B0" w14:paraId="0C25B03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BEB761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rovider secto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DAE2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DC9B4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FF48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2D59D065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E63CD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Privat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B9F96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A1955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EB424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00%)</w:t>
            </w:r>
          </w:p>
        </w:tc>
      </w:tr>
      <w:tr w:rsidR="00A035D5" w:rsidRPr="001D69B0" w14:paraId="007C56CF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9C742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many weeks during the 3 months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1D91C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92DD3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3C685C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4CE265D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AFE5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9B4F5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3F300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21F5E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4CE050E0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69F6A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27F65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8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22AF7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B1463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00%)</w:t>
            </w:r>
          </w:p>
        </w:tc>
      </w:tr>
      <w:tr w:rsidR="00A035D5" w:rsidRPr="001D69B0" w14:paraId="5FD554DF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8B7C7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number of hours per week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39C7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5EE34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FEF1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1C97BA9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5DC5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82833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1BD9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3EC9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</w:tr>
      <w:tr w:rsidR="00A035D5" w:rsidRPr="001D69B0" w14:paraId="27EC82BB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DEF28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09EDB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08D4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6968F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</w:tr>
      <w:tr w:rsidR="00A035D5" w:rsidRPr="001D69B0" w14:paraId="3687CD8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5FFFD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0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E6FF5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ED92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3E066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</w:tr>
      <w:tr w:rsidR="00A035D5" w:rsidRPr="001D69B0" w14:paraId="515FBDE3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E53593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4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45075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784A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7B6E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</w:tr>
      <w:tr w:rsidR="00A035D5" w:rsidRPr="001D69B0" w14:paraId="66C61C26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0499B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lease specify one-to-one activiti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AAD33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32038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7E20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5BBB32C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2CB33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Bowling, cafe, shopping, bus rid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AA44D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2083E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707EB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</w:tr>
      <w:tr w:rsidR="00A035D5" w:rsidRPr="001D69B0" w14:paraId="0D40B33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983B3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Holiday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24599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8CC61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79BC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72B390D0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28BB4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Meals out, cinema, bowling, food shopping, visiting friend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A538E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8591C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363C4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</w:tr>
      <w:tr w:rsidR="00A035D5" w:rsidRPr="001D69B0" w14:paraId="7F48CAF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762A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ideo gam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20EB3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EBDC7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75B26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</w:tr>
      <w:tr w:rsidR="00A035D5" w:rsidRPr="001D69B0" w14:paraId="60E2FCC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03C0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isiting places of interest e.g., museums, RAF bas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2AC20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61CA2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9504B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</w:tr>
      <w:tr w:rsidR="00A035D5" w:rsidRPr="001D69B0" w14:paraId="60275CC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085AB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Other activity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E464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2AD30E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EFA20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5D2BB112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200D2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A53B2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9 (8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DA300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89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71BB5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85%)</w:t>
            </w:r>
          </w:p>
        </w:tc>
      </w:tr>
      <w:tr w:rsidR="00A035D5" w:rsidRPr="001D69B0" w14:paraId="3D7391C3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34E48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307CA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2A78D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9D09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5%)</w:t>
            </w:r>
          </w:p>
        </w:tc>
      </w:tr>
      <w:tr w:rsidR="00A035D5" w:rsidRPr="001D69B0" w14:paraId="028A781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ABB12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>Provider secto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B7A0F8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743B3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D22BD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4F1F480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2EC70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Privat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953C5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9CC2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5A8EA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00%)</w:t>
            </w:r>
          </w:p>
        </w:tc>
      </w:tr>
      <w:tr w:rsidR="00A035D5" w:rsidRPr="001D69B0" w14:paraId="5D7C8341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1BFB1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many weeks during the 3 months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C1EBC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3DE8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BA3E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53EC695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C42B62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C10F1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6DB46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AFEB8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9AC66B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924F1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F1752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27674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1E50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00%)</w:t>
            </w:r>
          </w:p>
        </w:tc>
      </w:tr>
      <w:tr w:rsidR="00A035D5" w:rsidRPr="001D69B0" w14:paraId="487C58A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EDF35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number of hours per week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C4D09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4073E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6BF7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5809D94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61D462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1DAC0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5CC4F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FCCB2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</w:tr>
      <w:tr w:rsidR="00A035D5" w:rsidRPr="001D69B0" w14:paraId="2A78CE51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E1514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F824D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AA960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4AC51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427BE743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8FB8A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AC374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D1CA2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523D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</w:tr>
      <w:tr w:rsidR="00A035D5" w:rsidRPr="001D69B0" w14:paraId="41C482D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63C31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lease specify other activity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11E34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309598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E7C6D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2A1C359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C76A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lastRenderedPageBreak/>
              <w:t xml:space="preserve">   Bing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C0CAD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339D9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305AE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</w:tr>
      <w:tr w:rsidR="00A035D5" w:rsidRPr="001D69B0" w14:paraId="5B1260D3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40F4B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Church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F8EAE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91C6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A4606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</w:tr>
      <w:tr w:rsidR="00A035D5" w:rsidRPr="001D69B0" w14:paraId="6541542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19549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does the service user usually travel to day activiti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F322C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C48BA4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DDB4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0D6D2B5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4672E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Transport provided by the residential facility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B3B34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F0B78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E8E7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31%)</w:t>
            </w:r>
          </w:p>
        </w:tc>
      </w:tr>
      <w:tr w:rsidR="00A035D5" w:rsidRPr="001D69B0" w14:paraId="6519220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23E7C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Personal transport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02C0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25640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44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7C356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EBFE140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3B6B8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Family ca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9976C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6EB4D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C825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3%)</w:t>
            </w:r>
          </w:p>
        </w:tc>
      </w:tr>
      <w:tr w:rsidR="00A035D5" w:rsidRPr="001D69B0" w14:paraId="45CF7041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3111D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Public transport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864AC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EFC73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BADD7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31%)</w:t>
            </w:r>
          </w:p>
        </w:tc>
      </w:tr>
      <w:tr w:rsidR="00A035D5" w:rsidRPr="001D69B0" w14:paraId="4B1C0B9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124CC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Taxi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1815A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02A93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217F4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</w:tr>
      <w:tr w:rsidR="00A035D5" w:rsidRPr="001D69B0" w14:paraId="3A69CE12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5D9C2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Othe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AF8D8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D5CB7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EB500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</w:tr>
      <w:tr w:rsidR="00A035D5" w:rsidRPr="001D69B0" w14:paraId="741E29E1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1364D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Other (please specify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0D0A4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10E6C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3465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226D752B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39985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Transport provided by support staff (own vehicles) from Q8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7434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FC378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EA4BD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373E43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34AD3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Walk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E5F27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93B71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E4C55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</w:tr>
      <w:tr w:rsidR="00A035D5" w:rsidRPr="001D69B0" w14:paraId="5647936A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07CA23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Does a member of care staff from the residential facility usually accompany the 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E2494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1005C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177DF3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283C7CB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EF35E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4BEE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D97A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BF26B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3%)</w:t>
            </w:r>
          </w:p>
        </w:tc>
      </w:tr>
      <w:tr w:rsidR="00A035D5" w:rsidRPr="001D69B0" w14:paraId="7A754530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A451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89427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8 (8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C6E70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89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98F82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77%)</w:t>
            </w:r>
          </w:p>
        </w:tc>
      </w:tr>
    </w:tbl>
    <w:p w14:paraId="7FEC2BC8" w14:textId="77777777" w:rsidR="00A035D5" w:rsidRPr="001D69B0" w:rsidRDefault="00A035D5" w:rsidP="00A035D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258A6D9" w14:textId="77777777" w:rsidR="00A035D5" w:rsidRPr="001D69B0" w:rsidRDefault="00A035D5" w:rsidP="00A035D5">
      <w:pPr>
        <w:rPr>
          <w:rFonts w:cs="Times New Roman"/>
          <w:b/>
          <w:bCs/>
          <w:sz w:val="24"/>
          <w:szCs w:val="24"/>
        </w:rPr>
      </w:pPr>
      <w:r w:rsidRPr="001D69B0">
        <w:rPr>
          <w:rFonts w:cs="Times New Roman"/>
          <w:b/>
          <w:bCs/>
          <w:i/>
          <w:iCs/>
          <w:sz w:val="24"/>
          <w:szCs w:val="24"/>
        </w:rPr>
        <w:br w:type="page"/>
      </w:r>
    </w:p>
    <w:p w14:paraId="3E058ACE" w14:textId="167E1C90" w:rsidR="00A035D5" w:rsidRPr="00320E10" w:rsidRDefault="00A035D5" w:rsidP="00A035D5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775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320E10"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Pr="00320E10">
        <w:rPr>
          <w:rFonts w:ascii="Times New Roman" w:hAnsi="Times New Roman" w:cs="Times New Roman"/>
          <w:color w:val="auto"/>
          <w:sz w:val="24"/>
          <w:szCs w:val="24"/>
        </w:rPr>
        <w:t>Baseline CSRI 8-9</w:t>
      </w:r>
    </w:p>
    <w:tbl>
      <w:tblPr>
        <w:tblStyle w:val="TableGrid"/>
        <w:tblW w:w="7818" w:type="dxa"/>
        <w:tblInd w:w="0" w:type="dxa"/>
        <w:tblLook w:val="04A0" w:firstRow="1" w:lastRow="0" w:firstColumn="1" w:lastColumn="0" w:noHBand="0" w:noVBand="1"/>
      </w:tblPr>
      <w:tblGrid>
        <w:gridCol w:w="2178"/>
        <w:gridCol w:w="1660"/>
        <w:gridCol w:w="2234"/>
        <w:gridCol w:w="1746"/>
      </w:tblGrid>
      <w:tr w:rsidR="00A035D5" w:rsidRPr="001D69B0" w14:paraId="160B686C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ACE9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52558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65F63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tervention (n = 17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61834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ntrol (n = 19)</w:t>
            </w:r>
          </w:p>
        </w:tc>
      </w:tr>
      <w:tr w:rsidR="00A035D5" w:rsidRPr="001D69B0" w14:paraId="3E64E788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1AF6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– N (%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3F1A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6 (100.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A02E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7 (47.2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D7DE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9 (52.8%)</w:t>
            </w:r>
          </w:p>
        </w:tc>
      </w:tr>
      <w:tr w:rsidR="00A035D5" w:rsidRPr="001D69B0" w14:paraId="4FA4117E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131E9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Does the service user live in an unstaffed group home or supported living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89DDC0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CE67E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33E26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678EF0F2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3FF8D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3B64A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7 (7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90DB6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76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3E6AA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74%)</w:t>
            </w:r>
          </w:p>
        </w:tc>
      </w:tr>
      <w:tr w:rsidR="00A035D5" w:rsidRPr="001D69B0" w14:paraId="3ECC4848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E510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38311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2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049B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4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DA110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6%)</w:t>
            </w:r>
          </w:p>
        </w:tc>
      </w:tr>
      <w:tr w:rsidR="00A035D5" w:rsidRPr="001D69B0" w14:paraId="1DC73A0D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FDCD0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 the last 3 months, has the service user received additional paid support at home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B0057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FC590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AD26C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12AAF0BD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0ABCC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F8A64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7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110F5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7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85A8D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75%)</w:t>
            </w:r>
          </w:p>
        </w:tc>
      </w:tr>
      <w:tr w:rsidR="00A035D5" w:rsidRPr="001D69B0" w14:paraId="559EB33E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231B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9A160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4B7DC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26267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</w:tr>
      <w:tr w:rsidR="00A035D5" w:rsidRPr="001D69B0" w14:paraId="11F9EC07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4F2FB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for how many weeks in the 3 months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618F5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83F8E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AE82D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42110CBC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E08EA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CE5D4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DD9C9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CC923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</w:tr>
      <w:tr w:rsidR="00A035D5" w:rsidRPr="001D69B0" w14:paraId="528AC024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22653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91851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AB66D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656B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E8CF64F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FA0E81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for how many hours per week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0B3425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C3BA4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E8F85D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247A784F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1E51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4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4EFD5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91BB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8142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8F2AB28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663B81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4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057E4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CB6A4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7F30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</w:tr>
      <w:tr w:rsidR="00A035D5" w:rsidRPr="001D69B0" w14:paraId="66CB8CDB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CFB1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was additional support made available because of the service-user’s anger/aggression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A82B8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597FE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4F299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1EB2FBB9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E78D0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19BC0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F2FC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E80FC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</w:tr>
      <w:tr w:rsidR="00A035D5" w:rsidRPr="001D69B0" w14:paraId="7A3D2C0A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6FB04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AD6A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9ABC3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3325C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233B3811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CF794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Does the service user live in a staffed group home or supported living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6CD6E4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C957D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F99C6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3B14488A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2B6D3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C7D8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2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8FC8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4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BBFE3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6%)</w:t>
            </w:r>
          </w:p>
        </w:tc>
      </w:tr>
      <w:tr w:rsidR="00A035D5" w:rsidRPr="001D69B0" w14:paraId="4966CEFD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FB7B1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A6C7D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7 (7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4C271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76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5785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74%)</w:t>
            </w:r>
          </w:p>
        </w:tc>
      </w:tr>
      <w:tr w:rsidR="00A035D5" w:rsidRPr="001D69B0" w14:paraId="42C55E3A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1FA5E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what is the total number of beds/places in the residential setting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BD779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606E9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3FD3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4BCEA3D0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BCA2A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B984E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BE19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7A31A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27EC4C32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6F307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lastRenderedPageBreak/>
              <w:t xml:space="preserve">   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A401A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E0402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09115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54E0FE1A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3D61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A9AFA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C3D44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B3C6D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242422C5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101E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33390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1EFB1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9444E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1%)</w:t>
            </w:r>
          </w:p>
        </w:tc>
      </w:tr>
      <w:tr w:rsidR="00A035D5" w:rsidRPr="001D69B0" w14:paraId="72E792D5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692A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457F5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320E0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5221C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516CFAF2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F8DBA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0F939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9F218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31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D7733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255682A5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E4058E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B60B2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6A69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C1DD6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3D1BE4A2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DEB47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DAF0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F0F7D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61B2F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0D0AB2DD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1EDD1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1484B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340D5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17B0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53C16429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7C758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B6243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995B2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49DD7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43CFEC5B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C5B80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BF18D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28B3B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8260F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386ACE19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AB311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87AEA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4502D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8A730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3C646B1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15BB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how many beds/places in the residential setting are currently occupied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94684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2FC50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6520A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2575556C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92ADE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27045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F1E2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4AB1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278CE7E7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5ADA9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7FA75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3BD6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C6CC0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14409432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A962D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415E0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C0BB1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D609B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0654EA10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81F14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12ADC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A080F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80FC1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1F338AA2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A40F2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E60C8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7A99B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6EA3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6EEF8214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5A361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DA67B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9193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D92F1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5C8E477B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5E307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691D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6812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55CC6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4DCC5DF1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5913E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5D2CB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88E08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1ADE3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36C16B7C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3CBE9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68911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93820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EF98B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8B47A18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453BD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50E4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D29B7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A2982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6349A5F1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BCC7B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62E3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6D38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CEF2E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3B73C28B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6FEB7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A8F0B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26CCE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8FBDD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7A42FE8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FB209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If yes, number of care staff usually on duty during the morning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1F2A3C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41BA8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5F064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5776D1B3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CE8943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7488B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E736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8D3D5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1%)</w:t>
            </w:r>
          </w:p>
        </w:tc>
      </w:tr>
      <w:tr w:rsidR="00A035D5" w:rsidRPr="001D69B0" w14:paraId="72054BE4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7A87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7321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79EAD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33C47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150356FC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3D664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89CD1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8EE67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2D4D8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1%)</w:t>
            </w:r>
          </w:p>
        </w:tc>
      </w:tr>
      <w:tr w:rsidR="00A035D5" w:rsidRPr="001D69B0" w14:paraId="54187F59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2CC49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7F5DF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4425D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C9EE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1FC66B7E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A501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3FB5F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3460E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31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76632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6B0FE046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168DB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7E0F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DB5F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A05D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4D27B9ED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1BDA5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93E74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1CD7C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8DC0B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72F0B05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148A7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0A57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A87C7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BC41A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6C8E94FA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C67B9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number of staff usually on duty during the afternoon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7FE8E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5F335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FFF36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2CFF75DF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F63D4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99630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799B2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42E2B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1%)</w:t>
            </w:r>
          </w:p>
        </w:tc>
      </w:tr>
      <w:tr w:rsidR="00A035D5" w:rsidRPr="001D69B0" w14:paraId="3A874167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9B04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CC331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2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1B68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542E7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0F4EA0F8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E4F2C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424E0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B9248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BA7CB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2676C360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1F793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03A60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06574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4E2F3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7A3BEEEE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3204A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E95F2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F3FE8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31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89D6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201C61AE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4A113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lastRenderedPageBreak/>
              <w:t xml:space="preserve">   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83C62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555EB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08F0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05D01612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DC0B2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A5BBA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1DBF4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3FE20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7F47DAFF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EB61F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1B229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0BDCF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8DA3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82CC24C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A96E3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number of staff usually on duty during the evening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6C88B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840AE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564F4C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5AA4051A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68D1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00718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0FC8F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9CA64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1%)</w:t>
            </w:r>
          </w:p>
        </w:tc>
      </w:tr>
      <w:tr w:rsidR="00A035D5" w:rsidRPr="001D69B0" w14:paraId="124A95F6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64947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A10AF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3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2DE51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31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9A06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36%)</w:t>
            </w:r>
          </w:p>
        </w:tc>
      </w:tr>
      <w:tr w:rsidR="00A035D5" w:rsidRPr="001D69B0" w14:paraId="74DBDAF1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67C75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57780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A45E1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BA5F0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1%)</w:t>
            </w:r>
          </w:p>
        </w:tc>
      </w:tr>
      <w:tr w:rsidR="00A035D5" w:rsidRPr="001D69B0" w14:paraId="5156F7CA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6B3C2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EE52B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E928E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D3E72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30952DE5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6CE4B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EFC4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0E15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80E31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2D3D8D11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0E6EA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8BD6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483C5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3EC5F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303EE93E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59941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92810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6BF6F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EEB91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12FABED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86B31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920CD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04767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40A61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579FDF7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E35D2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If yes, number of staff usually on duty at night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A0BB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1F73D3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B160E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26693D61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10AF5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2388C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44056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900DA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2428CD7B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64673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D86C9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6 (5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C9CA5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54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65743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64%)</w:t>
            </w:r>
          </w:p>
        </w:tc>
      </w:tr>
      <w:tr w:rsidR="00A035D5" w:rsidRPr="001D69B0" w14:paraId="25D1A08B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5FBD8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F7AA3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980E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E2187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32880DE9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08AC0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BC062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49A7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E6F66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27E452EF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8A6F7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E347E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4A45A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5FF91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7C91B119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E514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1AC7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926C1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4A32F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</w:tbl>
    <w:p w14:paraId="616BAF96" w14:textId="77777777" w:rsidR="00320E10" w:rsidRDefault="00320E10" w:rsidP="00A035D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69094C0" w14:textId="779CD29D" w:rsidR="00B85145" w:rsidRDefault="00B85145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i/>
          <w:iCs/>
          <w:sz w:val="24"/>
          <w:szCs w:val="24"/>
        </w:rPr>
        <w:br w:type="page"/>
      </w:r>
    </w:p>
    <w:p w14:paraId="5648D73B" w14:textId="77777777" w:rsidR="00320E10" w:rsidRDefault="00320E10" w:rsidP="00A035D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C4412F3" w14:textId="7F1A852B" w:rsidR="00A035D5" w:rsidRPr="00320E10" w:rsidRDefault="00A035D5" w:rsidP="00A035D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775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320E10"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5: </w:t>
      </w:r>
      <w:r w:rsidRPr="00320E10">
        <w:rPr>
          <w:rFonts w:ascii="Times New Roman" w:hAnsi="Times New Roman" w:cs="Times New Roman"/>
          <w:color w:val="auto"/>
          <w:sz w:val="24"/>
          <w:szCs w:val="24"/>
        </w:rPr>
        <w:t>Baseline DIBELS</w:t>
      </w: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TableGrid"/>
        <w:tblW w:w="9694" w:type="dxa"/>
        <w:tblInd w:w="0" w:type="dxa"/>
        <w:tblLook w:val="04A0" w:firstRow="1" w:lastRow="0" w:firstColumn="1" w:lastColumn="0" w:noHBand="0" w:noVBand="1"/>
      </w:tblPr>
      <w:tblGrid>
        <w:gridCol w:w="3207"/>
        <w:gridCol w:w="2124"/>
        <w:gridCol w:w="2234"/>
        <w:gridCol w:w="2129"/>
      </w:tblGrid>
      <w:tr w:rsidR="00A035D5" w:rsidRPr="001D69B0" w14:paraId="72D88376" w14:textId="77777777" w:rsidTr="00A035D5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7F2A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5E78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(n = 36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042F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tervention (n = 17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4FF0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ntrol (n = 19)</w:t>
            </w:r>
          </w:p>
        </w:tc>
      </w:tr>
      <w:tr w:rsidR="00A035D5" w:rsidRPr="001D69B0" w14:paraId="11573138" w14:textId="77777777" w:rsidTr="00A035D5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38307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Letter naming fluency (LNF), median (IQR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A9178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7.0 (7.0, 23.0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F89A7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8.0 (8.0, 23.0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9B95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6.0 (6.0, 23.0)</w:t>
            </w:r>
          </w:p>
        </w:tc>
      </w:tr>
      <w:tr w:rsidR="00A035D5" w:rsidRPr="001D69B0" w14:paraId="73409CA2" w14:textId="77777777" w:rsidTr="00A035D5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07EE4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honemic segmentation fluency (PSF), median (IQR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4C4DA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.0 (0.0, 2.0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4C5DF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0 (0.0, 1.0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E3D4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.0 (0.0, 3.0)</w:t>
            </w:r>
          </w:p>
        </w:tc>
      </w:tr>
      <w:tr w:rsidR="00A035D5" w:rsidRPr="001D69B0" w14:paraId="318A631E" w14:textId="77777777" w:rsidTr="00A035D5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C5F1A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rrect letter sounds (CLS), median (IQR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D3943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.0 (1.0, 7.5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E9DCF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.0 (2.0, 5.0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DF70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.0 (1.0, 13.0)</w:t>
            </w:r>
          </w:p>
        </w:tc>
      </w:tr>
      <w:tr w:rsidR="00A035D5" w:rsidRPr="001D69B0" w14:paraId="17E3055B" w14:textId="77777777" w:rsidTr="00A035D5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0949B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Words read correctly (WRC), median (IQR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5EE1A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0 (0.0, 0.0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49A0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0 (0.0, 0.0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95622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0 (0.0, 1.0)</w:t>
            </w:r>
          </w:p>
        </w:tc>
      </w:tr>
      <w:tr w:rsidR="00A035D5" w:rsidRPr="001D69B0" w14:paraId="4271E620" w14:textId="77777777" w:rsidTr="00A035D5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512B5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Word reading fluency (WRF), median (IQR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F91DD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.0 (1.0, 7.5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FAD4F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.0 (1.0, 8.0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C7E39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.0 (1.0, 5.0)</w:t>
            </w:r>
          </w:p>
        </w:tc>
      </w:tr>
      <w:tr w:rsidR="00A035D5" w:rsidRPr="001D69B0" w14:paraId="59CC03D7" w14:textId="77777777" w:rsidTr="00A035D5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96392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Words Correct, median (IQR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1BA41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.0 (2.0, 14.0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723FF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.0 (2.0, 16.0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0E046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.0 (3.0, 9.0)</w:t>
            </w:r>
          </w:p>
        </w:tc>
      </w:tr>
      <w:tr w:rsidR="00A035D5" w:rsidRPr="001D69B0" w14:paraId="6E8EF168" w14:textId="77777777" w:rsidTr="00A035D5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C24D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Errors, median (IQR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DD84B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.0 (6.0, 12.0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389CE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.0 (6.0, 12.0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E7F42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.0 (6.0, 12.0)</w:t>
            </w:r>
          </w:p>
        </w:tc>
      </w:tr>
      <w:tr w:rsidR="00A035D5" w:rsidRPr="001D69B0" w14:paraId="306782B5" w14:textId="77777777" w:rsidTr="00A035D5">
        <w:trPr>
          <w:trHeight w:val="56"/>
        </w:trPr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D0102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Accuracy, median (IQR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096FA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4 (0.2, 0.7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0E3E4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5 (0.1, 0.7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7077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3 (0.2, 0.7)</w:t>
            </w:r>
          </w:p>
        </w:tc>
      </w:tr>
      <w:tr w:rsidR="00A035D5" w:rsidRPr="001D69B0" w14:paraId="30E73B52" w14:textId="77777777" w:rsidTr="00A035D5">
        <w:trPr>
          <w:trHeight w:val="56"/>
        </w:trPr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0E1EF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mposite score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C7A37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49.0 (344.9, 354.4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D6874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52.2 (246.2, 254.4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0D5C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47.7 (344.8, 351.0)</w:t>
            </w:r>
          </w:p>
        </w:tc>
      </w:tr>
    </w:tbl>
    <w:p w14:paraId="31DB7974" w14:textId="307773E8" w:rsidR="00B85145" w:rsidRDefault="00B85145" w:rsidP="00A035D5">
      <w:pPr>
        <w:rPr>
          <w:rFonts w:cs="Times New Roman"/>
          <w:sz w:val="24"/>
          <w:szCs w:val="24"/>
        </w:rPr>
      </w:pPr>
    </w:p>
    <w:p w14:paraId="71A64A38" w14:textId="77777777" w:rsidR="00B85145" w:rsidRDefault="00B85145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1B01D5E5" w14:textId="77777777" w:rsidR="00A035D5" w:rsidRPr="001D69B0" w:rsidRDefault="00A035D5" w:rsidP="00A035D5">
      <w:pPr>
        <w:rPr>
          <w:rFonts w:cs="Times New Roman"/>
          <w:sz w:val="24"/>
          <w:szCs w:val="24"/>
        </w:rPr>
      </w:pPr>
    </w:p>
    <w:p w14:paraId="4BCF279D" w14:textId="3773C00D" w:rsidR="00A035D5" w:rsidRPr="00320E10" w:rsidRDefault="00A035D5" w:rsidP="00A035D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775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320E10"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6: </w:t>
      </w:r>
      <w:r w:rsidRPr="00320E10">
        <w:rPr>
          <w:rFonts w:ascii="Times New Roman" w:hAnsi="Times New Roman" w:cs="Times New Roman"/>
          <w:color w:val="auto"/>
          <w:sz w:val="24"/>
          <w:szCs w:val="24"/>
        </w:rPr>
        <w:t>Baseline EQ5D-3L</w:t>
      </w:r>
    </w:p>
    <w:tbl>
      <w:tblPr>
        <w:tblStyle w:val="TableGrid"/>
        <w:tblW w:w="9616" w:type="dxa"/>
        <w:tblInd w:w="0" w:type="dxa"/>
        <w:tblLook w:val="04A0" w:firstRow="1" w:lastRow="0" w:firstColumn="1" w:lastColumn="0" w:noHBand="0" w:noVBand="1"/>
      </w:tblPr>
      <w:tblGrid>
        <w:gridCol w:w="3397"/>
        <w:gridCol w:w="1985"/>
        <w:gridCol w:w="2220"/>
        <w:gridCol w:w="2014"/>
      </w:tblGrid>
      <w:tr w:rsidR="00A035D5" w:rsidRPr="001D69B0" w14:paraId="5FD2D5F1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F8F0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E9C9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(n = 36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B1F28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tervention (n = 17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71F91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ntrol (n = 19)</w:t>
            </w:r>
          </w:p>
        </w:tc>
      </w:tr>
      <w:tr w:rsidR="00A035D5" w:rsidRPr="001D69B0" w14:paraId="7926ED52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66575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Mobili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187D0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33FCEB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AB2B7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7F3ED510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6B50A2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have no problems in walking abou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013BC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8 (78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5F34D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82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7AACA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74%)</w:t>
            </w:r>
          </w:p>
        </w:tc>
      </w:tr>
      <w:tr w:rsidR="00A035D5" w:rsidRPr="001D69B0" w14:paraId="666FA5C3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80C8D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have some problems in walking abou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A4B31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22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77904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8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62D9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6%)</w:t>
            </w:r>
          </w:p>
        </w:tc>
      </w:tr>
      <w:tr w:rsidR="00A035D5" w:rsidRPr="001D69B0" w14:paraId="0A777326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37149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am confined to b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1E9EA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961C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E90BD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82EF415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8935F3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Self-ca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76725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CD54E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FC32A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31409D08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568A9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have no problems with self-ca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0FAF3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8 (78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C12A6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76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429B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5 (79%)</w:t>
            </w:r>
          </w:p>
        </w:tc>
      </w:tr>
      <w:tr w:rsidR="00A035D5" w:rsidRPr="001D69B0" w14:paraId="07AAF897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D5100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I have some problems washing or dressing myself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D59BE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22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A332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4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910E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1%)</w:t>
            </w:r>
          </w:p>
        </w:tc>
      </w:tr>
      <w:tr w:rsidR="00A035D5" w:rsidRPr="001D69B0" w14:paraId="7947A6CE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0F7DF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am unable to wash or dress myself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5F4C2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F990E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3960E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5170B62E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716B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Usual Activiti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8F10EA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8E82D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FFA44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7808CF7A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09D46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have no problems with performing my usual activiti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258CF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8 (78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9EBA9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71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686C2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6 (84%)</w:t>
            </w:r>
          </w:p>
        </w:tc>
      </w:tr>
      <w:tr w:rsidR="00A035D5" w:rsidRPr="001D69B0" w14:paraId="1FC3FB1C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0C82F2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have some problems with performing my usual activiti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0828B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22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0E2A0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9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6E2D1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6%)</w:t>
            </w:r>
          </w:p>
        </w:tc>
      </w:tr>
      <w:tr w:rsidR="00A035D5" w:rsidRPr="001D69B0" w14:paraId="2EF056AD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5266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am unable to perform my usual activiti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1F375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9A594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6092E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477A4667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39EB83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ain / Discomfor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CD11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D2FCC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F8EE9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154EBEE1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EBBB6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have no pain or discomfor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0498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2 (89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1E9A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5 (88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BE9B0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7 (89%)</w:t>
            </w:r>
          </w:p>
        </w:tc>
      </w:tr>
      <w:tr w:rsidR="00A035D5" w:rsidRPr="001D69B0" w14:paraId="32D97CBC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FD751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have moderate pain or discomfor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8295E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8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BE8E5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6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8B44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1%)</w:t>
            </w:r>
          </w:p>
        </w:tc>
      </w:tr>
      <w:tr w:rsidR="00A035D5" w:rsidRPr="001D69B0" w14:paraId="1ED4D051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9309D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have extreme pain or discomfor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EC88B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46B77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6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FA27C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4DC7D5D7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487F2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Anxiety / Depress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3D3B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CE7D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637C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09ED8595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638A8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am not anxious or depress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6F6D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5 (69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8C27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5 (88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483A3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53%)</w:t>
            </w:r>
          </w:p>
        </w:tc>
      </w:tr>
      <w:tr w:rsidR="00A035D5" w:rsidRPr="001D69B0" w14:paraId="36F46B64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2A4A7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am moderately anxious or depress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76BC6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28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27605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2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A6B82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42%)</w:t>
            </w:r>
          </w:p>
        </w:tc>
      </w:tr>
      <w:tr w:rsidR="00A035D5" w:rsidRPr="001D69B0" w14:paraId="171A576F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C8BB63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I am extremely anxious or depress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C9999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4DF9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15E4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</w:tr>
      <w:tr w:rsidR="00A035D5" w:rsidRPr="001D69B0" w14:paraId="0D0C9E49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98F30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Your health today, 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0F64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0.0 (75.5, 100.0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E45F8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0.0 (76.0, 100.0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327DB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0.0 (75.0, 100.0)</w:t>
            </w:r>
          </w:p>
        </w:tc>
      </w:tr>
      <w:tr w:rsidR="00A035D5" w:rsidRPr="001D69B0" w14:paraId="6BE31CD9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105B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Final EQ5D Index, 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E574A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9 (0.8, 1.0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BA155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9 (0.8, 1.0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D0CA0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8 (0.7, 1.0)</w:t>
            </w:r>
          </w:p>
        </w:tc>
      </w:tr>
    </w:tbl>
    <w:p w14:paraId="02D6946A" w14:textId="77777777" w:rsidR="00A035D5" w:rsidRPr="001D69B0" w:rsidRDefault="00A035D5" w:rsidP="00A035D5">
      <w:pPr>
        <w:rPr>
          <w:rFonts w:cs="Times New Roman"/>
          <w:sz w:val="24"/>
          <w:szCs w:val="24"/>
        </w:rPr>
      </w:pPr>
    </w:p>
    <w:p w14:paraId="7D08696A" w14:textId="77777777" w:rsidR="00A035D5" w:rsidRPr="001D69B0" w:rsidRDefault="00A035D5" w:rsidP="00A035D5">
      <w:pPr>
        <w:rPr>
          <w:rFonts w:cs="Times New Roman"/>
          <w:b/>
          <w:bCs/>
          <w:sz w:val="24"/>
          <w:szCs w:val="24"/>
        </w:rPr>
      </w:pPr>
      <w:r w:rsidRPr="001D69B0">
        <w:rPr>
          <w:rFonts w:cs="Times New Roman"/>
          <w:b/>
          <w:bCs/>
          <w:i/>
          <w:iCs/>
          <w:sz w:val="24"/>
          <w:szCs w:val="24"/>
        </w:rPr>
        <w:br w:type="page"/>
      </w:r>
    </w:p>
    <w:p w14:paraId="46C10F94" w14:textId="6E9B8F42" w:rsidR="00A035D5" w:rsidRPr="00320E10" w:rsidRDefault="00A035D5" w:rsidP="00A035D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775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320E10"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7: </w:t>
      </w:r>
      <w:r w:rsidRPr="00320E10">
        <w:rPr>
          <w:rFonts w:ascii="Times New Roman" w:hAnsi="Times New Roman" w:cs="Times New Roman"/>
          <w:color w:val="auto"/>
          <w:sz w:val="24"/>
          <w:szCs w:val="24"/>
        </w:rPr>
        <w:t>Baseline PWI</w:t>
      </w:r>
    </w:p>
    <w:tbl>
      <w:tblPr>
        <w:tblStyle w:val="TableGrid"/>
        <w:tblW w:w="8755" w:type="dxa"/>
        <w:tblInd w:w="0" w:type="dxa"/>
        <w:tblLook w:val="04A0" w:firstRow="1" w:lastRow="0" w:firstColumn="1" w:lastColumn="0" w:noHBand="0" w:noVBand="1"/>
      </w:tblPr>
      <w:tblGrid>
        <w:gridCol w:w="2731"/>
        <w:gridCol w:w="1798"/>
        <w:gridCol w:w="2234"/>
        <w:gridCol w:w="1992"/>
      </w:tblGrid>
      <w:tr w:rsidR="00A035D5" w:rsidRPr="001D69B0" w14:paraId="1B72030E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F8C4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5BF7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(n = 36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EDDE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tervention (n = 17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4684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ntrol (n = 19)</w:t>
            </w:r>
          </w:p>
        </w:tc>
      </w:tr>
      <w:tr w:rsidR="00A035D5" w:rsidRPr="001D69B0" w14:paraId="4A93815B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EBE29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happy do you feel about your life as a whole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07EAB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8286E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63FAA6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2F803CCF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D64BB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  <w:b/>
                <w:bCs/>
              </w:rPr>
              <w:t xml:space="preserve">   </w:t>
            </w:r>
            <w:r w:rsidRPr="001D69B0">
              <w:rPr>
                <w:rFonts w:cs="Times New Roman"/>
              </w:rPr>
              <w:t>Not at all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456AC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1DC31F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D376C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65AB1708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A9917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 little bit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3F3C6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FD2D0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B48DA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1%)</w:t>
            </w:r>
          </w:p>
        </w:tc>
      </w:tr>
      <w:tr w:rsidR="00A035D5" w:rsidRPr="001D69B0" w14:paraId="1079ECF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9F865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F0A74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9 (5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4EC86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59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A0CC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47%)</w:t>
            </w:r>
          </w:p>
        </w:tc>
      </w:tr>
      <w:tr w:rsidR="00A035D5" w:rsidRPr="001D69B0" w14:paraId="5C6FA0C0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84871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ery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3E47A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5 (4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4FBF8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41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2E95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42%)</w:t>
            </w:r>
          </w:p>
        </w:tc>
      </w:tr>
      <w:tr w:rsidR="00A035D5" w:rsidRPr="001D69B0" w14:paraId="49BFB78A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6CB4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How happy do you feel about the things you have?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1415B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4FC5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2D12E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0C892393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0FD33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  <w:b/>
                <w:bCs/>
              </w:rPr>
              <w:t xml:space="preserve">   </w:t>
            </w:r>
            <w:r w:rsidRPr="001D69B0">
              <w:rPr>
                <w:rFonts w:cs="Times New Roman"/>
              </w:rPr>
              <w:t>Not at all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2E861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DADDC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7BB2D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1%)</w:t>
            </w:r>
          </w:p>
        </w:tc>
      </w:tr>
      <w:tr w:rsidR="00A035D5" w:rsidRPr="001D69B0" w14:paraId="32E71FCD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2671B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 little bit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5D6A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693FC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BF9C9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801747A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BBD83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634AB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3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353A6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4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0F1E1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37%)</w:t>
            </w:r>
          </w:p>
        </w:tc>
      </w:tr>
      <w:tr w:rsidR="00A035D5" w:rsidRPr="001D69B0" w14:paraId="10CF6630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E414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Very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7B8CF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3 (6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DC052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76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BF453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53%)</w:t>
            </w:r>
          </w:p>
        </w:tc>
      </w:tr>
      <w:tr w:rsidR="00A035D5" w:rsidRPr="001D69B0" w14:paraId="3F0303CB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0080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happy do you feel about how healthy you are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916835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7ADC5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2235A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179688E5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5634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t at all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AD8CA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9CCF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2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39FC7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76115D26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0E66C0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A little bit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88980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3C70C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6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BF32E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32%)</w:t>
            </w:r>
          </w:p>
        </w:tc>
      </w:tr>
      <w:tr w:rsidR="00A035D5" w:rsidRPr="001D69B0" w14:paraId="67C022D1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F7DB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F648D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3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545F6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4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DBE3D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32%)</w:t>
            </w:r>
          </w:p>
        </w:tc>
      </w:tr>
      <w:tr w:rsidR="00A035D5" w:rsidRPr="001D69B0" w14:paraId="5D323B90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048DD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ery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C2F3E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3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13F3F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35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82CE5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37%)</w:t>
            </w:r>
          </w:p>
        </w:tc>
      </w:tr>
      <w:tr w:rsidR="00A035D5" w:rsidRPr="001D69B0" w14:paraId="322CB29D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23F55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happy do you feel about the things you make or the things you learn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8691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3964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1816BA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4E868D1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CD111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   </w:t>
            </w:r>
            <w:r w:rsidRPr="001D69B0">
              <w:rPr>
                <w:rFonts w:cs="Times New Roman"/>
              </w:rPr>
              <w:t>Not at all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159A5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CDCBC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0E52A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56A49C6F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DF87D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A little bit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6A3C5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98854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3EDCA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6%)</w:t>
            </w:r>
          </w:p>
        </w:tc>
      </w:tr>
      <w:tr w:rsidR="00A035D5" w:rsidRPr="001D69B0" w14:paraId="2C0B02BB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12220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AFEF8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3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852CD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35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1523C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42%)</w:t>
            </w:r>
          </w:p>
        </w:tc>
      </w:tr>
      <w:tr w:rsidR="00A035D5" w:rsidRPr="001D69B0" w14:paraId="29BB6234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748D8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ery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6787A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9 (5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D0B2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65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1DB6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42%)</w:t>
            </w:r>
          </w:p>
        </w:tc>
      </w:tr>
      <w:tr w:rsidR="00A035D5" w:rsidRPr="001D69B0" w14:paraId="1C69C8DE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31F90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happy do you feel about getting on with the people you know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E9368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F9CA2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E38E6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52FFB836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4BA30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   </w:t>
            </w:r>
            <w:r w:rsidRPr="001D69B0">
              <w:rPr>
                <w:rFonts w:cs="Times New Roman"/>
              </w:rPr>
              <w:t>Not at all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BAD84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0707B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C0942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66FAAAD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4AE3F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 little bit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18F16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F1880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C7AA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1%)</w:t>
            </w:r>
          </w:p>
        </w:tc>
      </w:tr>
      <w:tr w:rsidR="00A035D5" w:rsidRPr="001D69B0" w14:paraId="7E9BA256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8E74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D5B3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3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B157A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8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7D43B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42%)</w:t>
            </w:r>
          </w:p>
        </w:tc>
      </w:tr>
      <w:tr w:rsidR="00A035D5" w:rsidRPr="001D69B0" w14:paraId="10C0A4DB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FBBC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ery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C4530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1 (5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B13BA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82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A844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37%)</w:t>
            </w:r>
          </w:p>
        </w:tc>
      </w:tr>
      <w:tr w:rsidR="00A035D5" w:rsidRPr="001D69B0" w14:paraId="624BB88C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8126F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happy do you feel about how safe you feel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0E7E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CC99A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F069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1CEF36A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3C4D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   </w:t>
            </w:r>
            <w:r w:rsidRPr="001D69B0">
              <w:rPr>
                <w:rFonts w:cs="Times New Roman"/>
              </w:rPr>
              <w:t>Not at all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D2B70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C57D3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61546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40C212A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10729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 little bit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09077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70165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2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1573E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6%)</w:t>
            </w:r>
          </w:p>
        </w:tc>
      </w:tr>
      <w:tr w:rsidR="00A035D5" w:rsidRPr="001D69B0" w14:paraId="1EDB4A91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60FD3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FAA6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3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98454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9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A74A5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47%)</w:t>
            </w:r>
          </w:p>
        </w:tc>
      </w:tr>
      <w:tr w:rsidR="00A035D5" w:rsidRPr="001D69B0" w14:paraId="2A30D8FC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C84C2E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ery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1F60B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7 (4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D5A4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59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0DA99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37%)</w:t>
            </w:r>
          </w:p>
        </w:tc>
      </w:tr>
      <w:tr w:rsidR="00A035D5" w:rsidRPr="001D69B0" w14:paraId="39F04A86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00F31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happy do you feel about doing things outside your home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9C3DE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BFCA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981AA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26417385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67C29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lastRenderedPageBreak/>
              <w:t xml:space="preserve">   Not at all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A0A80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5B86A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48F08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</w:tr>
      <w:tr w:rsidR="00A035D5" w:rsidRPr="001D69B0" w14:paraId="727A2D3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F9796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 little bit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B428B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8A86F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6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696CA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1%)</w:t>
            </w:r>
          </w:p>
        </w:tc>
      </w:tr>
      <w:tr w:rsidR="00A035D5" w:rsidRPr="001D69B0" w14:paraId="7C1469C4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257C0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526A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2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8173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9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1FE80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6%)</w:t>
            </w:r>
          </w:p>
        </w:tc>
      </w:tr>
      <w:tr w:rsidR="00A035D5" w:rsidRPr="001D69B0" w14:paraId="25633ACE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2A8AB3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ery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17D0A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0 (5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ACE93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65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7BCC8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47%)</w:t>
            </w:r>
          </w:p>
        </w:tc>
      </w:tr>
      <w:tr w:rsidR="00A035D5" w:rsidRPr="001D69B0" w14:paraId="3EFF8CF9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3B4C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How happy do you feel about how things will be </w:t>
            </w:r>
            <w:proofErr w:type="gramStart"/>
            <w:r w:rsidRPr="001D69B0">
              <w:rPr>
                <w:rFonts w:cs="Times New Roman"/>
                <w:b/>
                <w:bCs/>
              </w:rPr>
              <w:t>later on</w:t>
            </w:r>
            <w:proofErr w:type="gramEnd"/>
            <w:r w:rsidRPr="001D69B0">
              <w:rPr>
                <w:rFonts w:cs="Times New Roman"/>
                <w:b/>
                <w:bCs/>
              </w:rPr>
              <w:t xml:space="preserve"> in your life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BC648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29FC8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389D83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71BE979A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CFF2E3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t at all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A5E4C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4678F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6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9A767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5584F551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CAE4E2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 little bit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BB885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6A746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6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017F7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1%)</w:t>
            </w:r>
          </w:p>
        </w:tc>
      </w:tr>
      <w:tr w:rsidR="00A035D5" w:rsidRPr="001D69B0" w14:paraId="06DA37BF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C3F7A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0153C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9 (5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F6FDE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5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76C11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53%)</w:t>
            </w:r>
          </w:p>
        </w:tc>
      </w:tr>
      <w:tr w:rsidR="00A035D5" w:rsidRPr="001D69B0" w14:paraId="136DFBF0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994A3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ery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00F4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3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793D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35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8EEED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6%)</w:t>
            </w:r>
          </w:p>
        </w:tc>
      </w:tr>
      <w:tr w:rsidR="00A035D5" w:rsidRPr="001D69B0" w14:paraId="4FA1A63C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66D87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Raw score, median (IQR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B227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7.0 (25.0, 29.0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B7574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8.0 (27.0, 29.0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9B087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5.0 (23.0, 28.0)</w:t>
            </w:r>
          </w:p>
        </w:tc>
      </w:tr>
      <w:tr w:rsidR="00A035D5" w:rsidRPr="001D69B0" w14:paraId="41D8DF14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32B2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Final score, median (IQR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4C665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9.2 (70.8, 87.5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FE0CC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3.3 (79.2, 87.5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C7EC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0.8 (62.5, 83.3)</w:t>
            </w:r>
          </w:p>
        </w:tc>
      </w:tr>
    </w:tbl>
    <w:p w14:paraId="37F2D7FC" w14:textId="77777777" w:rsidR="00A035D5" w:rsidRPr="001D69B0" w:rsidRDefault="00A035D5" w:rsidP="00A035D5">
      <w:pPr>
        <w:rPr>
          <w:rFonts w:cs="Times New Roman"/>
          <w:sz w:val="24"/>
          <w:szCs w:val="24"/>
        </w:rPr>
      </w:pPr>
    </w:p>
    <w:p w14:paraId="5284568A" w14:textId="77777777" w:rsidR="00B85145" w:rsidRDefault="00B85145">
      <w:pPr>
        <w:rPr>
          <w:rFonts w:cs="Times New Roman"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br w:type="page"/>
      </w:r>
    </w:p>
    <w:p w14:paraId="7A54B097" w14:textId="137A365D" w:rsidR="00A035D5" w:rsidRPr="00320E10" w:rsidRDefault="00A035D5" w:rsidP="00A035D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775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320E10"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8: </w:t>
      </w:r>
      <w:r w:rsidRPr="00320E10">
        <w:rPr>
          <w:rFonts w:ascii="Times New Roman" w:hAnsi="Times New Roman" w:cs="Times New Roman"/>
          <w:color w:val="auto"/>
          <w:sz w:val="24"/>
          <w:szCs w:val="24"/>
        </w:rPr>
        <w:t>Baseline RSCS</w:t>
      </w:r>
    </w:p>
    <w:tbl>
      <w:tblPr>
        <w:tblStyle w:val="TableGrid"/>
        <w:tblW w:w="8755" w:type="dxa"/>
        <w:tblInd w:w="0" w:type="dxa"/>
        <w:tblLook w:val="04A0" w:firstRow="1" w:lastRow="0" w:firstColumn="1" w:lastColumn="0" w:noHBand="0" w:noVBand="1"/>
      </w:tblPr>
      <w:tblGrid>
        <w:gridCol w:w="2731"/>
        <w:gridCol w:w="1798"/>
        <w:gridCol w:w="2234"/>
        <w:gridCol w:w="1992"/>
      </w:tblGrid>
      <w:tr w:rsidR="00A035D5" w:rsidRPr="001D69B0" w14:paraId="688ACECA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78D1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C6521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(n = 36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0583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tervention (n = 17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401E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ntrol (n = 19)</w:t>
            </w:r>
          </w:p>
        </w:tc>
      </w:tr>
      <w:tr w:rsidR="00A035D5" w:rsidRPr="001D69B0" w14:paraId="780E8766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2C189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 need help to read things like instructions, recipes, packages on food, letter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82057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BD6806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C6D6A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1651A04D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6D3E3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ev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F91FB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3B2B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2BBF2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</w:tr>
      <w:tr w:rsidR="00A035D5" w:rsidRPr="001D69B0" w14:paraId="19CDBB15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F6EF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Sometime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D1783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2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FC9D9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8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36364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37%)</w:t>
            </w:r>
          </w:p>
        </w:tc>
      </w:tr>
      <w:tr w:rsidR="00A035D5" w:rsidRPr="001D69B0" w14:paraId="23556221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8ED46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lw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6F04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5 (6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C6F2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82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709D7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58%)</w:t>
            </w:r>
          </w:p>
        </w:tc>
      </w:tr>
      <w:tr w:rsidR="00A035D5" w:rsidRPr="001D69B0" w14:paraId="52F5AFDA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A2508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Needing help to read makes me feel inadequat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F8EC6A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28B6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F9DF3A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3939D654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681AB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ev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D65E4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3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EBF50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35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23031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32%)</w:t>
            </w:r>
          </w:p>
        </w:tc>
      </w:tr>
      <w:tr w:rsidR="00A035D5" w:rsidRPr="001D69B0" w14:paraId="0B70D55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E03A0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Sometime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1F968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7 (4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DFA86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4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4CDAC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47%)</w:t>
            </w:r>
          </w:p>
        </w:tc>
      </w:tr>
      <w:tr w:rsidR="00A035D5" w:rsidRPr="001D69B0" w14:paraId="41C94B4A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51911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Alw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8F45F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7BF5B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8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8D538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1%)</w:t>
            </w:r>
          </w:p>
        </w:tc>
      </w:tr>
      <w:tr w:rsidR="00A035D5" w:rsidRPr="001D69B0" w14:paraId="448228A6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5A1E0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Reading is easy for m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F3C67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CFBE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59C25D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3A8FF9D0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5E515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ev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63DCD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8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1CC4B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59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B4077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42%)</w:t>
            </w:r>
          </w:p>
        </w:tc>
      </w:tr>
      <w:tr w:rsidR="00A035D5" w:rsidRPr="001D69B0" w14:paraId="030CBD41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6F6B4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Sometime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72ED3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5 (4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0324D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9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A8CEA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53%)</w:t>
            </w:r>
          </w:p>
        </w:tc>
      </w:tr>
      <w:tr w:rsidR="00A035D5" w:rsidRPr="001D69B0" w14:paraId="46E8E55F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C51F43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lw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4D0D1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FCA56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2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61CC5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</w:tr>
      <w:tr w:rsidR="00A035D5" w:rsidRPr="001D69B0" w14:paraId="38065C41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B44E1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Reading is important to m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4CDBA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53EB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7322AF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</w:p>
        </w:tc>
      </w:tr>
      <w:tr w:rsidR="00A035D5" w:rsidRPr="001D69B0" w14:paraId="783B3E8F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E0AC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Nev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C0FE2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E2703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2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F8A0B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D28EAA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BF43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Sometime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352DB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9 (5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27746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9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A8C8B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74%)</w:t>
            </w:r>
          </w:p>
        </w:tc>
      </w:tr>
      <w:tr w:rsidR="00A035D5" w:rsidRPr="001D69B0" w14:paraId="5D6E0080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BEB7C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lw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DF09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5 (4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24994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59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8A49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6%)</w:t>
            </w:r>
          </w:p>
        </w:tc>
      </w:tr>
      <w:tr w:rsidR="00A035D5" w:rsidRPr="001D69B0" w14:paraId="4A80D73E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1626A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 get words wrong when I read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D6EEE6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97D9E6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F3F6C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2CF1CE9B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E4A8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ev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0DF13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EA979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2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6CEA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6%)</w:t>
            </w:r>
          </w:p>
        </w:tc>
      </w:tr>
      <w:tr w:rsidR="00A035D5" w:rsidRPr="001D69B0" w14:paraId="7A1F7FEB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8FDB2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Sometime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D79F5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8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08B89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59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9DD5C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42%)</w:t>
            </w:r>
          </w:p>
        </w:tc>
      </w:tr>
      <w:tr w:rsidR="00A035D5" w:rsidRPr="001D69B0" w14:paraId="136D1A8F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7B5CE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lw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7A73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3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C6C3A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9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4C628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42%)</w:t>
            </w:r>
          </w:p>
        </w:tc>
      </w:tr>
      <w:tr w:rsidR="00A035D5" w:rsidRPr="001D69B0" w14:paraId="4F0964C9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A08BE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Reading helps me keep in touch with peopl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51B34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16963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4F073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6DA2295B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6C5A4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ev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CFEE7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FB5C0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2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6B03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6%)</w:t>
            </w:r>
          </w:p>
        </w:tc>
      </w:tr>
      <w:tr w:rsidR="00A035D5" w:rsidRPr="001D69B0" w14:paraId="220C405A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19751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Sometime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AD653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1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0FFC5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507E5A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  <w:r w:rsidRPr="001D69B0">
              <w:rPr>
                <w:rFonts w:cs="Times New Roman"/>
              </w:rPr>
              <w:t>6 (32%)</w:t>
            </w:r>
          </w:p>
        </w:tc>
      </w:tr>
      <w:tr w:rsidR="00A035D5" w:rsidRPr="001D69B0" w14:paraId="2495E91E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0D87A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lw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18D12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5 (6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1D933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5 (88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A4DBED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  <w:r w:rsidRPr="001D69B0">
              <w:rPr>
                <w:rFonts w:cs="Times New Roman"/>
              </w:rPr>
              <w:t>10 (53%)</w:t>
            </w:r>
          </w:p>
        </w:tc>
      </w:tr>
    </w:tbl>
    <w:p w14:paraId="261CEB75" w14:textId="77777777" w:rsidR="00A035D5" w:rsidRPr="001D69B0" w:rsidRDefault="00A035D5" w:rsidP="00A035D5">
      <w:pPr>
        <w:rPr>
          <w:rFonts w:cs="Times New Roman"/>
          <w:sz w:val="24"/>
          <w:szCs w:val="24"/>
        </w:rPr>
      </w:pPr>
    </w:p>
    <w:p w14:paraId="3E81ACE3" w14:textId="77777777" w:rsidR="00A035D5" w:rsidRPr="001D69B0" w:rsidRDefault="00A035D5" w:rsidP="00A035D5">
      <w:pPr>
        <w:rPr>
          <w:rFonts w:cs="Times New Roman"/>
          <w:sz w:val="24"/>
          <w:szCs w:val="24"/>
        </w:rPr>
      </w:pPr>
      <w:r w:rsidRPr="001D69B0">
        <w:rPr>
          <w:rFonts w:cs="Times New Roman"/>
          <w:sz w:val="24"/>
          <w:szCs w:val="24"/>
        </w:rPr>
        <w:br w:type="page"/>
      </w:r>
    </w:p>
    <w:p w14:paraId="0FD261F3" w14:textId="36131E27" w:rsidR="00A035D5" w:rsidRPr="00320E10" w:rsidRDefault="00A035D5" w:rsidP="00A035D5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775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320E10"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9: </w:t>
      </w:r>
      <w:r w:rsidRPr="00320E10">
        <w:rPr>
          <w:rFonts w:ascii="Times New Roman" w:hAnsi="Times New Roman" w:cs="Times New Roman"/>
          <w:color w:val="auto"/>
          <w:sz w:val="24"/>
          <w:szCs w:val="24"/>
        </w:rPr>
        <w:t>Baseline SRS</w:t>
      </w:r>
    </w:p>
    <w:tbl>
      <w:tblPr>
        <w:tblStyle w:val="TableGrid"/>
        <w:tblW w:w="8755" w:type="dxa"/>
        <w:tblInd w:w="0" w:type="dxa"/>
        <w:tblLook w:val="04A0" w:firstRow="1" w:lastRow="0" w:firstColumn="1" w:lastColumn="0" w:noHBand="0" w:noVBand="1"/>
      </w:tblPr>
      <w:tblGrid>
        <w:gridCol w:w="2731"/>
        <w:gridCol w:w="1798"/>
        <w:gridCol w:w="2234"/>
        <w:gridCol w:w="1992"/>
      </w:tblGrid>
      <w:tr w:rsidR="00A035D5" w:rsidRPr="001D69B0" w14:paraId="052D7FAD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466D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93AF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(n = 36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7E3CE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tervention (n = 17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B3A0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ntrol (n = 19)</w:t>
            </w:r>
          </w:p>
        </w:tc>
      </w:tr>
      <w:tr w:rsidR="00A035D5" w:rsidRPr="001D69B0" w14:paraId="0467D576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7C99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confident are you in helping the person you support to read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E8DF7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8EEDB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0354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77521422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74B0F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 - Not at all confiden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B6985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FE8DC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910AA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1D79660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DB656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DB612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CEBD56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25C3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475FBEA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B09AC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2F4740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CD0C24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5762C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49C1A86D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4DE9B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0CFE8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D7F7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6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5F22A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</w:tr>
      <w:tr w:rsidR="00A035D5" w:rsidRPr="001D69B0" w14:paraId="3493FF41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67412E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3C448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1E899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6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918B2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6%)</w:t>
            </w:r>
          </w:p>
        </w:tc>
      </w:tr>
      <w:tr w:rsidR="00A035D5" w:rsidRPr="001D69B0" w14:paraId="66A941FA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B4414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38DA0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2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11BA0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4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19825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6%)</w:t>
            </w:r>
          </w:p>
        </w:tc>
      </w:tr>
      <w:tr w:rsidR="00A035D5" w:rsidRPr="001D69B0" w14:paraId="71F16E93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550AE3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7 - Very confiden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8F4BA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1 (5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553CE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65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0F16F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53%)</w:t>
            </w:r>
          </w:p>
        </w:tc>
      </w:tr>
      <w:tr w:rsidR="00A035D5" w:rsidRPr="001D69B0" w14:paraId="6994F958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2C03F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difficult do you find it to help the person you support to understand the things they need to read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149FC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04347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1E903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5B3D75F3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E9C5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 - Very difficul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029E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C4E95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2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37DD9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779F9B3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E2C1A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2CA78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23707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6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E1BD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0336633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12741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FC211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8D886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B6C1B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</w:tr>
      <w:tr w:rsidR="00A035D5" w:rsidRPr="001D69B0" w14:paraId="6CCF19AB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E473A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52E7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45A8C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4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68068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</w:tr>
      <w:tr w:rsidR="00A035D5" w:rsidRPr="001D69B0" w14:paraId="24304156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18B0F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4A4A6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2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5144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4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6DC5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6%)</w:t>
            </w:r>
          </w:p>
        </w:tc>
      </w:tr>
      <w:tr w:rsidR="00A035D5" w:rsidRPr="001D69B0" w14:paraId="4A9FFB55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475582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A8513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3F8D0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1249A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37%)</w:t>
            </w:r>
          </w:p>
        </w:tc>
      </w:tr>
      <w:tr w:rsidR="00A035D5" w:rsidRPr="001D69B0" w14:paraId="00B90FEF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9D52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7 - Not at all difficul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F31AE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3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5AD7D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35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1661F8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  <w:r w:rsidRPr="001D69B0">
              <w:rPr>
                <w:rFonts w:cs="Times New Roman"/>
              </w:rPr>
              <w:t>5 (26%)</w:t>
            </w:r>
          </w:p>
        </w:tc>
      </w:tr>
      <w:tr w:rsidR="00A035D5" w:rsidRPr="001D69B0" w14:paraId="58D4F2B9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A4F713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 what extent do you feel that the things that you do to help the person you support to read have a positive effect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A77709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E5F1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413B5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0DA12AFA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70999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  <w:b/>
                <w:bCs/>
              </w:rPr>
              <w:t xml:space="preserve">   </w:t>
            </w:r>
            <w:r w:rsidRPr="001D69B0">
              <w:rPr>
                <w:rFonts w:cs="Times New Roman"/>
              </w:rPr>
              <w:t>1 – Have a very negative effec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C135C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382FB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8B49F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2746CB5A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FA6CA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  <w:b/>
                <w:bCs/>
              </w:rPr>
              <w:t xml:space="preserve">   </w:t>
            </w:r>
            <w:r w:rsidRPr="001D69B0">
              <w:rPr>
                <w:rFonts w:cs="Times New Roman"/>
              </w:rPr>
              <w:t>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7D0A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7BC21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D12A0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068A11D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F40FF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16440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3BFE8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6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A0805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</w:tr>
      <w:tr w:rsidR="00A035D5" w:rsidRPr="001D69B0" w14:paraId="2144D58C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F993A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A2376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3413B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6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4BD7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</w:tr>
      <w:tr w:rsidR="00A035D5" w:rsidRPr="001D69B0" w14:paraId="5D9C6EA6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C11D7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956F7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E242B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2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26EE9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6%)</w:t>
            </w:r>
          </w:p>
        </w:tc>
      </w:tr>
      <w:tr w:rsidR="00A035D5" w:rsidRPr="001D69B0" w14:paraId="3DF5D785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DB4F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2344D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3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14A3E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9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E1A14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42%)</w:t>
            </w:r>
          </w:p>
        </w:tc>
      </w:tr>
      <w:tr w:rsidR="00A035D5" w:rsidRPr="001D69B0" w14:paraId="5D8E4489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59ED5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7 - Have a very positive effec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3359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3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CB06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4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E886F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32%)</w:t>
            </w:r>
          </w:p>
        </w:tc>
      </w:tr>
      <w:tr w:rsidR="00A035D5" w:rsidRPr="001D69B0" w14:paraId="03FF773C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E82C63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satisfied are you with the way in which you help the person you support to understand the things they need to read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BAC08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036F1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CAC54A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2F42BC44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8DF9F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 - Not satisfied at all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BC137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426FE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6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BBDF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2F08D218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3D3DF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7F0E9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5F72D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6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C6C1E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444D1D6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0B82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lastRenderedPageBreak/>
              <w:t xml:space="preserve">   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54F33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04C49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2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F731F8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  <w:r w:rsidRPr="001D69B0">
              <w:rPr>
                <w:rFonts w:cs="Times New Roman"/>
              </w:rPr>
              <w:t>1 (5%)</w:t>
            </w:r>
          </w:p>
        </w:tc>
      </w:tr>
      <w:tr w:rsidR="00A035D5" w:rsidRPr="001D69B0" w14:paraId="40BE0925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2B0F2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BB023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50CAB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2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7D2340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  <w:r w:rsidRPr="001D69B0">
              <w:rPr>
                <w:rFonts w:cs="Times New Roman"/>
              </w:rPr>
              <w:t>1 (5%)</w:t>
            </w:r>
          </w:p>
        </w:tc>
      </w:tr>
      <w:tr w:rsidR="00A035D5" w:rsidRPr="001D69B0" w14:paraId="3C801D04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71A17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4B2D1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2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0D984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8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8D716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  <w:r w:rsidRPr="001D69B0">
              <w:rPr>
                <w:rFonts w:cs="Times New Roman"/>
              </w:rPr>
              <w:t>5 (26%)</w:t>
            </w:r>
          </w:p>
        </w:tc>
      </w:tr>
      <w:tr w:rsidR="00A035D5" w:rsidRPr="001D69B0" w14:paraId="7B0DA72A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E5FAE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D6146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3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D89F2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9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5DC9A5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  <w:r w:rsidRPr="001D69B0">
              <w:rPr>
                <w:rFonts w:cs="Times New Roman"/>
              </w:rPr>
              <w:t>7 (37%)</w:t>
            </w:r>
          </w:p>
        </w:tc>
      </w:tr>
      <w:tr w:rsidR="00A035D5" w:rsidRPr="001D69B0" w14:paraId="3BB49BC5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D2E992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7 - Very satisfied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5774D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2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2AE83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8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1AC2EC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  <w:r w:rsidRPr="001D69B0">
              <w:rPr>
                <w:rFonts w:cs="Times New Roman"/>
              </w:rPr>
              <w:t>5 (26%)</w:t>
            </w:r>
          </w:p>
        </w:tc>
      </w:tr>
    </w:tbl>
    <w:p w14:paraId="1AC8ABB6" w14:textId="77777777" w:rsidR="00A035D5" w:rsidRPr="001D69B0" w:rsidRDefault="00A035D5" w:rsidP="00A035D5">
      <w:pPr>
        <w:rPr>
          <w:rFonts w:cs="Times New Roman"/>
          <w:sz w:val="24"/>
          <w:szCs w:val="24"/>
        </w:rPr>
      </w:pPr>
    </w:p>
    <w:p w14:paraId="1F70221C" w14:textId="77777777" w:rsidR="00A035D5" w:rsidRPr="001D69B0" w:rsidRDefault="00A035D5" w:rsidP="00A035D5">
      <w:pPr>
        <w:rPr>
          <w:rFonts w:cs="Times New Roman"/>
          <w:sz w:val="24"/>
          <w:szCs w:val="24"/>
        </w:rPr>
      </w:pPr>
    </w:p>
    <w:p w14:paraId="2BD96078" w14:textId="77777777" w:rsidR="00A035D5" w:rsidRPr="001D69B0" w:rsidRDefault="00A035D5" w:rsidP="00A035D5">
      <w:pPr>
        <w:rPr>
          <w:rFonts w:cs="Times New Roman"/>
          <w:sz w:val="24"/>
          <w:szCs w:val="24"/>
        </w:rPr>
      </w:pPr>
    </w:p>
    <w:p w14:paraId="4D569C55" w14:textId="77777777" w:rsidR="00A035D5" w:rsidRPr="001D69B0" w:rsidRDefault="00A035D5" w:rsidP="00A035D5">
      <w:pPr>
        <w:rPr>
          <w:rFonts w:cs="Times New Roman"/>
          <w:sz w:val="24"/>
          <w:szCs w:val="24"/>
        </w:rPr>
      </w:pPr>
      <w:r w:rsidRPr="001D69B0">
        <w:rPr>
          <w:rFonts w:cs="Times New Roman"/>
          <w:sz w:val="24"/>
          <w:szCs w:val="24"/>
        </w:rPr>
        <w:br w:type="page"/>
      </w:r>
    </w:p>
    <w:p w14:paraId="0EB84053" w14:textId="16788175" w:rsidR="00A035D5" w:rsidRPr="00320E10" w:rsidRDefault="00A035D5" w:rsidP="00A035D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775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320E10"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0</w:t>
      </w:r>
      <w:r w:rsid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Pr="00320E10">
        <w:rPr>
          <w:rFonts w:ascii="Times New Roman" w:hAnsi="Times New Roman" w:cs="Times New Roman"/>
          <w:color w:val="auto"/>
          <w:sz w:val="24"/>
          <w:szCs w:val="24"/>
        </w:rPr>
        <w:t>Follow-up CSRI 1-3</w:t>
      </w:r>
    </w:p>
    <w:tbl>
      <w:tblPr>
        <w:tblStyle w:val="TableGrid"/>
        <w:tblW w:w="8658" w:type="dxa"/>
        <w:tblInd w:w="0" w:type="dxa"/>
        <w:tblLook w:val="04A0" w:firstRow="1" w:lastRow="0" w:firstColumn="1" w:lastColumn="0" w:noHBand="0" w:noVBand="1"/>
      </w:tblPr>
      <w:tblGrid>
        <w:gridCol w:w="2886"/>
        <w:gridCol w:w="1792"/>
        <w:gridCol w:w="2234"/>
        <w:gridCol w:w="1746"/>
      </w:tblGrid>
      <w:tr w:rsidR="00A035D5" w:rsidRPr="001D69B0" w14:paraId="53387C5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862A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D8AD8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(n = 31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442B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tervention (n = 17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FE31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ntrol (n = 14)</w:t>
            </w:r>
          </w:p>
        </w:tc>
      </w:tr>
      <w:tr w:rsidR="00A035D5" w:rsidRPr="001D69B0" w14:paraId="0C60301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7074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– N (%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ED0F5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3409E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2994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711B0585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275C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What is the job title of the support worker? 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DBB80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ECD4D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6FED4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5343C29B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FBEEC" w14:textId="68616E3F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</w:t>
            </w:r>
            <w:r w:rsidR="00F70CA8">
              <w:rPr>
                <w:rFonts w:cs="Times New Roman"/>
              </w:rPr>
              <w:t>S</w:t>
            </w:r>
            <w:r w:rsidRPr="001D69B0">
              <w:rPr>
                <w:rFonts w:cs="Times New Roman"/>
              </w:rPr>
              <w:t>upport worker</w:t>
            </w:r>
            <w:r w:rsidR="00B7617E">
              <w:rPr>
                <w:rFonts w:cs="Times New Roman"/>
              </w:rPr>
              <w:t>/Care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3C2419" w14:textId="36910A21" w:rsidR="00A035D5" w:rsidRPr="001D69B0" w:rsidRDefault="00B761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  <w:r w:rsidR="00A035D5" w:rsidRPr="001D69B0">
              <w:rPr>
                <w:rFonts w:cs="Times New Roman"/>
              </w:rPr>
              <w:t xml:space="preserve"> (</w:t>
            </w:r>
            <w:r w:rsidR="0094534D">
              <w:rPr>
                <w:rFonts w:cs="Times New Roman"/>
              </w:rPr>
              <w:t>45,2</w:t>
            </w:r>
            <w:r w:rsidR="00A035D5" w:rsidRPr="001D69B0">
              <w:rPr>
                <w:rFonts w:cs="Times New Roman"/>
              </w:rPr>
              <w:t>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41AE0B" w14:textId="7780EA41" w:rsidR="00A035D5" w:rsidRPr="001D69B0" w:rsidRDefault="00E93D3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A035D5" w:rsidRPr="001D69B0">
              <w:rPr>
                <w:rFonts w:cs="Times New Roman"/>
              </w:rPr>
              <w:t xml:space="preserve"> (</w:t>
            </w:r>
            <w:r w:rsidR="006B1BFF">
              <w:rPr>
                <w:rFonts w:cs="Times New Roman"/>
              </w:rPr>
              <w:t>35.3</w:t>
            </w:r>
            <w:r w:rsidR="00A035D5" w:rsidRPr="001D69B0">
              <w:rPr>
                <w:rFonts w:cs="Times New Roman"/>
              </w:rPr>
              <w:t>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BEC978" w14:textId="27A7ABBD" w:rsidR="00A035D5" w:rsidRPr="001D69B0" w:rsidRDefault="002604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="00A035D5" w:rsidRPr="001D69B0">
              <w:rPr>
                <w:rFonts w:cs="Times New Roman"/>
              </w:rPr>
              <w:t xml:space="preserve"> (</w:t>
            </w:r>
            <w:r w:rsidR="00553D19">
              <w:rPr>
                <w:rFonts w:cs="Times New Roman"/>
              </w:rPr>
              <w:t>5.</w:t>
            </w:r>
            <w:r w:rsidR="00A035D5" w:rsidRPr="001D69B0">
              <w:rPr>
                <w:rFonts w:cs="Times New Roman"/>
              </w:rPr>
              <w:t>7%)</w:t>
            </w:r>
          </w:p>
        </w:tc>
      </w:tr>
      <w:tr w:rsidR="00A035D5" w:rsidRPr="001D69B0" w14:paraId="7F075542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D8F1F" w14:textId="2C4F42AA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</w:t>
            </w:r>
            <w:r w:rsidR="00260490">
              <w:rPr>
                <w:rFonts w:cs="Times New Roman"/>
              </w:rPr>
              <w:t>Team/</w:t>
            </w:r>
            <w:r w:rsidRPr="001D69B0">
              <w:rPr>
                <w:rFonts w:cs="Times New Roman"/>
              </w:rPr>
              <w:t>Autism lead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877CB" w14:textId="11627A26" w:rsidR="00A035D5" w:rsidRPr="001D69B0" w:rsidRDefault="008116F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="00A035D5" w:rsidRPr="001D69B0">
              <w:rPr>
                <w:rFonts w:cs="Times New Roman"/>
              </w:rPr>
              <w:t xml:space="preserve"> (</w:t>
            </w:r>
            <w:r w:rsidR="00526B31">
              <w:rPr>
                <w:rFonts w:cs="Times New Roman"/>
              </w:rPr>
              <w:t>1</w:t>
            </w:r>
            <w:r w:rsidR="00495922">
              <w:rPr>
                <w:rFonts w:cs="Times New Roman"/>
              </w:rPr>
              <w:t>6,1</w:t>
            </w:r>
            <w:r w:rsidR="00A035D5" w:rsidRPr="001D69B0">
              <w:rPr>
                <w:rFonts w:cs="Times New Roman"/>
              </w:rPr>
              <w:t>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D8974A" w14:textId="0BFFD8A4" w:rsidR="00A035D5" w:rsidRPr="001D69B0" w:rsidRDefault="008116F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="00A035D5" w:rsidRPr="001D69B0">
              <w:rPr>
                <w:rFonts w:cs="Times New Roman"/>
              </w:rPr>
              <w:t xml:space="preserve"> (</w:t>
            </w:r>
            <w:r w:rsidR="00B64494">
              <w:rPr>
                <w:rFonts w:cs="Times New Roman"/>
              </w:rPr>
              <w:t>23.5</w:t>
            </w:r>
            <w:r w:rsidR="00A035D5" w:rsidRPr="001D69B0">
              <w:rPr>
                <w:rFonts w:cs="Times New Roman"/>
              </w:rPr>
              <w:t>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30C521" w14:textId="7950AD2A" w:rsidR="00A035D5" w:rsidRPr="001D69B0" w:rsidRDefault="008116F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A035D5" w:rsidRPr="001D69B0">
              <w:rPr>
                <w:rFonts w:cs="Times New Roman"/>
              </w:rPr>
              <w:t xml:space="preserve"> (</w:t>
            </w:r>
            <w:r w:rsidR="00A56D13">
              <w:rPr>
                <w:rFonts w:cs="Times New Roman"/>
              </w:rPr>
              <w:t>7.1</w:t>
            </w:r>
            <w:r w:rsidR="00A035D5" w:rsidRPr="001D69B0">
              <w:rPr>
                <w:rFonts w:cs="Times New Roman"/>
              </w:rPr>
              <w:t>%)</w:t>
            </w:r>
          </w:p>
        </w:tc>
      </w:tr>
      <w:tr w:rsidR="00A035D5" w:rsidRPr="001D69B0" w14:paraId="3E647FE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5EAFC0" w14:textId="017392EE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</w:t>
            </w:r>
            <w:r w:rsidR="00E50015">
              <w:rPr>
                <w:rFonts w:cs="Times New Roman"/>
              </w:rPr>
              <w:t>Registered/deputy/</w:t>
            </w:r>
            <w:r w:rsidRPr="001D69B0">
              <w:rPr>
                <w:rFonts w:cs="Times New Roman"/>
              </w:rPr>
              <w:t>Care manage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892C71" w14:textId="30E099CA" w:rsidR="00A035D5" w:rsidRPr="001D69B0" w:rsidRDefault="003C72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="00A035D5" w:rsidRPr="001D69B0">
              <w:rPr>
                <w:rFonts w:cs="Times New Roman"/>
              </w:rPr>
              <w:t xml:space="preserve"> (</w:t>
            </w:r>
            <w:r w:rsidR="000A7AC6">
              <w:rPr>
                <w:rFonts w:cs="Times New Roman"/>
              </w:rPr>
              <w:t>1</w:t>
            </w:r>
            <w:r w:rsidR="00495922">
              <w:rPr>
                <w:rFonts w:cs="Times New Roman"/>
              </w:rPr>
              <w:t>6.1</w:t>
            </w:r>
            <w:r w:rsidR="00A035D5" w:rsidRPr="001D69B0">
              <w:rPr>
                <w:rFonts w:cs="Times New Roman"/>
              </w:rPr>
              <w:t>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7AE722" w14:textId="359603B0" w:rsidR="00A035D5" w:rsidRPr="001D69B0" w:rsidRDefault="003C72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A035D5" w:rsidRPr="001D69B0">
              <w:rPr>
                <w:rFonts w:cs="Times New Roman"/>
              </w:rPr>
              <w:t xml:space="preserve"> (</w:t>
            </w:r>
            <w:r w:rsidR="00B64494">
              <w:rPr>
                <w:rFonts w:cs="Times New Roman"/>
              </w:rPr>
              <w:t>11.7</w:t>
            </w:r>
            <w:r w:rsidR="00A035D5" w:rsidRPr="001D69B0">
              <w:rPr>
                <w:rFonts w:cs="Times New Roman"/>
              </w:rPr>
              <w:t>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01D567" w14:textId="56EEC15B" w:rsidR="00A035D5" w:rsidRPr="001D69B0" w:rsidRDefault="003C72F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="00A035D5" w:rsidRPr="001D69B0">
              <w:rPr>
                <w:rFonts w:cs="Times New Roman"/>
              </w:rPr>
              <w:t xml:space="preserve"> (</w:t>
            </w:r>
            <w:r w:rsidR="00564313">
              <w:rPr>
                <w:rFonts w:cs="Times New Roman"/>
              </w:rPr>
              <w:t>21.4</w:t>
            </w:r>
            <w:r w:rsidR="00A035D5" w:rsidRPr="001D69B0">
              <w:rPr>
                <w:rFonts w:cs="Times New Roman"/>
              </w:rPr>
              <w:t>%)</w:t>
            </w:r>
          </w:p>
        </w:tc>
      </w:tr>
      <w:tr w:rsidR="00A035D5" w:rsidRPr="001D69B0" w14:paraId="4882D91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A6197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Retired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2C4F70" w14:textId="40923BC3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F047AA" w14:textId="7FA3E720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</w:t>
            </w:r>
            <w:r w:rsidR="00D36766">
              <w:rPr>
                <w:rFonts w:cs="Times New Roman"/>
              </w:rPr>
              <w:t>5.9</w:t>
            </w:r>
            <w:r w:rsidRPr="001D69B0">
              <w:rPr>
                <w:rFonts w:cs="Times New Roman"/>
              </w:rPr>
              <w:t>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FA25A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5D37E3B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CF69B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Senior social care worke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17CFA6" w14:textId="4D281122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5ED4B" w14:textId="4DE6C36A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</w:t>
            </w:r>
            <w:r w:rsidR="00D36766">
              <w:rPr>
                <w:rFonts w:cs="Times New Roman"/>
              </w:rPr>
              <w:t>5.9</w:t>
            </w:r>
            <w:r w:rsidRPr="001D69B0">
              <w:rPr>
                <w:rFonts w:cs="Times New Roman"/>
              </w:rPr>
              <w:t>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ED35D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50E38AF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0EF9A0" w14:textId="710A93EC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</w:t>
            </w:r>
            <w:r w:rsidR="00A93DA9">
              <w:rPr>
                <w:rFonts w:cs="Times New Roman"/>
              </w:rPr>
              <w:t xml:space="preserve">Family carer </w:t>
            </w:r>
            <w:r w:rsidRPr="001D69B0">
              <w:rPr>
                <w:rFonts w:cs="Times New Roman"/>
              </w:rPr>
              <w:t>Siste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8B3A48" w14:textId="0676E8F2" w:rsidR="00A035D5" w:rsidRPr="001D69B0" w:rsidRDefault="00A93DA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="00A035D5" w:rsidRPr="001D69B0">
              <w:rPr>
                <w:rFonts w:cs="Times New Roman"/>
              </w:rPr>
              <w:t xml:space="preserve"> (</w:t>
            </w:r>
            <w:r w:rsidR="00CF1A2A">
              <w:rPr>
                <w:rFonts w:cs="Times New Roman"/>
              </w:rPr>
              <w:t>9.</w:t>
            </w:r>
            <w:r w:rsidR="00A035D5" w:rsidRPr="001D69B0">
              <w:rPr>
                <w:rFonts w:cs="Times New Roman"/>
              </w:rPr>
              <w:t>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4796C1" w14:textId="1AD3513A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</w:t>
            </w:r>
            <w:r w:rsidR="00D36766">
              <w:rPr>
                <w:rFonts w:cs="Times New Roman"/>
              </w:rPr>
              <w:t>5.9</w:t>
            </w:r>
            <w:r w:rsidRPr="001D69B0">
              <w:rPr>
                <w:rFonts w:cs="Times New Roman"/>
              </w:rPr>
              <w:t>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6F1F3E" w14:textId="2090985F" w:rsidR="00A035D5" w:rsidRPr="001D69B0" w:rsidRDefault="00A3251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A035D5" w:rsidRPr="001D69B0">
              <w:rPr>
                <w:rFonts w:cs="Times New Roman"/>
              </w:rPr>
              <w:t xml:space="preserve"> (</w:t>
            </w:r>
            <w:r w:rsidR="00564313">
              <w:rPr>
                <w:rFonts w:cs="Times New Roman"/>
              </w:rPr>
              <w:t>14.2</w:t>
            </w:r>
            <w:r w:rsidR="00A035D5" w:rsidRPr="001D69B0">
              <w:rPr>
                <w:rFonts w:cs="Times New Roman"/>
              </w:rPr>
              <w:t>%)</w:t>
            </w:r>
          </w:p>
        </w:tc>
      </w:tr>
      <w:tr w:rsidR="00A035D5" w:rsidRPr="001D69B0" w14:paraId="02C773B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BD8D1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What is the service user’s usual place of residence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9ABA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AA3A4D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8B4449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07654E2B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F3EF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Staffed group home or supported living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0F2EC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1 (7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82ABC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8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0524E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64%)</w:t>
            </w:r>
          </w:p>
        </w:tc>
      </w:tr>
      <w:tr w:rsidR="00A035D5" w:rsidRPr="001D69B0" w14:paraId="1081FA8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48D7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Family hom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63801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34FFB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42ECC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06253EA5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74663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Adult family placement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2BBD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6C780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661D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148E837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0EE0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 the last 3 months, has the service user done any paid work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82ADB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0E2C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780618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588435B1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5711C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52B29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7 (9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9987B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8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F8814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100%)</w:t>
            </w:r>
          </w:p>
        </w:tc>
      </w:tr>
      <w:tr w:rsidR="00A035D5" w:rsidRPr="001D69B0" w14:paraId="4A3BEB3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0CAA4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D6F6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8E90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70035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373D91F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B0D3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If yes, what was/is the service </w:t>
            </w:r>
            <w:proofErr w:type="gramStart"/>
            <w:r w:rsidRPr="001D69B0">
              <w:rPr>
                <w:rFonts w:cs="Times New Roman"/>
                <w:b/>
                <w:bCs/>
              </w:rPr>
              <w:t>users</w:t>
            </w:r>
            <w:proofErr w:type="gramEnd"/>
            <w:r w:rsidRPr="001D69B0">
              <w:rPr>
                <w:rFonts w:cs="Times New Roman"/>
                <w:b/>
                <w:bCs/>
              </w:rPr>
              <w:t xml:space="preserve"> occupation? 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7FE2E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F11E4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E0FE0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4A4FB62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5D3E7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Services / sales (e.g., sales assistant, shelf filler, porter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1807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1B3CF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E856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47216C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0CB150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Othe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FB498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025B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4CD3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7DB3FDA1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132B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If yes, what was the salary level? 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3F743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1669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8CB17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04847653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16063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Minimum wag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A62F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4AED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A3947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61EAFCF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C0BB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how many weeks during the 3 months was s/he employed in this occupation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B5DB4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68886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0571E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7F768C7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F6FB6E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1855D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A12F3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9DD16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7B3E66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F7B8B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how many hours did s/he work per week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59474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CEF6D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9E57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4F99C96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9B132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8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39895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55C85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351E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6E1CFC2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0875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5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E5691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FDE96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F0D6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</w:tbl>
    <w:p w14:paraId="6FEC06D0" w14:textId="77777777" w:rsidR="00A035D5" w:rsidRPr="001D69B0" w:rsidRDefault="00A035D5" w:rsidP="00A035D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CCE4263" w14:textId="77777777" w:rsidR="00A035D5" w:rsidRPr="001D69B0" w:rsidRDefault="00A035D5" w:rsidP="00A035D5">
      <w:pPr>
        <w:rPr>
          <w:rFonts w:cs="Times New Roman"/>
          <w:b/>
          <w:bCs/>
          <w:sz w:val="24"/>
          <w:szCs w:val="24"/>
        </w:rPr>
      </w:pPr>
      <w:r w:rsidRPr="001D69B0">
        <w:rPr>
          <w:rFonts w:cs="Times New Roman"/>
          <w:b/>
          <w:bCs/>
          <w:i/>
          <w:iCs/>
          <w:sz w:val="24"/>
          <w:szCs w:val="24"/>
        </w:rPr>
        <w:br w:type="page"/>
      </w:r>
    </w:p>
    <w:p w14:paraId="1FD5AE4D" w14:textId="280B1D54" w:rsidR="00A035D5" w:rsidRPr="00320E10" w:rsidRDefault="00A035D5" w:rsidP="00A035D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775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="00320E10"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Pr="00320E10">
        <w:rPr>
          <w:rFonts w:ascii="Times New Roman" w:hAnsi="Times New Roman" w:cs="Times New Roman"/>
          <w:color w:val="auto"/>
          <w:sz w:val="24"/>
          <w:szCs w:val="24"/>
        </w:rPr>
        <w:t>Follow-up CSRI 4</w:t>
      </w:r>
    </w:p>
    <w:tbl>
      <w:tblPr>
        <w:tblStyle w:val="TableGrid"/>
        <w:tblW w:w="8658" w:type="dxa"/>
        <w:tblInd w:w="0" w:type="dxa"/>
        <w:tblLook w:val="04A0" w:firstRow="1" w:lastRow="0" w:firstColumn="1" w:lastColumn="0" w:noHBand="0" w:noVBand="1"/>
      </w:tblPr>
      <w:tblGrid>
        <w:gridCol w:w="2886"/>
        <w:gridCol w:w="1792"/>
        <w:gridCol w:w="2234"/>
        <w:gridCol w:w="1746"/>
      </w:tblGrid>
      <w:tr w:rsidR="00A035D5" w:rsidRPr="001D69B0" w14:paraId="6ED91F1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C8DB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6C70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(n = 31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F48C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tervention (n = 17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84C0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ntrol (n = 14)</w:t>
            </w:r>
          </w:p>
        </w:tc>
      </w:tr>
      <w:tr w:rsidR="00A035D5" w:rsidRPr="001D69B0" w14:paraId="0319A6FB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8B06A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 the last 3 months, has the service user participated in any day activities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A34C3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71AB8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8E4AD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7615A925" w14:textId="77777777" w:rsidTr="00A035D5">
        <w:trPr>
          <w:trHeight w:val="113"/>
        </w:trPr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278E7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1A70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2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C0A32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4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0CD6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3CF56C23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06F12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5EDAD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1 (7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FEF46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6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F2DC2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86%)</w:t>
            </w:r>
          </w:p>
        </w:tc>
      </w:tr>
      <w:tr w:rsidR="00A035D5" w:rsidRPr="001D69B0" w14:paraId="5A20B07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4240A0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Day centr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5FFA9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DBF73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67C6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158E4EE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1EFF6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9E0E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4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75AB6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56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D4BB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42%)</w:t>
            </w:r>
          </w:p>
        </w:tc>
      </w:tr>
      <w:tr w:rsidR="00A035D5" w:rsidRPr="001D69B0" w14:paraId="19EFDBE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768A5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677A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5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872F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44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705EC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58%)</w:t>
            </w:r>
          </w:p>
        </w:tc>
      </w:tr>
      <w:tr w:rsidR="00A035D5" w:rsidRPr="001D69B0" w14:paraId="602267BB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D49CF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rovider secto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76ED9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46BF9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F141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3B8709E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F265A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Local authority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3512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DEF1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89DA4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9%)</w:t>
            </w:r>
          </w:p>
        </w:tc>
      </w:tr>
      <w:tr w:rsidR="00A035D5" w:rsidRPr="001D69B0" w14:paraId="0D7668F0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93499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Voluntary organisation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7B16E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2B393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FF3B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9%)</w:t>
            </w:r>
          </w:p>
        </w:tc>
      </w:tr>
      <w:tr w:rsidR="00A035D5" w:rsidRPr="001D69B0" w14:paraId="2BC78FC2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A4796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Privat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2754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5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EA8CA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7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22F96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43%)</w:t>
            </w:r>
          </w:p>
        </w:tc>
      </w:tr>
      <w:tr w:rsidR="00A035D5" w:rsidRPr="001D69B0" w14:paraId="2E7225E3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2D221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many weeks during the 3 months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40ED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AE3B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EBC7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53E24D72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242F7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3D8BF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2F9BA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371D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EF294A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C1E52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81FC9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C3EF6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C3B48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</w:tr>
      <w:tr w:rsidR="00A035D5" w:rsidRPr="001D69B0" w14:paraId="140A94E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3CFE0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E9C04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8197E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ACDF9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</w:tr>
      <w:tr w:rsidR="00A035D5" w:rsidRPr="001D69B0" w14:paraId="5A7879A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FFFF3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7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EFE1B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B3DF0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7F374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14%)</w:t>
            </w:r>
          </w:p>
        </w:tc>
      </w:tr>
      <w:tr w:rsidR="00A035D5" w:rsidRPr="001D69B0" w14:paraId="33CF320B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E0EEC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8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35886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BEF37E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2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01053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5C0B721F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BFAD6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0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D423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91BEA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4BC684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14%)</w:t>
            </w:r>
          </w:p>
        </w:tc>
      </w:tr>
      <w:tr w:rsidR="00A035D5" w:rsidRPr="001D69B0" w14:paraId="5A73A8F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5E3A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9A858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5 (4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02924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2 (5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B23A4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3 (43%)</w:t>
            </w:r>
          </w:p>
        </w:tc>
      </w:tr>
      <w:tr w:rsidR="00A035D5" w:rsidRPr="001D69B0" w14:paraId="70F947D0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26C5E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number of hours per week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3208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3032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CC689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5FB6AA90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44F2C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335E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D6D44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9B667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</w:tr>
      <w:tr w:rsidR="00A035D5" w:rsidRPr="001D69B0" w14:paraId="42807CB6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BA2D2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631F0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A99B0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ACDBF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</w:tr>
      <w:tr w:rsidR="00A035D5" w:rsidRPr="001D69B0" w14:paraId="091FF7D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3D1900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F4E86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844AE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3A3C1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59422BB6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733FB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0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5FC55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236CF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18BE1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</w:tr>
      <w:tr w:rsidR="00A035D5" w:rsidRPr="001D69B0" w14:paraId="06D15A91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93C26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95C8B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42633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E4C7C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</w:tr>
      <w:tr w:rsidR="00A035D5" w:rsidRPr="001D69B0" w14:paraId="14C03712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8C198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4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D553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7B301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F1C28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</w:tr>
      <w:tr w:rsidR="00A035D5" w:rsidRPr="001D69B0" w14:paraId="07FFE5F6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0D5D5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5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C2CE7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77685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EBE6B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4B079D21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25C72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8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5663F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4595C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8FE31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14%)</w:t>
            </w:r>
          </w:p>
        </w:tc>
      </w:tr>
      <w:tr w:rsidR="00A035D5" w:rsidRPr="001D69B0" w14:paraId="283A07B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23E88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35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C98A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99F4A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4B48F1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14%)</w:t>
            </w:r>
          </w:p>
        </w:tc>
      </w:tr>
      <w:tr w:rsidR="00A035D5" w:rsidRPr="001D69B0" w14:paraId="25F5DE26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6B9D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Sheltered work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5550F1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EF87C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F52B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444438E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582833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0B28E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1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D3A3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1EA24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100%)</w:t>
            </w:r>
          </w:p>
        </w:tc>
      </w:tr>
      <w:tr w:rsidR="00A035D5" w:rsidRPr="001D69B0" w14:paraId="7F50E656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48288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Voluntary work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85DE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70EA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91AA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4D19C5F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A177B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7B694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5 (7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3681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6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3C3DC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75%)</w:t>
            </w:r>
          </w:p>
        </w:tc>
      </w:tr>
      <w:tr w:rsidR="00A035D5" w:rsidRPr="001D69B0" w14:paraId="51C01AC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CC7F0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330C4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6A279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3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7E20E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5%)</w:t>
            </w:r>
          </w:p>
        </w:tc>
      </w:tr>
      <w:tr w:rsidR="00A035D5" w:rsidRPr="001D69B0" w14:paraId="7DDB178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D0F3C0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rovider secto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23FF5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695D9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F945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516C4DF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2D09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Voluntary organisation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A9FBF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3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33FFE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D449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7%)</w:t>
            </w:r>
          </w:p>
        </w:tc>
      </w:tr>
      <w:tr w:rsidR="00A035D5" w:rsidRPr="001D69B0" w14:paraId="36BD1B61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F8982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Privat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F3228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6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80A4F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46086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22E6B66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D0286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many weeks during the 3 months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B2B9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546A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56BD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1C9C9F1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F14A9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C7584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251F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5F571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5A1B4A5F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90F73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6A125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4D6C8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48DB8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05945F5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01076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lastRenderedPageBreak/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862C6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4 (6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61219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3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515E1E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36FE942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1A808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number of hours per week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1481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7185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D526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418D0DE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8777F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12F62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6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794C4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70C04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7%)</w:t>
            </w:r>
          </w:p>
        </w:tc>
      </w:tr>
      <w:tr w:rsidR="00A035D5" w:rsidRPr="001D69B0" w14:paraId="26088095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5B33E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E30EB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B86E9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77E7E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2C7DDF5F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98AA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89F1A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1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96A1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37D1F1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B6326A3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EF0AA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Adult education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8FCB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83D41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D625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0DC3A98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CDEC2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9125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6 (7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72929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7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6D863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75%)</w:t>
            </w:r>
          </w:p>
        </w:tc>
      </w:tr>
      <w:tr w:rsidR="00A035D5" w:rsidRPr="001D69B0" w14:paraId="60A3911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4B71F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5EF27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8940E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BF78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5%)</w:t>
            </w:r>
          </w:p>
        </w:tc>
      </w:tr>
      <w:tr w:rsidR="00A035D5" w:rsidRPr="001D69B0" w14:paraId="3ED0C786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20F2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rovider secto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0BFEF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40512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6D4D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7351664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3441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Local authority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D7C2C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8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5739E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546FC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7%)</w:t>
            </w:r>
          </w:p>
        </w:tc>
      </w:tr>
      <w:tr w:rsidR="00A035D5" w:rsidRPr="001D69B0" w14:paraId="172B51E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EBAF2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Privat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E68C1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990E5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8247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7F7489D5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F2DE7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many weeks during the 3 months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E691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308D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7571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2AA6D09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D89BF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E4995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DC72E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31EEE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B46CD33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9DDAF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8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E5C8E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6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580FB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5EDCB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7%)</w:t>
            </w:r>
          </w:p>
        </w:tc>
      </w:tr>
      <w:tr w:rsidR="00A035D5" w:rsidRPr="001D69B0" w14:paraId="71B6FA8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3ADA2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CF954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9DDA5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CD515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20796C2B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6118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number of hours per week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AD43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3B0A1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F9164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46529AD2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3761FE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B74C3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F3355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522B4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5FBA7B7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0A349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90027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BB238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F213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68A589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1F9CD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D17DD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4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5536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ECABD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7%)</w:t>
            </w:r>
          </w:p>
        </w:tc>
      </w:tr>
      <w:tr w:rsidR="00A035D5" w:rsidRPr="001D69B0" w14:paraId="290F49EF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6474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0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98D97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DA807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7E585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67EE493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94313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Drop in centr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1BBB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B2B0E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AF8E2E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2B9C50AB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7C6A6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0B931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1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16BBB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2D081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100%)</w:t>
            </w:r>
          </w:p>
        </w:tc>
      </w:tr>
      <w:tr w:rsidR="00A035D5" w:rsidRPr="001D69B0" w14:paraId="171466BF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F82B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Social club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5A09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E5DA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AB9B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43CA840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B6741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918EB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5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1D114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44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2D4C0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67%)</w:t>
            </w:r>
          </w:p>
        </w:tc>
      </w:tr>
      <w:tr w:rsidR="00A035D5" w:rsidRPr="001D69B0" w14:paraId="179D390B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37F88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453F4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4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99A5D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56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7D010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33%)</w:t>
            </w:r>
          </w:p>
        </w:tc>
      </w:tr>
      <w:tr w:rsidR="00A035D5" w:rsidRPr="001D69B0" w14:paraId="5EEB3DA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A22A20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rovider secto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6B9E9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6E089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0A6C8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4353C566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A8A78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oluntary organisation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EBB0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4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CAF4F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4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43D6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50%)</w:t>
            </w:r>
          </w:p>
        </w:tc>
      </w:tr>
      <w:tr w:rsidR="00A035D5" w:rsidRPr="001D69B0" w14:paraId="128BDB1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8AA0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Private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2ED1F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5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8BB7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6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7D289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50%)</w:t>
            </w:r>
          </w:p>
        </w:tc>
      </w:tr>
      <w:tr w:rsidR="00A035D5" w:rsidRPr="001D69B0" w14:paraId="66A6F59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0C2D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many weeks during the 3 months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FA8D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E22A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4C1A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7E2A759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28A9B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031DE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00E8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59129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50%)</w:t>
            </w:r>
          </w:p>
        </w:tc>
      </w:tr>
      <w:tr w:rsidR="00A035D5" w:rsidRPr="001D69B0" w14:paraId="7AA6D67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EDA95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69B7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6FFC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4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8FE73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71E5D65B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7F769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9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652F4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1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D9467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71055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25%)</w:t>
            </w:r>
          </w:p>
        </w:tc>
      </w:tr>
      <w:tr w:rsidR="00A035D5" w:rsidRPr="001D69B0" w14:paraId="1A8AB443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D4A6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C609C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4 (4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12F89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3 (6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6BFD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25%)</w:t>
            </w:r>
          </w:p>
        </w:tc>
      </w:tr>
      <w:tr w:rsidR="00A035D5" w:rsidRPr="001D69B0" w14:paraId="0572C8F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322C4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number of hours per week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A8E7E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94FA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2091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7E9BC24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5566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203B4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7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8F03C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910C9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50%)</w:t>
            </w:r>
          </w:p>
        </w:tc>
      </w:tr>
      <w:tr w:rsidR="00A035D5" w:rsidRPr="001D69B0" w14:paraId="1AE79E2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79396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CA20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01A0F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881DA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50%)</w:t>
            </w:r>
          </w:p>
        </w:tc>
      </w:tr>
      <w:tr w:rsidR="00A035D5" w:rsidRPr="001D69B0" w14:paraId="17E19E23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A7D3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Recreation (e.g. swimming, horse riding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2219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1F4E5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D00B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7A74954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7C71E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2A151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0 (9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78D8D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3B21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92%)</w:t>
            </w:r>
          </w:p>
        </w:tc>
      </w:tr>
      <w:tr w:rsidR="00A035D5" w:rsidRPr="001D69B0" w14:paraId="56D8C3F2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8F3B4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1EA1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DE18E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6EE1C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</w:tr>
      <w:tr w:rsidR="00A035D5" w:rsidRPr="001D69B0" w14:paraId="0C2B042A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E1F24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rovider secto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8860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B8F04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A74A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00E15623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B87A3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oluntary organisation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9F63E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C7D5F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68C1D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</w:tr>
      <w:tr w:rsidR="00A035D5" w:rsidRPr="001D69B0" w14:paraId="37CA1C62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B227F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many weeks during the 3 months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B367B3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E1BD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ECA78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48875169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AFBDAE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lastRenderedPageBreak/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0CB37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4EEF9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49853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</w:tr>
      <w:tr w:rsidR="00A035D5" w:rsidRPr="001D69B0" w14:paraId="27C9812C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4B143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number of hours per week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37178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5139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D393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6AE6DF3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D4EA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70069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B963C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34FD5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</w:tr>
      <w:tr w:rsidR="00A035D5" w:rsidRPr="001D69B0" w14:paraId="20D1A85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0E5C9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lease specify recreation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38A7C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4B1A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7F4DA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008A92B5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3367A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Rugby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1C099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A7FDB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CD02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</w:tr>
      <w:tr w:rsidR="00A035D5" w:rsidRPr="001D69B0" w14:paraId="437D4C5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2AED1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One-to-one activiti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756B1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58B7C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4DCF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38941082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E76FD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96B3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1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52B8A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1D34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100%)</w:t>
            </w:r>
          </w:p>
        </w:tc>
      </w:tr>
      <w:tr w:rsidR="00A035D5" w:rsidRPr="001D69B0" w14:paraId="1E169476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4A156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many weeks during the 3 months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2409E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BC113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4AC28E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565D969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4A224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1296A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2949E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03D05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</w:tr>
      <w:tr w:rsidR="00A035D5" w:rsidRPr="001D69B0" w14:paraId="1F822BFA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67F78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number of hours per week?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FBE8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C00C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6A8A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2144F07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DDC69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8BEF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61D17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AE42C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</w:tr>
      <w:tr w:rsidR="00A035D5" w:rsidRPr="001D69B0" w14:paraId="202C43F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C9CEB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lease specify one-to-one activiti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CE368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CCFD8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E5AC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053CD0D4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7B71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Church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76CF5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FCC6A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5D8ED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</w:tr>
      <w:tr w:rsidR="00A035D5" w:rsidRPr="001D69B0" w14:paraId="2469CFA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413E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does the service user usually travel to day activiti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B87C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351D2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AD74E3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1E2CB27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50137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Transport provided by the residential facility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06540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D26E0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D4DCF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7%)</w:t>
            </w:r>
          </w:p>
        </w:tc>
      </w:tr>
      <w:tr w:rsidR="00A035D5" w:rsidRPr="001D69B0" w14:paraId="090A1E8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73973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Transport provided by the day activity organisation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F3CFC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77382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1D37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</w:tr>
      <w:tr w:rsidR="00A035D5" w:rsidRPr="001D69B0" w14:paraId="556211D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42C20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Personal transport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1AEA0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90D3B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166D0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6AFC5B6E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54479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Family ca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B52C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498B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53129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33%)</w:t>
            </w:r>
          </w:p>
        </w:tc>
      </w:tr>
      <w:tr w:rsidR="00A035D5" w:rsidRPr="001D69B0" w14:paraId="2B22997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C767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Public transport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6A4B3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D5350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44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61486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</w:tr>
      <w:tr w:rsidR="00A035D5" w:rsidRPr="001D69B0" w14:paraId="12C3948F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66371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Taxi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5CEE9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39B9E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E6CE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</w:tr>
      <w:tr w:rsidR="00A035D5" w:rsidRPr="001D69B0" w14:paraId="00FFAB5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6FAD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Othe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728A4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4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2FED8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11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B9550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3 (25%)</w:t>
            </w:r>
          </w:p>
        </w:tc>
      </w:tr>
      <w:tr w:rsidR="00A035D5" w:rsidRPr="001D69B0" w14:paraId="066BE0C7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5DBCA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Other (please specify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ABFB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9904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16BA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10A56DF8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9AF68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Friend's car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F16B4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D0D3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E08D9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FDC81F3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7883D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Personal car of another adult with LD who live with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6659D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2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0A62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43107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193ECA6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720863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Walk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B8B83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2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813383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A1EE4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1A7AE9B1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E866A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Walking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B7083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2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C2B68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E1AB7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>1 (33%)</w:t>
            </w:r>
          </w:p>
        </w:tc>
      </w:tr>
      <w:tr w:rsidR="00A035D5" w:rsidRPr="001D69B0" w14:paraId="5C44C2BA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3E46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Does a member of care staff from the residential facility usually accompany the 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DE044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167FE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F6C91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0669D86D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EF416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AD9CA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5EC8D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4CDA9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5%)</w:t>
            </w:r>
          </w:p>
        </w:tc>
      </w:tr>
      <w:tr w:rsidR="00A035D5" w:rsidRPr="001D69B0" w14:paraId="04422400" w14:textId="77777777" w:rsidTr="00A035D5"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A088B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A9BA6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6 (7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601CA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7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78DA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75%)</w:t>
            </w:r>
          </w:p>
        </w:tc>
      </w:tr>
    </w:tbl>
    <w:p w14:paraId="786BCFCA" w14:textId="77777777" w:rsidR="00A035D5" w:rsidRPr="001D69B0" w:rsidRDefault="00A035D5" w:rsidP="00A035D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B0F76A3" w14:textId="77777777" w:rsidR="00A035D5" w:rsidRPr="001D69B0" w:rsidRDefault="00A035D5" w:rsidP="00A035D5">
      <w:pPr>
        <w:rPr>
          <w:rFonts w:cs="Times New Roman"/>
          <w:b/>
          <w:bCs/>
          <w:sz w:val="24"/>
          <w:szCs w:val="24"/>
        </w:rPr>
      </w:pPr>
      <w:r w:rsidRPr="001D69B0">
        <w:rPr>
          <w:rFonts w:cs="Times New Roman"/>
          <w:b/>
          <w:bCs/>
          <w:i/>
          <w:iCs/>
          <w:sz w:val="24"/>
          <w:szCs w:val="24"/>
        </w:rPr>
        <w:br w:type="page"/>
      </w:r>
    </w:p>
    <w:p w14:paraId="7B472799" w14:textId="4D70DF5B" w:rsidR="00A035D5" w:rsidRPr="00320E10" w:rsidRDefault="00A035D5" w:rsidP="00A035D5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775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="00320E10"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:</w:t>
      </w:r>
      <w:r w:rsidR="00320E10" w:rsidRPr="00320E1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320E10">
        <w:rPr>
          <w:rFonts w:ascii="Times New Roman" w:hAnsi="Times New Roman" w:cs="Times New Roman"/>
          <w:color w:val="auto"/>
          <w:sz w:val="24"/>
          <w:szCs w:val="24"/>
        </w:rPr>
        <w:t>Follow-up CSRI 8-9</w:t>
      </w:r>
    </w:p>
    <w:tbl>
      <w:tblPr>
        <w:tblStyle w:val="TableGrid"/>
        <w:tblW w:w="7818" w:type="dxa"/>
        <w:tblInd w:w="0" w:type="dxa"/>
        <w:tblLook w:val="04A0" w:firstRow="1" w:lastRow="0" w:firstColumn="1" w:lastColumn="0" w:noHBand="0" w:noVBand="1"/>
      </w:tblPr>
      <w:tblGrid>
        <w:gridCol w:w="2178"/>
        <w:gridCol w:w="1660"/>
        <w:gridCol w:w="2234"/>
        <w:gridCol w:w="1746"/>
      </w:tblGrid>
      <w:tr w:rsidR="00A035D5" w:rsidRPr="001D69B0" w14:paraId="06CED7D4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7175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80B2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(n = 31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08BD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tervention (n = 17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1AB8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ntrol (n = 14)</w:t>
            </w:r>
          </w:p>
        </w:tc>
      </w:tr>
      <w:tr w:rsidR="00A035D5" w:rsidRPr="001D69B0" w14:paraId="07FBCC87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A9BC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– N (%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82C18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04AAB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D539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4982D1F8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E20B4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Does the service user live in an unstaffed group home or supported living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720B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E2335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97A39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0AC96C60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DFB33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5AA0C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1 (7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6D68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8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F1940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64%)</w:t>
            </w:r>
          </w:p>
        </w:tc>
      </w:tr>
      <w:tr w:rsidR="00A035D5" w:rsidRPr="001D69B0" w14:paraId="759D2249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4F547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6794B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2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C23CA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9CACC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36%)</w:t>
            </w:r>
          </w:p>
        </w:tc>
      </w:tr>
      <w:tr w:rsidR="00A035D5" w:rsidRPr="001D69B0" w14:paraId="0346B1C8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393C1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 the last 3 months, has the service user received additional paid support at home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3E619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F2474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621AD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362CE4BD" w14:textId="77777777" w:rsidTr="00A035D5">
        <w:trPr>
          <w:trHeight w:val="369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1F078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70463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8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41C49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6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F487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00%)</w:t>
            </w:r>
          </w:p>
        </w:tc>
      </w:tr>
      <w:tr w:rsidR="00A035D5" w:rsidRPr="001D69B0" w14:paraId="4BC5E4F3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4FEDC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61608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C008B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1AEB6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60CA3C90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ED14E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for how many weeks in the 3 months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476E2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8D92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EC28B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0A710570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8259F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C364E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01CC0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FCFC8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1759AAE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EA623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for how many hours per week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6D197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63602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B9665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4020E1FE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BBAD9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4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FF9CC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2D52C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CC352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232DD3DA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8A98E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was additional support made available because of the service-user’s anger/aggression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191DAE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4596D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793CC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0EA7D6DA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25046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268B5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BCF4C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07648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55BA595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EA13D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Does the service user live in a staffed group home or supported living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7936B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AF3CD3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D3309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0BCE9E75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BF94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C702D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1 (10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C3E6A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74E05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100%)</w:t>
            </w:r>
          </w:p>
        </w:tc>
      </w:tr>
      <w:tr w:rsidR="00A035D5" w:rsidRPr="001D69B0" w14:paraId="0BA59D91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A19AD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what is the total number of beds/places in the residential setting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ED825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6BE57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70BA3C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283C6701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9A6A43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EB7B1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DDC07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2CE43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015FFFA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48546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DBA2E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045DF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4B5F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</w:tr>
      <w:tr w:rsidR="00A035D5" w:rsidRPr="001D69B0" w14:paraId="425ABC9E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09F09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5F915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58AC0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CD2D9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</w:tr>
      <w:tr w:rsidR="00A035D5" w:rsidRPr="001D69B0" w14:paraId="78DC29AF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02CD2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5C74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3BEF9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64A35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33%)</w:t>
            </w:r>
          </w:p>
        </w:tc>
      </w:tr>
      <w:tr w:rsidR="00A035D5" w:rsidRPr="001D69B0" w14:paraId="5FBDE243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3804E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lastRenderedPageBreak/>
              <w:t xml:space="preserve">   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21D6B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37AD9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3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0B0B5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D1BBF6D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9E1B41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84A3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93929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6AB12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</w:tr>
      <w:tr w:rsidR="00A035D5" w:rsidRPr="001D69B0" w14:paraId="39CAA999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8B754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1F76A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184F5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A8B8E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7F09A06D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91C1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7591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C1FD8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272D8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D0105C5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5C6B63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907D2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1CE50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B246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</w:tr>
      <w:tr w:rsidR="00A035D5" w:rsidRPr="001D69B0" w14:paraId="26F95F79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73BC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3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DC3C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DD361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6FCC3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FB77991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D07F7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how many beds/places in the residential setting are currently occupied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7089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27010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21E769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21406259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BF820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EBEB8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B89C9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5C76A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553A546F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09B1F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FD556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32AB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4B5CF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27840E7A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604F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B914A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5A28D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DE197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33%)</w:t>
            </w:r>
          </w:p>
        </w:tc>
      </w:tr>
      <w:tr w:rsidR="00A035D5" w:rsidRPr="001D69B0" w14:paraId="613B37C3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2C17C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99867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C7394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EE04C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</w:tr>
      <w:tr w:rsidR="00A035D5" w:rsidRPr="001D69B0" w14:paraId="7BA80B51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D72761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0E918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1A0F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9E58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</w:tr>
      <w:tr w:rsidR="00A035D5" w:rsidRPr="001D69B0" w14:paraId="364B03CC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70BF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24334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D08F4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145D4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6FC9A54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DD79E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99A59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72B7F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899A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</w:tr>
      <w:tr w:rsidR="00A035D5" w:rsidRPr="001D69B0" w14:paraId="0E856C19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95492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EE268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48D97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A9A1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5D376BB5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90C07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3476B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BB0A0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C3CD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5B087866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2BE9F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BBF2E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1CAD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FE59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</w:tr>
      <w:tr w:rsidR="00A035D5" w:rsidRPr="001D69B0" w14:paraId="3C210F15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FBC0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DCD2E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94901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695CF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4D7C368C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4C62C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If yes, number of care staff usually on duty during the morning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7724C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891F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3BD9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5D1F89E8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56EA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B2D5A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C6C5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94662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</w:tr>
      <w:tr w:rsidR="00A035D5" w:rsidRPr="001D69B0" w14:paraId="37B57C69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FA7BC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6B236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39593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2175E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33%)</w:t>
            </w:r>
          </w:p>
        </w:tc>
      </w:tr>
      <w:tr w:rsidR="00A035D5" w:rsidRPr="001D69B0" w14:paraId="0BCFE8BF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72900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0B314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D81F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2014F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</w:tr>
      <w:tr w:rsidR="00A035D5" w:rsidRPr="001D69B0" w14:paraId="0A20FAA7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20ABA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65C4F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42F4E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BA176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1A3D53C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3C948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1B2AA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3F3AA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AF70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33%)</w:t>
            </w:r>
          </w:p>
        </w:tc>
      </w:tr>
      <w:tr w:rsidR="00A035D5" w:rsidRPr="001D69B0" w14:paraId="31AB99E1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3824C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E7D92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82BEE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E288E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39D9E93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3B25F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2CCE7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9CBF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121AD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7965A723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D944C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number of staff usually on duty during the afternoon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00B76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349C29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7B920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0AA3E278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9D17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76984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BCBCE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A7ACF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</w:tr>
      <w:tr w:rsidR="00A035D5" w:rsidRPr="001D69B0" w14:paraId="516B771B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3BB6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AA60B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4E6DE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B342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33%)</w:t>
            </w:r>
          </w:p>
        </w:tc>
      </w:tr>
      <w:tr w:rsidR="00A035D5" w:rsidRPr="001D69B0" w14:paraId="0765CDD9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C52B9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26161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2A998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148E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22%)</w:t>
            </w:r>
          </w:p>
        </w:tc>
      </w:tr>
      <w:tr w:rsidR="00A035D5" w:rsidRPr="001D69B0" w14:paraId="1E26B988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96C16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86F99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3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21056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3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D8C5B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33%)</w:t>
            </w:r>
          </w:p>
        </w:tc>
      </w:tr>
      <w:tr w:rsidR="00A035D5" w:rsidRPr="001D69B0" w14:paraId="0A378A78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A8500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12EA2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AE545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E6EDA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66CBD6C0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C7C19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596BF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05EA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8B872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4987445D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FA74D1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f yes, number of staff usually on duty during the evening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0537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DBD8A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D2669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75D64AC8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5682C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48BE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D6D9F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744DB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</w:tr>
      <w:tr w:rsidR="00A035D5" w:rsidRPr="001D69B0" w14:paraId="6F5B18CE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FFCAA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0F179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2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09571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5F1FF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44%)</w:t>
            </w:r>
          </w:p>
        </w:tc>
      </w:tr>
      <w:tr w:rsidR="00A035D5" w:rsidRPr="001D69B0" w14:paraId="4FA78169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D38642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lastRenderedPageBreak/>
              <w:t xml:space="preserve">   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2495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54BE1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0D3B4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</w:tr>
      <w:tr w:rsidR="00A035D5" w:rsidRPr="001D69B0" w14:paraId="3214FFDE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1C6D9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A5088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5189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5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CDCBE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33%)</w:t>
            </w:r>
          </w:p>
        </w:tc>
      </w:tr>
      <w:tr w:rsidR="00A035D5" w:rsidRPr="001D69B0" w14:paraId="1C4A977F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A8A70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1CF7B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58BD9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7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6F137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4671130A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A29FC0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If yes, number of staff usually on duty at night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786E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02DCD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CA0D68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2440790B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F452A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14B43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52046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F071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</w:tr>
      <w:tr w:rsidR="00A035D5" w:rsidRPr="001D69B0" w14:paraId="14B4B85B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70537E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3FEC7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5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5F71B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5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9B37B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67%)</w:t>
            </w:r>
          </w:p>
        </w:tc>
      </w:tr>
      <w:tr w:rsidR="00A035D5" w:rsidRPr="001D69B0" w14:paraId="50EE4ED6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1124DE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C0402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68DF9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33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7A1F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2F14092B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533F1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8E71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B5657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0294D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</w:tr>
      <w:tr w:rsidR="00A035D5" w:rsidRPr="001D69B0" w14:paraId="318776BE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B0780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F9BAB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7C3F2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01BC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1%)</w:t>
            </w:r>
          </w:p>
        </w:tc>
      </w:tr>
      <w:tr w:rsidR="00A035D5" w:rsidRPr="001D69B0" w14:paraId="7337AE7C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E33240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Did the service user receive any reading support or teaching in the previous 6m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B8D91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42BA5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F4A3A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6672CFD9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2DC37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B0357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9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FF3D5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10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E208A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92%)</w:t>
            </w:r>
          </w:p>
        </w:tc>
      </w:tr>
      <w:tr w:rsidR="00A035D5" w:rsidRPr="001D69B0" w14:paraId="0260AA31" w14:textId="77777777" w:rsidTr="00A035D5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9CA83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Yes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E7E3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6D6A0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88C0F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* (8%)</w:t>
            </w:r>
          </w:p>
        </w:tc>
      </w:tr>
    </w:tbl>
    <w:p w14:paraId="516DCC14" w14:textId="77777777" w:rsidR="00A035D5" w:rsidRPr="001D69B0" w:rsidRDefault="00A035D5" w:rsidP="00A035D5">
      <w:pPr>
        <w:rPr>
          <w:rFonts w:cs="Times New Roman"/>
          <w:sz w:val="24"/>
          <w:szCs w:val="24"/>
        </w:rPr>
      </w:pPr>
      <w:r w:rsidRPr="001D69B0">
        <w:rPr>
          <w:rFonts w:cs="Times New Roman"/>
          <w:sz w:val="24"/>
          <w:szCs w:val="24"/>
        </w:rPr>
        <w:t>*Comment from participant “</w:t>
      </w:r>
      <w:r w:rsidRPr="001D69B0">
        <w:rPr>
          <w:rFonts w:cs="Times New Roman"/>
          <w:i/>
          <w:iCs/>
          <w:sz w:val="24"/>
          <w:szCs w:val="24"/>
        </w:rPr>
        <w:t>Some small bits of reading as part of adult education courses – not main focus of these – very small</w:t>
      </w:r>
      <w:r w:rsidRPr="001D69B0">
        <w:rPr>
          <w:rFonts w:cs="Times New Roman"/>
          <w:sz w:val="24"/>
          <w:szCs w:val="24"/>
        </w:rPr>
        <w:t>”</w:t>
      </w:r>
    </w:p>
    <w:p w14:paraId="7C3AF088" w14:textId="77777777" w:rsidR="00A035D5" w:rsidRPr="001D69B0" w:rsidRDefault="00A035D5" w:rsidP="00A035D5">
      <w:pPr>
        <w:rPr>
          <w:rFonts w:cs="Times New Roman"/>
          <w:b/>
          <w:bCs/>
          <w:sz w:val="24"/>
          <w:szCs w:val="24"/>
        </w:rPr>
      </w:pPr>
      <w:r w:rsidRPr="001D69B0">
        <w:rPr>
          <w:rFonts w:cs="Times New Roman"/>
          <w:b/>
          <w:bCs/>
          <w:i/>
          <w:iCs/>
          <w:sz w:val="24"/>
          <w:szCs w:val="24"/>
        </w:rPr>
        <w:br w:type="page"/>
      </w:r>
    </w:p>
    <w:p w14:paraId="7C2A9D5E" w14:textId="7E35769A" w:rsidR="00A035D5" w:rsidRPr="00320E10" w:rsidRDefault="00A035D5" w:rsidP="00A035D5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775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="00320E10"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3: </w:t>
      </w:r>
      <w:r w:rsidRPr="00320E10">
        <w:rPr>
          <w:rFonts w:ascii="Times New Roman" w:hAnsi="Times New Roman" w:cs="Times New Roman"/>
          <w:color w:val="auto"/>
          <w:sz w:val="24"/>
          <w:szCs w:val="24"/>
        </w:rPr>
        <w:t xml:space="preserve">Follow-up DIBELS </w:t>
      </w:r>
    </w:p>
    <w:tbl>
      <w:tblPr>
        <w:tblStyle w:val="TableGrid"/>
        <w:tblW w:w="9694" w:type="dxa"/>
        <w:tblInd w:w="0" w:type="dxa"/>
        <w:tblLook w:val="04A0" w:firstRow="1" w:lastRow="0" w:firstColumn="1" w:lastColumn="0" w:noHBand="0" w:noVBand="1"/>
      </w:tblPr>
      <w:tblGrid>
        <w:gridCol w:w="3207"/>
        <w:gridCol w:w="2124"/>
        <w:gridCol w:w="2234"/>
        <w:gridCol w:w="2129"/>
      </w:tblGrid>
      <w:tr w:rsidR="00A035D5" w:rsidRPr="001D69B0" w14:paraId="11BEAAF2" w14:textId="77777777" w:rsidTr="00A035D5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42B0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3FD4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(n = 31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8035A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tervention (n = 17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571E1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ntrol (n = 14)</w:t>
            </w:r>
          </w:p>
        </w:tc>
      </w:tr>
      <w:tr w:rsidR="00A035D5" w:rsidRPr="001D69B0" w14:paraId="4DCA9395" w14:textId="77777777" w:rsidTr="00A035D5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B0B01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Letter naming fluency (LNF), median (IQR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60930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8.0 (8.0, 27.0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F5A5F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8.0 (10.0, 27.0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EC216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7.5 (8.0, 30.0)</w:t>
            </w:r>
          </w:p>
        </w:tc>
      </w:tr>
      <w:tr w:rsidR="00A035D5" w:rsidRPr="001D69B0" w14:paraId="3A97A4F2" w14:textId="77777777" w:rsidTr="00A035D5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C9E2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honemic segmentation fluency (PSF), median (IQR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9D4FD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.0 (0.0, 4.0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0D7C3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.0 (0.0, 3.0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634D4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0 (0.0, 6.0)</w:t>
            </w:r>
          </w:p>
        </w:tc>
      </w:tr>
      <w:tr w:rsidR="00A035D5" w:rsidRPr="001D69B0" w14:paraId="692AC6FD" w14:textId="77777777" w:rsidTr="00A035D5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9FB07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rrect letter sounds (CLS), median (IQR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422CF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.0 (1.0, 17.0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C4924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.0 (0.0, 17.0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2C28E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.5 (1.0, 27.0)</w:t>
            </w:r>
          </w:p>
        </w:tc>
      </w:tr>
      <w:tr w:rsidR="00A035D5" w:rsidRPr="001D69B0" w14:paraId="3456D292" w14:textId="77777777" w:rsidTr="00A035D5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20CF6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Words read correctly (WRC), median (IQR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C2313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0 (0.0, 1.0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E6A95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0 (0.0, 0.0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AC4A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0 (0.0, 7.0)</w:t>
            </w:r>
          </w:p>
        </w:tc>
      </w:tr>
      <w:tr w:rsidR="00A035D5" w:rsidRPr="001D69B0" w14:paraId="5B54C3DB" w14:textId="77777777" w:rsidTr="00A035D5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902B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Word reading fluency (WRF), median (IQR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9A12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.0 (0.0, 11.0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B87FB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.0 (0.0, 6.0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081D3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.5 (1.0, 12.0)</w:t>
            </w:r>
          </w:p>
        </w:tc>
      </w:tr>
      <w:tr w:rsidR="00A035D5" w:rsidRPr="001D69B0" w14:paraId="6C775479" w14:textId="77777777" w:rsidTr="00A035D5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A875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Words Correct, median (IQR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570C3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.0 (0.0, 9.0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7B89B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.0 (0.0, 5.0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6024F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.5 (0.0, 33.0)</w:t>
            </w:r>
          </w:p>
        </w:tc>
      </w:tr>
      <w:tr w:rsidR="00A035D5" w:rsidRPr="001D69B0" w14:paraId="3D5300B5" w14:textId="77777777" w:rsidTr="00A035D5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F0951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Errors, median (IQR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93E22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.0 (8.0, 10.0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56D8D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.0 (7.0, 11.0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CA7E1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.0 (9.0, 10.0)</w:t>
            </w:r>
          </w:p>
        </w:tc>
      </w:tr>
      <w:tr w:rsidR="00A035D5" w:rsidRPr="001D69B0" w14:paraId="2F8394C9" w14:textId="77777777" w:rsidTr="00A035D5">
        <w:trPr>
          <w:trHeight w:val="56"/>
        </w:trPr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4EF1E0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Accuracy, median (IQR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A1FB3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1 (0.0, 0.6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2F227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1 (0.0, 0.6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4A96B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3 (0.0, 0.8)</w:t>
            </w:r>
          </w:p>
        </w:tc>
      </w:tr>
      <w:tr w:rsidR="00A035D5" w:rsidRPr="001D69B0" w14:paraId="72F92EED" w14:textId="77777777" w:rsidTr="00A035D5">
        <w:trPr>
          <w:trHeight w:val="56"/>
        </w:trPr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EFBB5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mposite score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F3982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47.8 (345.0, 354.4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1FBC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51.8 (344.2, 354.4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C587D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46.8 (345.0, 361.7)</w:t>
            </w:r>
          </w:p>
        </w:tc>
      </w:tr>
    </w:tbl>
    <w:p w14:paraId="5C8A228C" w14:textId="77777777" w:rsidR="00A035D5" w:rsidRDefault="00A035D5" w:rsidP="00A035D5">
      <w:pPr>
        <w:rPr>
          <w:rFonts w:cs="Times New Roman"/>
          <w:sz w:val="24"/>
          <w:szCs w:val="24"/>
        </w:rPr>
      </w:pPr>
    </w:p>
    <w:p w14:paraId="7F55407B" w14:textId="77777777" w:rsidR="00320E10" w:rsidRPr="001D69B0" w:rsidRDefault="00320E10" w:rsidP="00A035D5">
      <w:pPr>
        <w:rPr>
          <w:rFonts w:cs="Times New Roman"/>
          <w:sz w:val="24"/>
          <w:szCs w:val="24"/>
        </w:rPr>
      </w:pPr>
    </w:p>
    <w:p w14:paraId="19F4BA6E" w14:textId="77777777" w:rsidR="00B85145" w:rsidRDefault="00B85145">
      <w:pPr>
        <w:rPr>
          <w:rFonts w:cs="Times New Roman"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br w:type="page"/>
      </w:r>
    </w:p>
    <w:p w14:paraId="3A5C36CB" w14:textId="39F8D449" w:rsidR="00A035D5" w:rsidRPr="00320E10" w:rsidRDefault="00A035D5" w:rsidP="00A035D5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775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="00320E10"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4: </w:t>
      </w:r>
      <w:r w:rsidRPr="00320E10">
        <w:rPr>
          <w:rFonts w:ascii="Times New Roman" w:hAnsi="Times New Roman" w:cs="Times New Roman"/>
          <w:color w:val="auto"/>
          <w:sz w:val="24"/>
          <w:szCs w:val="24"/>
        </w:rPr>
        <w:t>Follow-up EQ5D-3L</w:t>
      </w:r>
    </w:p>
    <w:tbl>
      <w:tblPr>
        <w:tblStyle w:val="TableGrid"/>
        <w:tblW w:w="9616" w:type="dxa"/>
        <w:tblInd w:w="0" w:type="dxa"/>
        <w:tblLook w:val="04A0" w:firstRow="1" w:lastRow="0" w:firstColumn="1" w:lastColumn="0" w:noHBand="0" w:noVBand="1"/>
      </w:tblPr>
      <w:tblGrid>
        <w:gridCol w:w="3397"/>
        <w:gridCol w:w="1985"/>
        <w:gridCol w:w="2220"/>
        <w:gridCol w:w="2014"/>
      </w:tblGrid>
      <w:tr w:rsidR="00A035D5" w:rsidRPr="001D69B0" w14:paraId="41134882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ECCB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10A9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(n = 31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0D31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tervention (n = 17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E2F8F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ntrol (n = 14)</w:t>
            </w:r>
          </w:p>
        </w:tc>
      </w:tr>
      <w:tr w:rsidR="00A035D5" w:rsidRPr="001D69B0" w14:paraId="50C794D7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D1689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Mobili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70A27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3D601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B6D93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5DC07057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A5E04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have no problems in walking abou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9A24B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3 (79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8046C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80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8B54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79%)</w:t>
            </w:r>
          </w:p>
        </w:tc>
      </w:tr>
      <w:tr w:rsidR="00A035D5" w:rsidRPr="001D69B0" w14:paraId="2B4E3B43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28EE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have some problems in walking abou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4FF5F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1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9C400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0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52107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1%)</w:t>
            </w:r>
          </w:p>
        </w:tc>
      </w:tr>
      <w:tr w:rsidR="00A035D5" w:rsidRPr="001D69B0" w14:paraId="19124A7E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443C3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am confined to b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C844F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A3F7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0ED7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5DB0C85D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084F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Self-ca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B9AC4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12203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9C4D3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4F763E38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037F6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have no problems with self-ca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3BC10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3 (79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67FF6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87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D190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71%)</w:t>
            </w:r>
          </w:p>
        </w:tc>
      </w:tr>
      <w:tr w:rsidR="00A035D5" w:rsidRPr="001D69B0" w14:paraId="1BBF9EA6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3DBCF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I have some problems washing or dressing myself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881D2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1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D3934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3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C5B50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7C9B59FB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36018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am unable to wash or dress myself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E4520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AEDA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BA16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6A64EA43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D7FE8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Usual Activiti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C3CC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3D5D6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F5A38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54970EDA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BF6F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have no problems with performing my usual activiti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BE276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8 (97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FAE47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5 (100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1CD7F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93%)</w:t>
            </w:r>
          </w:p>
        </w:tc>
      </w:tr>
      <w:tr w:rsidR="00A035D5" w:rsidRPr="001D69B0" w14:paraId="2F90F6B1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21AA6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have some problems with performing my usual activiti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92BF6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C6B78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7B845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14BA1D88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54AC2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am unable to perform my usual activiti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D5BC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7256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1E1A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FE0DA3C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BB2C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ain / Discomfor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6B4B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EC4D0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14997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31B0B793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20E20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have no pain or discomfor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8AE84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7 (93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EA4B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5 (100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01088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86%)</w:t>
            </w:r>
          </w:p>
        </w:tc>
      </w:tr>
      <w:tr w:rsidR="00A035D5" w:rsidRPr="001D69B0" w14:paraId="020849C7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7F536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have moderate pain or discomfor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F577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BAF07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A780E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0C60CB29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030B72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have extreme pain or discomfor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DAD81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0429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6A3A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4A5EB279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5E8BA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Anxiety / Depress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217D5B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D302AC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A489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09B265C0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F1B6F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am not anxious or depress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04972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4 (83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280F0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87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D4970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79%)</w:t>
            </w:r>
          </w:p>
        </w:tc>
      </w:tr>
      <w:tr w:rsidR="00A035D5" w:rsidRPr="001D69B0" w14:paraId="0FEF5228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F61C7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I am moderately anxious or depress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ADDC8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4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26A8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EDB96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1%)</w:t>
            </w:r>
          </w:p>
        </w:tc>
      </w:tr>
      <w:tr w:rsidR="00A035D5" w:rsidRPr="001D69B0" w14:paraId="0CACD56A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2F8DE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I am extremely anxious or depress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42B7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E5406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E3F7F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42C8A446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401B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Your health today, 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4200B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0.0 (65.0, 100.0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22AB1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0.0 (60.0, 100.0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0ABB8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0.0 (65.0, 100.0)</w:t>
            </w:r>
          </w:p>
        </w:tc>
      </w:tr>
      <w:tr w:rsidR="00A035D5" w:rsidRPr="001D69B0" w14:paraId="7ED5DFFA" w14:textId="77777777" w:rsidTr="00A035D5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52EBD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Final EQ5D Index, 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2F86B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.0 (0.7, 1.0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4F862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.0 (0.8, 1.0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DB3D9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.0 (0.7, 1.0)</w:t>
            </w:r>
          </w:p>
        </w:tc>
      </w:tr>
    </w:tbl>
    <w:p w14:paraId="6DFE8722" w14:textId="77777777" w:rsidR="00A035D5" w:rsidRPr="001D69B0" w:rsidRDefault="00A035D5" w:rsidP="00A035D5">
      <w:pPr>
        <w:rPr>
          <w:rFonts w:cs="Times New Roman"/>
          <w:sz w:val="24"/>
          <w:szCs w:val="24"/>
        </w:rPr>
      </w:pPr>
    </w:p>
    <w:p w14:paraId="5893135E" w14:textId="77777777" w:rsidR="00A035D5" w:rsidRPr="001D69B0" w:rsidRDefault="00A035D5" w:rsidP="00A035D5">
      <w:pPr>
        <w:rPr>
          <w:rFonts w:cs="Times New Roman"/>
          <w:b/>
          <w:bCs/>
          <w:sz w:val="24"/>
          <w:szCs w:val="24"/>
        </w:rPr>
      </w:pPr>
      <w:r w:rsidRPr="001D69B0">
        <w:rPr>
          <w:rFonts w:cs="Times New Roman"/>
          <w:b/>
          <w:bCs/>
          <w:i/>
          <w:iCs/>
          <w:sz w:val="24"/>
          <w:szCs w:val="24"/>
        </w:rPr>
        <w:br w:type="page"/>
      </w:r>
    </w:p>
    <w:p w14:paraId="1D5AEC45" w14:textId="6DC17C2A" w:rsidR="00A035D5" w:rsidRPr="00320E10" w:rsidRDefault="00A035D5" w:rsidP="00A035D5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775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="00320E10"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5</w:t>
      </w:r>
      <w:r w:rsid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Pr="00320E10">
        <w:rPr>
          <w:rFonts w:ascii="Times New Roman" w:hAnsi="Times New Roman" w:cs="Times New Roman"/>
          <w:color w:val="auto"/>
          <w:sz w:val="24"/>
          <w:szCs w:val="24"/>
        </w:rPr>
        <w:t>Follow-up PWI</w:t>
      </w:r>
    </w:p>
    <w:tbl>
      <w:tblPr>
        <w:tblStyle w:val="TableGrid"/>
        <w:tblW w:w="8755" w:type="dxa"/>
        <w:tblInd w:w="0" w:type="dxa"/>
        <w:tblLook w:val="04A0" w:firstRow="1" w:lastRow="0" w:firstColumn="1" w:lastColumn="0" w:noHBand="0" w:noVBand="1"/>
      </w:tblPr>
      <w:tblGrid>
        <w:gridCol w:w="2731"/>
        <w:gridCol w:w="1798"/>
        <w:gridCol w:w="2234"/>
        <w:gridCol w:w="1992"/>
      </w:tblGrid>
      <w:tr w:rsidR="00A035D5" w:rsidRPr="001D69B0" w14:paraId="6EBF02A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6D4D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09B78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(n = 31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91021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tervention (n = 17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C8B0C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ntrol (n = 14)</w:t>
            </w:r>
          </w:p>
        </w:tc>
      </w:tr>
      <w:tr w:rsidR="00A035D5" w:rsidRPr="001D69B0" w14:paraId="2272ADA1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D5C2D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happy do you feel about your life as a whole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FB966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983FFD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BC71D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148DAE00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7BCA5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  <w:b/>
                <w:bCs/>
              </w:rPr>
              <w:t xml:space="preserve">   </w:t>
            </w:r>
            <w:r w:rsidRPr="001D69B0">
              <w:rPr>
                <w:rFonts w:cs="Times New Roman"/>
              </w:rPr>
              <w:t>Not at all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E1EB5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CDAF4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863E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7CA28BB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58ED0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 little bit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88D8E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F6608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E1D48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0BB24F38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D6DB6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ACA67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4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7AC9C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5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9A7CC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43%)</w:t>
            </w:r>
          </w:p>
        </w:tc>
      </w:tr>
      <w:tr w:rsidR="00A035D5" w:rsidRPr="001D69B0" w14:paraId="7E81BBE0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95D143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ery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89E0D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4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3685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4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47332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50%)</w:t>
            </w:r>
          </w:p>
        </w:tc>
      </w:tr>
      <w:tr w:rsidR="00A035D5" w:rsidRPr="001D69B0" w14:paraId="140BC99B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116B5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How happy do you feel about the things you have?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51040A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4B606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7B51B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5063A4DB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41F39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  <w:b/>
                <w:bCs/>
              </w:rPr>
              <w:t xml:space="preserve">   </w:t>
            </w:r>
            <w:r w:rsidRPr="001D69B0">
              <w:rPr>
                <w:rFonts w:cs="Times New Roman"/>
              </w:rPr>
              <w:t>Not at all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B794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81E7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673C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51304855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B84C1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 little bit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4AC7D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2897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11AD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4AB5D5D3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53B99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04F34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4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702C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3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32676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57%)</w:t>
            </w:r>
          </w:p>
        </w:tc>
      </w:tr>
      <w:tr w:rsidR="00A035D5" w:rsidRPr="001D69B0" w14:paraId="71C56430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D8DFB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Very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B1DB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4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7FABB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6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EBEBE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4D9CF2DC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A187E3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happy do you feel about how healthy you are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6F273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FD73C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20C7C7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7980D1D0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1DCC6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t at all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71CC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8C3B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8CB6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060DC2D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FE01C3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A little bit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96709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69B65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84A95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63B381BE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EB69F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4CE46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4 (4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20F3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3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6E90B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64%)</w:t>
            </w:r>
          </w:p>
        </w:tc>
      </w:tr>
      <w:tr w:rsidR="00A035D5" w:rsidRPr="001D69B0" w14:paraId="5330ECD8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85431E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ery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6CC1B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4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50985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6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236E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0F88DEB1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FB0BC3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happy do you feel about the things you make or the things you learn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F03E5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529AE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CC89B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1118880F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D3F3D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   </w:t>
            </w:r>
            <w:r w:rsidRPr="001D69B0">
              <w:rPr>
                <w:rFonts w:cs="Times New Roman"/>
              </w:rPr>
              <w:t>Not at all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3F044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505D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0D08D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6C9E3A24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284F2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A little bit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71BC1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48F93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8CDA4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0B9A591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29764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AC78A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3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9DBB9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4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31912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36%)</w:t>
            </w:r>
          </w:p>
        </w:tc>
      </w:tr>
      <w:tr w:rsidR="00A035D5" w:rsidRPr="001D69B0" w14:paraId="36D8BC40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588B9E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ery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F0F21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5 (5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83E6A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6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33372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43%)</w:t>
            </w:r>
          </w:p>
        </w:tc>
      </w:tr>
      <w:tr w:rsidR="00A035D5" w:rsidRPr="001D69B0" w14:paraId="657AB12B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BAA33D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happy do you feel about getting on with the people you know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539A6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14AA7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9CF19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0D98C0E5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EBBC9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   </w:t>
            </w:r>
            <w:r w:rsidRPr="001D69B0">
              <w:rPr>
                <w:rFonts w:cs="Times New Roman"/>
              </w:rPr>
              <w:t>Not at all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E3A3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BBED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467A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2916D371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CBB2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 little bit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4963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D3AE0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C7E13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49DB4793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BA6A3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8D95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4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064B5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57B6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57%)</w:t>
            </w:r>
          </w:p>
        </w:tc>
      </w:tr>
      <w:tr w:rsidR="00A035D5" w:rsidRPr="001D69B0" w14:paraId="57877226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55BE9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ery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DD88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5 (5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7E6D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6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8FAA5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36%)</w:t>
            </w:r>
          </w:p>
        </w:tc>
      </w:tr>
      <w:tr w:rsidR="00A035D5" w:rsidRPr="001D69B0" w14:paraId="52C6341B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32F6C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happy do you feel about how safe you feel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1AAAC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6D70CA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CB9F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388968F2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C9DCAF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   </w:t>
            </w:r>
            <w:r w:rsidRPr="001D69B0">
              <w:rPr>
                <w:rFonts w:cs="Times New Roman"/>
              </w:rPr>
              <w:t>Not at all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3D62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A7E7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16F5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9173B7D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8BEDE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 little bit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3340B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45847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8A67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36%)</w:t>
            </w:r>
          </w:p>
        </w:tc>
      </w:tr>
      <w:tr w:rsidR="00A035D5" w:rsidRPr="001D69B0" w14:paraId="527C0B9B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51E17B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4418E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3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7D35D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4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87F2D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36%)</w:t>
            </w:r>
          </w:p>
        </w:tc>
      </w:tr>
      <w:tr w:rsidR="00A035D5" w:rsidRPr="001D69B0" w14:paraId="6FAF5F45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D6098E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ery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97B0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4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1B1D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5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0F12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07CC62E3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E6CF0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happy do you feel about doing things outside your home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12E36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76B253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A3D26C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18B9F6DB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FA564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lastRenderedPageBreak/>
              <w:t xml:space="preserve">   Not at all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D14B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0CDC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2491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9EC82BE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3FF5B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 little bit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C161B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F72B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70B56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583B0508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6087C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4554C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2 (4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12ED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FE562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57%)</w:t>
            </w:r>
          </w:p>
        </w:tc>
      </w:tr>
      <w:tr w:rsidR="00A035D5" w:rsidRPr="001D69B0" w14:paraId="3E096E26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3CE3F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ery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024F5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5 (5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A9FFD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7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C8A90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7747FB51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D3844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 xml:space="preserve">How happy do you feel about how things will be </w:t>
            </w:r>
            <w:proofErr w:type="gramStart"/>
            <w:r w:rsidRPr="001D69B0">
              <w:rPr>
                <w:rFonts w:cs="Times New Roman"/>
                <w:b/>
                <w:bCs/>
              </w:rPr>
              <w:t>later on</w:t>
            </w:r>
            <w:proofErr w:type="gramEnd"/>
            <w:r w:rsidRPr="001D69B0">
              <w:rPr>
                <w:rFonts w:cs="Times New Roman"/>
                <w:b/>
                <w:bCs/>
              </w:rPr>
              <w:t xml:space="preserve"> in your life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60416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7A29A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5A2EB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018EDF1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814C7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ot at all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006D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33F2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95A0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63809836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11191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 little bit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CB73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0D3EE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8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2E4C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8%)</w:t>
            </w:r>
          </w:p>
        </w:tc>
      </w:tr>
      <w:tr w:rsidR="00A035D5" w:rsidRPr="001D69B0" w14:paraId="7AC77CC1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5C469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D6CD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4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16623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38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C251C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45%)</w:t>
            </w:r>
          </w:p>
        </w:tc>
      </w:tr>
      <w:tr w:rsidR="00A035D5" w:rsidRPr="001D69B0" w14:paraId="7BCD1004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09ECE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Very Happy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D320D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4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F51F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54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18284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36%)</w:t>
            </w:r>
          </w:p>
        </w:tc>
      </w:tr>
      <w:tr w:rsidR="00A035D5" w:rsidRPr="001D69B0" w14:paraId="2FEF2C69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EC517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Raw score, median (IQR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FDAD7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8.0 (24.5, 30.0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F4EF1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9.0 (26.0, 31.0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55A8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5.0 (23.0, 29.0)</w:t>
            </w:r>
          </w:p>
        </w:tc>
      </w:tr>
      <w:tr w:rsidR="00A035D5" w:rsidRPr="001D69B0" w14:paraId="6999DD32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878EB1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Final score, median (IQR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9C7E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3.3 (68.8, 91.7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F7048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7.5 (75.0, 95.8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762C9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0.8 (62.5, 87.5)</w:t>
            </w:r>
          </w:p>
        </w:tc>
      </w:tr>
    </w:tbl>
    <w:p w14:paraId="4EC7AB7E" w14:textId="77777777" w:rsidR="00A035D5" w:rsidRDefault="00A035D5" w:rsidP="00A035D5">
      <w:pPr>
        <w:rPr>
          <w:rFonts w:cs="Times New Roman"/>
          <w:sz w:val="24"/>
          <w:szCs w:val="24"/>
        </w:rPr>
      </w:pPr>
    </w:p>
    <w:p w14:paraId="00AE6DCD" w14:textId="77777777" w:rsidR="00320E10" w:rsidRPr="001D69B0" w:rsidRDefault="00320E10" w:rsidP="00A035D5">
      <w:pPr>
        <w:rPr>
          <w:rFonts w:cs="Times New Roman"/>
          <w:sz w:val="24"/>
          <w:szCs w:val="24"/>
        </w:rPr>
      </w:pPr>
    </w:p>
    <w:p w14:paraId="20DE7832" w14:textId="77777777" w:rsidR="00B85145" w:rsidRDefault="00B85145">
      <w:pPr>
        <w:rPr>
          <w:rFonts w:cs="Times New Roman"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br w:type="page"/>
      </w:r>
    </w:p>
    <w:p w14:paraId="5D0AE2EE" w14:textId="5CA0D37E" w:rsidR="00A035D5" w:rsidRPr="00320E10" w:rsidRDefault="00A035D5" w:rsidP="00A035D5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775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="00320E10"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6: </w:t>
      </w:r>
      <w:r w:rsidRPr="00320E10">
        <w:rPr>
          <w:rFonts w:ascii="Times New Roman" w:hAnsi="Times New Roman" w:cs="Times New Roman"/>
          <w:color w:val="auto"/>
          <w:sz w:val="24"/>
          <w:szCs w:val="24"/>
        </w:rPr>
        <w:t>Follow-up RSCS</w:t>
      </w:r>
    </w:p>
    <w:tbl>
      <w:tblPr>
        <w:tblStyle w:val="TableGrid"/>
        <w:tblW w:w="8755" w:type="dxa"/>
        <w:tblInd w:w="0" w:type="dxa"/>
        <w:tblLook w:val="04A0" w:firstRow="1" w:lastRow="0" w:firstColumn="1" w:lastColumn="0" w:noHBand="0" w:noVBand="1"/>
      </w:tblPr>
      <w:tblGrid>
        <w:gridCol w:w="2731"/>
        <w:gridCol w:w="1798"/>
        <w:gridCol w:w="2234"/>
        <w:gridCol w:w="1992"/>
      </w:tblGrid>
      <w:tr w:rsidR="00A035D5" w:rsidRPr="001D69B0" w14:paraId="5100A6F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09C5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B0501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(n = 31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BEF2D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tervention (n = 17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355D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ntrol (n = 14)</w:t>
            </w:r>
          </w:p>
        </w:tc>
      </w:tr>
      <w:tr w:rsidR="00A035D5" w:rsidRPr="001D69B0" w14:paraId="5B1593E9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1242B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 need help to read things like instructions, recipes, packages on food, letter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689C0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F5CB9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4F41B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74F019DD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D84542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ev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5D93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B879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EBAC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FC4942C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1D2E9E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Sometime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923CA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2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2D1FD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2C5BA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43%)</w:t>
            </w:r>
          </w:p>
        </w:tc>
      </w:tr>
      <w:tr w:rsidR="00A035D5" w:rsidRPr="001D69B0" w14:paraId="23FC9168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751D8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lw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FB5B3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1 (7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791F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3 (8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D79F0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57%)</w:t>
            </w:r>
          </w:p>
        </w:tc>
      </w:tr>
      <w:tr w:rsidR="00A035D5" w:rsidRPr="001D69B0" w14:paraId="3D711AAC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630FA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Needing help to read makes me feel inadequat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C87C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2D9A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3CFA0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0D90A5B8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19187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ev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CC813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3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86221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5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61FD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1%)</w:t>
            </w:r>
          </w:p>
        </w:tc>
      </w:tr>
      <w:tr w:rsidR="00A035D5" w:rsidRPr="001D69B0" w14:paraId="792F3354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24E2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Sometime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EDCF0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39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2BAEE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9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E1F98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50%)</w:t>
            </w:r>
          </w:p>
        </w:tc>
      </w:tr>
      <w:tr w:rsidR="00A035D5" w:rsidRPr="001D69B0" w14:paraId="74ED3366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D1206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Alw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D568E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277E4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24416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07590EA4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9D85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Reading is easy for m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4DB7C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F56C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01CA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7A1D11B1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934B5E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ev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F524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3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454D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F6CCD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57%)</w:t>
            </w:r>
          </w:p>
        </w:tc>
      </w:tr>
      <w:tr w:rsidR="00A035D5" w:rsidRPr="001D69B0" w14:paraId="694CFE84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CBF5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Sometime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5592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3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BAF4C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6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4C6F0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48A6AB94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CD020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lw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D33B2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2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12FF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EB018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6EE7708F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11945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Reading is important to m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33100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BAB0A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D5089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</w:p>
        </w:tc>
      </w:tr>
      <w:tr w:rsidR="00A035D5" w:rsidRPr="001D69B0" w14:paraId="5F7F09BC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D6012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Nev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F721E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DBF0D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B20BE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5E3919BC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A55E5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Sometime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202E4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2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9C465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443F3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36%)</w:t>
            </w:r>
          </w:p>
        </w:tc>
      </w:tr>
      <w:tr w:rsidR="00A035D5" w:rsidRPr="001D69B0" w14:paraId="69FE4678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9D207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lw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F2F63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8 (62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DC109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7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7559A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50%)</w:t>
            </w:r>
          </w:p>
        </w:tc>
      </w:tr>
      <w:tr w:rsidR="00A035D5" w:rsidRPr="001D69B0" w14:paraId="17A81286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E256C3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 get words wrong when I read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769A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C29D1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D1914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40CD13E6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DB54B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ev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4D55C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E1A69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BFBD4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3A8A119D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8146E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Sometime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8AF34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9 (66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A3A3F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7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D604F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57%)</w:t>
            </w:r>
          </w:p>
        </w:tc>
      </w:tr>
      <w:tr w:rsidR="00A035D5" w:rsidRPr="001D69B0" w14:paraId="4EB418FC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D27466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lw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8480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2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7FAEE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667C1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36%)</w:t>
            </w:r>
          </w:p>
        </w:tc>
      </w:tr>
      <w:tr w:rsidR="00A035D5" w:rsidRPr="001D69B0" w14:paraId="1A809D5A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2F5B1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Reading helps me keep in touch with people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5FEC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D1E7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5CDA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186FB35D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1330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Never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AF694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66016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5008D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24C5E02E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40C46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Sometime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BBD0E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3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490E5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B73DAD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  <w:r w:rsidRPr="001D69B0">
              <w:rPr>
                <w:rFonts w:cs="Times New Roman"/>
              </w:rPr>
              <w:t>6 (43%)</w:t>
            </w:r>
          </w:p>
        </w:tc>
      </w:tr>
      <w:tr w:rsidR="00A035D5" w:rsidRPr="001D69B0" w14:paraId="4672479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361662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lway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0586F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6 (55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188C8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6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D2D641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  <w:r w:rsidRPr="001D69B0">
              <w:rPr>
                <w:rFonts w:cs="Times New Roman"/>
              </w:rPr>
              <w:t>6 (43%)</w:t>
            </w:r>
          </w:p>
        </w:tc>
      </w:tr>
    </w:tbl>
    <w:p w14:paraId="29314CBD" w14:textId="77777777" w:rsidR="00A035D5" w:rsidRPr="001D69B0" w:rsidRDefault="00A035D5" w:rsidP="00A035D5">
      <w:pPr>
        <w:rPr>
          <w:rFonts w:cs="Times New Roman"/>
          <w:sz w:val="24"/>
          <w:szCs w:val="24"/>
        </w:rPr>
      </w:pPr>
    </w:p>
    <w:p w14:paraId="6359C32D" w14:textId="77777777" w:rsidR="00A035D5" w:rsidRPr="001D69B0" w:rsidRDefault="00A035D5" w:rsidP="00A035D5">
      <w:pPr>
        <w:rPr>
          <w:rFonts w:cs="Times New Roman"/>
          <w:sz w:val="24"/>
          <w:szCs w:val="24"/>
        </w:rPr>
      </w:pPr>
      <w:r w:rsidRPr="001D69B0">
        <w:rPr>
          <w:rFonts w:cs="Times New Roman"/>
          <w:sz w:val="24"/>
          <w:szCs w:val="24"/>
        </w:rPr>
        <w:br w:type="page"/>
      </w:r>
    </w:p>
    <w:p w14:paraId="05A1915C" w14:textId="56DBC5A5" w:rsidR="00A035D5" w:rsidRPr="00320E10" w:rsidRDefault="00A035D5" w:rsidP="00A035D5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775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="00320E10"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7: </w:t>
      </w:r>
      <w:r w:rsidRPr="00320E10">
        <w:rPr>
          <w:rFonts w:ascii="Times New Roman" w:hAnsi="Times New Roman" w:cs="Times New Roman"/>
          <w:color w:val="auto"/>
          <w:sz w:val="24"/>
          <w:szCs w:val="24"/>
        </w:rPr>
        <w:t>Follow-up SRS</w:t>
      </w:r>
    </w:p>
    <w:tbl>
      <w:tblPr>
        <w:tblStyle w:val="TableGrid"/>
        <w:tblW w:w="8755" w:type="dxa"/>
        <w:tblInd w:w="0" w:type="dxa"/>
        <w:tblLook w:val="04A0" w:firstRow="1" w:lastRow="0" w:firstColumn="1" w:lastColumn="0" w:noHBand="0" w:noVBand="1"/>
      </w:tblPr>
      <w:tblGrid>
        <w:gridCol w:w="2731"/>
        <w:gridCol w:w="1798"/>
        <w:gridCol w:w="2234"/>
        <w:gridCol w:w="1992"/>
      </w:tblGrid>
      <w:tr w:rsidR="00A035D5" w:rsidRPr="001D69B0" w14:paraId="5A3E51C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21B2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7E7B4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tal (n = 31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0C400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Intervention (n = 17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C0525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ntrol (n = 14)</w:t>
            </w:r>
          </w:p>
        </w:tc>
      </w:tr>
      <w:tr w:rsidR="00A035D5" w:rsidRPr="001D69B0" w14:paraId="1D9CAF11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D42A84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confident are you in helping the person you support to read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6FE106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85933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2F84F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1AC21893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F4D3C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 - Not at all confiden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D406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C715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583E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7C0A5359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35893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D8CDF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21FF3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09E6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AB40A3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2C6D6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6EBE3F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553F3" w14:textId="77777777" w:rsidR="00A035D5" w:rsidRPr="001D69B0" w:rsidRDefault="00A035D5">
            <w:pPr>
              <w:jc w:val="center"/>
              <w:rPr>
                <w:rFonts w:cs="Times New Roman"/>
                <w:i/>
                <w:iCs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F25BA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046B3E5C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F897F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EA396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A9862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D510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02F790B4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4412C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9167C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48524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89651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36%)</w:t>
            </w:r>
          </w:p>
        </w:tc>
      </w:tr>
      <w:tr w:rsidR="00A035D5" w:rsidRPr="001D69B0" w14:paraId="40E4A034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76F41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7F517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0 (3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64AEF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4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996C8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56BD88D8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E2B0B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7 - Very confiden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A28E2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2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33A1E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3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D6851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1%)</w:t>
            </w:r>
          </w:p>
        </w:tc>
      </w:tr>
      <w:tr w:rsidR="00A035D5" w:rsidRPr="001D69B0" w14:paraId="27B2290D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37A21B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difficult do you find it to help the person you support to understand the things they need to read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2C545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6AB47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59A03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10FD188E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DDA7E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1 - Very difficul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7EE3A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F0EB1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78A92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6A492BA8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A3B09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A62C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6B4E0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9DE43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5F1F2AB4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1CBAC7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36299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E6D37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4B198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45FB7313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6335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DCD61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2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0F0F3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8AF5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18E8407F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7A6B0E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69D90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2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8567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DAA49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36%)</w:t>
            </w:r>
          </w:p>
        </w:tc>
      </w:tr>
      <w:tr w:rsidR="00A035D5" w:rsidRPr="001D69B0" w14:paraId="6C1D1763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FEF83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86448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FFDF5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28B10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21%)</w:t>
            </w:r>
          </w:p>
        </w:tc>
      </w:tr>
      <w:tr w:rsidR="00A035D5" w:rsidRPr="001D69B0" w14:paraId="12A91B3C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171EB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7 - Not at all difficul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02F02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C5056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6D2173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8E24785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869A3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To what extent do you feel that the things that you do to help the person you support to read have a positive effect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6625B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881002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AD320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1C88E35A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DE8B7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  <w:b/>
                <w:bCs/>
              </w:rPr>
              <w:t xml:space="preserve">   </w:t>
            </w:r>
            <w:r w:rsidRPr="001D69B0">
              <w:rPr>
                <w:rFonts w:cs="Times New Roman"/>
              </w:rPr>
              <w:t>1 – Have a very negative effec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98248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14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E048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C1167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3C74AA3E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86A5A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  <w:b/>
                <w:bCs/>
              </w:rPr>
              <w:t xml:space="preserve">   </w:t>
            </w:r>
            <w:r w:rsidRPr="001D69B0">
              <w:rPr>
                <w:rFonts w:cs="Times New Roman"/>
              </w:rPr>
              <w:t>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E973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D049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69B6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13D81BA8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3CE9C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A187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8F58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1132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3791841F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A9ABE9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34E61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6C793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22F6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72A9CF5A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865CD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A4CFF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3 (10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CC10F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B4082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0355FE9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84B451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068BA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1 (3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29364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131D4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50%)</w:t>
            </w:r>
          </w:p>
        </w:tc>
      </w:tr>
      <w:tr w:rsidR="00A035D5" w:rsidRPr="001D69B0" w14:paraId="62370EAF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48E4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7 - Have a very positive effect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A2B55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9 (3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14E23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7 (4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37369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4%)</w:t>
            </w:r>
          </w:p>
        </w:tc>
      </w:tr>
      <w:tr w:rsidR="00A035D5" w:rsidRPr="001D69B0" w14:paraId="5FCCF207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3B2DE8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How satisfied are you with the way in which you help the person you support to understand the things they need to read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5D116B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7224B0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666A7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765E83F5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6DDCD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</w:rPr>
              <w:t xml:space="preserve">   1 - Not satisfied at all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BD3BC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AC2DA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60DF2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</w:tr>
      <w:tr w:rsidR="00A035D5" w:rsidRPr="001D69B0" w14:paraId="6BB3DB71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F93A3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3A9B7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6AA4AE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3C847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24A473DE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F6800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lastRenderedPageBreak/>
              <w:t xml:space="preserve">   3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9B524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 (3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AF783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 (0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A4497F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  <w:tr w:rsidR="00A035D5" w:rsidRPr="001D69B0" w14:paraId="21CFD65C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FDC03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C51E5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2A715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BAA44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3002512C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5F516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5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C1B46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17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3B0A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2 (1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0D0EED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  <w:r w:rsidRPr="001D69B0">
              <w:rPr>
                <w:rFonts w:cs="Times New Roman"/>
              </w:rPr>
              <w:t>3 (21%)</w:t>
            </w:r>
          </w:p>
        </w:tc>
      </w:tr>
      <w:tr w:rsidR="00A035D5" w:rsidRPr="001D69B0" w14:paraId="208C459B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0CBD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6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9D70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8 (28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4BA13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4 (2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42A6C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  <w:r w:rsidRPr="001D69B0">
              <w:rPr>
                <w:rFonts w:cs="Times New Roman"/>
              </w:rPr>
              <w:t>4 (29%)</w:t>
            </w:r>
          </w:p>
        </w:tc>
      </w:tr>
      <w:tr w:rsidR="00A035D5" w:rsidRPr="001D69B0" w14:paraId="3B20556D" w14:textId="77777777" w:rsidTr="00A035D5"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57130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7 - Very satisfied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8153C5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 (21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77AC2B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5 (3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14D445" w14:textId="77777777" w:rsidR="00A035D5" w:rsidRPr="001D69B0" w:rsidRDefault="00A035D5">
            <w:pPr>
              <w:jc w:val="center"/>
              <w:rPr>
                <w:rFonts w:cs="Times New Roman"/>
                <w:color w:val="FF0000"/>
              </w:rPr>
            </w:pPr>
            <w:r w:rsidRPr="001D69B0">
              <w:rPr>
                <w:rFonts w:cs="Times New Roman"/>
              </w:rPr>
              <w:t>1 (7%)</w:t>
            </w:r>
          </w:p>
        </w:tc>
      </w:tr>
    </w:tbl>
    <w:p w14:paraId="627A01E6" w14:textId="77777777" w:rsidR="00A035D5" w:rsidRPr="001D69B0" w:rsidRDefault="00A035D5" w:rsidP="00A035D5">
      <w:pPr>
        <w:rPr>
          <w:rFonts w:cs="Times New Roman"/>
          <w:sz w:val="24"/>
          <w:szCs w:val="24"/>
        </w:rPr>
      </w:pPr>
    </w:p>
    <w:p w14:paraId="7DA7C372" w14:textId="77777777" w:rsidR="00A035D5" w:rsidRPr="001D69B0" w:rsidRDefault="00A035D5" w:rsidP="00A035D5">
      <w:pPr>
        <w:rPr>
          <w:rFonts w:cs="Times New Roman"/>
          <w:sz w:val="24"/>
          <w:szCs w:val="24"/>
        </w:rPr>
      </w:pPr>
      <w:r w:rsidRPr="001D69B0">
        <w:rPr>
          <w:rFonts w:cs="Times New Roman"/>
          <w:sz w:val="24"/>
          <w:szCs w:val="24"/>
        </w:rPr>
        <w:br w:type="page"/>
      </w:r>
    </w:p>
    <w:p w14:paraId="2801E606" w14:textId="181AEE4F" w:rsidR="00A035D5" w:rsidRPr="00320E10" w:rsidRDefault="00A035D5" w:rsidP="00A035D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7754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320E10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320E10" w:rsidRPr="00320E1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8: </w:t>
      </w:r>
      <w:r w:rsidRPr="00320E10">
        <w:rPr>
          <w:rFonts w:ascii="Times New Roman" w:hAnsi="Times New Roman" w:cs="Times New Roman"/>
          <w:color w:val="auto"/>
          <w:sz w:val="24"/>
          <w:szCs w:val="24"/>
        </w:rPr>
        <w:t>ANCOVA Analysis</w:t>
      </w:r>
    </w:p>
    <w:tbl>
      <w:tblPr>
        <w:tblStyle w:val="TableGrid"/>
        <w:tblW w:w="9678" w:type="dxa"/>
        <w:tblInd w:w="0" w:type="dxa"/>
        <w:tblLook w:val="04A0" w:firstRow="1" w:lastRow="0" w:firstColumn="1" w:lastColumn="0" w:noHBand="0" w:noVBand="1"/>
      </w:tblPr>
      <w:tblGrid>
        <w:gridCol w:w="3918"/>
        <w:gridCol w:w="2754"/>
        <w:gridCol w:w="3006"/>
      </w:tblGrid>
      <w:tr w:rsidR="00A035D5" w:rsidRPr="001D69B0" w14:paraId="7EE21529" w14:textId="77777777" w:rsidTr="00A035D5"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24686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Outcome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8746B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Coefficient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722E2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95% CI</w:t>
            </w:r>
          </w:p>
        </w:tc>
      </w:tr>
      <w:tr w:rsidR="00A035D5" w:rsidRPr="001D69B0" w14:paraId="06078237" w14:textId="77777777" w:rsidTr="00A035D5"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2B6A9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DIBELS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65977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335E6" w14:textId="77777777" w:rsidR="00A035D5" w:rsidRPr="001D69B0" w:rsidRDefault="00A035D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A035D5" w:rsidRPr="001D69B0" w14:paraId="77D3BE73" w14:textId="77777777" w:rsidTr="00A035D5"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1B1A4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Letter naming fluency (LNF)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CB6C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1.28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D53C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6.79, 4.24</w:t>
            </w:r>
          </w:p>
        </w:tc>
      </w:tr>
      <w:tr w:rsidR="00A035D5" w:rsidRPr="001D69B0" w14:paraId="1FA0E3B5" w14:textId="77777777" w:rsidTr="00A035D5"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3E34CC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Phonemic segmentation fluency (PSF)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C22B2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2.09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BBD1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7.76, 3.58</w:t>
            </w:r>
          </w:p>
        </w:tc>
      </w:tr>
      <w:tr w:rsidR="00A035D5" w:rsidRPr="001D69B0" w14:paraId="0B38C98F" w14:textId="77777777" w:rsidTr="00A035D5"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C68D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Correct letter sounds (CLS)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03636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.64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C918D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4.49, 7.78</w:t>
            </w:r>
          </w:p>
        </w:tc>
      </w:tr>
      <w:tr w:rsidR="00A035D5" w:rsidRPr="001D69B0" w14:paraId="320C01B4" w14:textId="77777777" w:rsidTr="00A035D5"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9925AE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Words read correctly (WRC)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7369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1.61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50E8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3.81, 0.59</w:t>
            </w:r>
          </w:p>
        </w:tc>
      </w:tr>
      <w:tr w:rsidR="00A035D5" w:rsidRPr="001D69B0" w14:paraId="323F361E" w14:textId="77777777" w:rsidTr="00A035D5"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AA1F0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Word reading fluency (WRF)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3F6DA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0.45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1D75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3.63, 2.73</w:t>
            </w:r>
          </w:p>
        </w:tc>
      </w:tr>
      <w:tr w:rsidR="00A035D5" w:rsidRPr="001D69B0" w14:paraId="7232FAEE" w14:textId="77777777" w:rsidTr="00A035D5"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0BECFF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Words Correct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FD32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8.50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40A7C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16.46, -0.54</w:t>
            </w:r>
          </w:p>
        </w:tc>
      </w:tr>
      <w:tr w:rsidR="00A035D5" w:rsidRPr="001D69B0" w14:paraId="15E057CD" w14:textId="77777777" w:rsidTr="00A035D5"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D16C08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Errors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A343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0.39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1FC7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2.03, 1.25</w:t>
            </w:r>
          </w:p>
        </w:tc>
      </w:tr>
      <w:tr w:rsidR="00A035D5" w:rsidRPr="001D69B0" w14:paraId="4B14A894" w14:textId="77777777" w:rsidTr="00A035D5"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9507C5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Accuracy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8088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0.10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BF577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0.28, 0.09</w:t>
            </w:r>
          </w:p>
        </w:tc>
      </w:tr>
      <w:tr w:rsidR="00A035D5" w:rsidRPr="001D69B0" w14:paraId="637E0A5D" w14:textId="77777777" w:rsidTr="00A035D5"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940124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Composite score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CB7F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3.55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967C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8.96, 1.86</w:t>
            </w:r>
          </w:p>
        </w:tc>
      </w:tr>
      <w:tr w:rsidR="00A035D5" w:rsidRPr="001D69B0" w14:paraId="4300EE9C" w14:textId="77777777" w:rsidTr="00A035D5"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6074EA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EQ5D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21AC4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97818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1873A9D0" w14:textId="77777777" w:rsidTr="00A035D5"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CEB1DD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Your health today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A20EF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1.75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E4CC4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20.62, 17.11</w:t>
            </w:r>
          </w:p>
        </w:tc>
      </w:tr>
      <w:tr w:rsidR="00A035D5" w:rsidRPr="001D69B0" w14:paraId="6FF73DC4" w14:textId="77777777" w:rsidTr="00A035D5"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46434A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Final EQ5D Index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04699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0.00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137D1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0.13, 0.12</w:t>
            </w:r>
          </w:p>
        </w:tc>
      </w:tr>
      <w:tr w:rsidR="00A035D5" w:rsidRPr="001D69B0" w14:paraId="7BF80129" w14:textId="77777777" w:rsidTr="00A035D5"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097752" w14:textId="77777777" w:rsidR="00A035D5" w:rsidRPr="001D69B0" w:rsidRDefault="00A035D5">
            <w:pPr>
              <w:rPr>
                <w:rFonts w:cs="Times New Roman"/>
                <w:b/>
                <w:bCs/>
              </w:rPr>
            </w:pPr>
            <w:r w:rsidRPr="001D69B0">
              <w:rPr>
                <w:rFonts w:cs="Times New Roman"/>
                <w:b/>
                <w:bCs/>
              </w:rPr>
              <w:t>PWI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36D04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9FF68" w14:textId="77777777" w:rsidR="00A035D5" w:rsidRPr="001D69B0" w:rsidRDefault="00A035D5">
            <w:pPr>
              <w:jc w:val="center"/>
              <w:rPr>
                <w:rFonts w:cs="Times New Roman"/>
              </w:rPr>
            </w:pPr>
          </w:p>
        </w:tc>
      </w:tr>
      <w:tr w:rsidR="00A035D5" w:rsidRPr="001D69B0" w14:paraId="169EC05F" w14:textId="77777777" w:rsidTr="00A035D5"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516D90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Raw score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52E43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1.62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CB16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0.63, 3.87</w:t>
            </w:r>
          </w:p>
        </w:tc>
      </w:tr>
      <w:tr w:rsidR="00A035D5" w:rsidRPr="001D69B0" w14:paraId="0C9A55F6" w14:textId="77777777" w:rsidTr="00A035D5"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46AAF7" w14:textId="77777777" w:rsidR="00A035D5" w:rsidRPr="001D69B0" w:rsidRDefault="00A035D5">
            <w:pPr>
              <w:rPr>
                <w:rFonts w:cs="Times New Roman"/>
              </w:rPr>
            </w:pPr>
            <w:r w:rsidRPr="001D69B0">
              <w:rPr>
                <w:rFonts w:cs="Times New Roman"/>
              </w:rPr>
              <w:t xml:space="preserve">   Final score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9B740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6.73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7CCD8" w14:textId="77777777" w:rsidR="00A035D5" w:rsidRPr="001D69B0" w:rsidRDefault="00A035D5">
            <w:pPr>
              <w:jc w:val="center"/>
              <w:rPr>
                <w:rFonts w:cs="Times New Roman"/>
              </w:rPr>
            </w:pPr>
            <w:r w:rsidRPr="001D69B0">
              <w:rPr>
                <w:rFonts w:cs="Times New Roman"/>
              </w:rPr>
              <w:t>-2.64, 16.11</w:t>
            </w:r>
          </w:p>
        </w:tc>
      </w:tr>
    </w:tbl>
    <w:p w14:paraId="17E06987" w14:textId="77777777" w:rsidR="00A035D5" w:rsidRPr="001D69B0" w:rsidRDefault="00A035D5" w:rsidP="00A035D5">
      <w:pPr>
        <w:rPr>
          <w:rFonts w:cs="Times New Roman"/>
          <w:sz w:val="24"/>
          <w:szCs w:val="24"/>
        </w:rPr>
      </w:pPr>
      <w:r w:rsidRPr="001D69B0">
        <w:rPr>
          <w:rFonts w:cs="Times New Roman"/>
          <w:sz w:val="24"/>
          <w:szCs w:val="24"/>
        </w:rPr>
        <w:t>All models contain corresponding baseline score, setting and trial arm</w:t>
      </w:r>
    </w:p>
    <w:p w14:paraId="19C301B5" w14:textId="44E8921C" w:rsidR="00A035D5" w:rsidRPr="001D69B0" w:rsidRDefault="00A035D5" w:rsidP="00447A6B">
      <w:pPr>
        <w:rPr>
          <w:rFonts w:cs="Times New Roman"/>
          <w:b/>
          <w:bCs/>
          <w:sz w:val="24"/>
          <w:szCs w:val="24"/>
        </w:rPr>
      </w:pPr>
      <w:r w:rsidRPr="001D69B0">
        <w:rPr>
          <w:rFonts w:cs="Times New Roman"/>
          <w:sz w:val="24"/>
          <w:szCs w:val="24"/>
        </w:rPr>
        <w:br w:type="page"/>
      </w:r>
      <w:r w:rsidR="004F30CA" w:rsidRPr="001D69B0" w:rsidDel="004F30CA">
        <w:rPr>
          <w:rFonts w:cs="Times New Roman"/>
          <w:b/>
          <w:bCs/>
          <w:sz w:val="24"/>
          <w:szCs w:val="24"/>
        </w:rPr>
        <w:lastRenderedPageBreak/>
        <w:t xml:space="preserve"> </w:t>
      </w:r>
    </w:p>
    <w:p w14:paraId="069803A8" w14:textId="77777777" w:rsidR="00B85145" w:rsidRDefault="00B85145">
      <w:pPr>
        <w:rPr>
          <w:rFonts w:cs="Times New Roman"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br w:type="page"/>
      </w:r>
    </w:p>
    <w:p w14:paraId="459FCCC1" w14:textId="2366A18D" w:rsidR="00A035D5" w:rsidRPr="001D69B0" w:rsidRDefault="00A035D5" w:rsidP="00564313">
      <w:pPr>
        <w:rPr>
          <w:rFonts w:cs="Times New Roman"/>
          <w:b/>
          <w:bCs/>
          <w:sz w:val="24"/>
          <w:szCs w:val="24"/>
        </w:rPr>
      </w:pPr>
    </w:p>
    <w:p w14:paraId="3EA24625" w14:textId="77777777" w:rsidR="00B85145" w:rsidRDefault="00B85145">
      <w:pPr>
        <w:rPr>
          <w:rFonts w:cs="Times New Roman"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br w:type="page"/>
      </w:r>
    </w:p>
    <w:p w14:paraId="6E79B77E" w14:textId="77777777" w:rsidR="00613F9A" w:rsidRPr="001D69B0" w:rsidRDefault="00613F9A" w:rsidP="00DB5B8F">
      <w:pPr>
        <w:rPr>
          <w:rFonts w:cs="Times New Roman"/>
          <w:sz w:val="24"/>
          <w:szCs w:val="24"/>
        </w:rPr>
      </w:pPr>
    </w:p>
    <w:sectPr w:rsidR="00613F9A" w:rsidRPr="001D69B0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68FC9E" w14:textId="77777777" w:rsidR="00BC78D4" w:rsidRDefault="00BC78D4" w:rsidP="00D011D1">
      <w:pPr>
        <w:spacing w:after="0" w:line="240" w:lineRule="auto"/>
      </w:pPr>
      <w:r>
        <w:separator/>
      </w:r>
    </w:p>
  </w:endnote>
  <w:endnote w:type="continuationSeparator" w:id="0">
    <w:p w14:paraId="558337FD" w14:textId="77777777" w:rsidR="00BC78D4" w:rsidRDefault="00BC78D4" w:rsidP="00D011D1">
      <w:pPr>
        <w:spacing w:after="0" w:line="240" w:lineRule="auto"/>
      </w:pPr>
      <w:r>
        <w:continuationSeparator/>
      </w:r>
    </w:p>
  </w:endnote>
  <w:endnote w:type="continuationNotice" w:id="1">
    <w:p w14:paraId="15527937" w14:textId="77777777" w:rsidR="00BC78D4" w:rsidRDefault="00BC78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98495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3FA1B3" w14:textId="004D78B1" w:rsidR="00AF30E9" w:rsidRDefault="00AF30E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3764"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262B4524" w14:textId="77777777" w:rsidR="00AF30E9" w:rsidRDefault="00AF30E9" w:rsidP="007C44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9E4B2A" w14:textId="77777777" w:rsidR="00BC78D4" w:rsidRDefault="00BC78D4" w:rsidP="00D011D1">
      <w:pPr>
        <w:spacing w:after="0" w:line="240" w:lineRule="auto"/>
      </w:pPr>
      <w:r>
        <w:separator/>
      </w:r>
    </w:p>
  </w:footnote>
  <w:footnote w:type="continuationSeparator" w:id="0">
    <w:p w14:paraId="4730FB84" w14:textId="77777777" w:rsidR="00BC78D4" w:rsidRDefault="00BC78D4" w:rsidP="00D011D1">
      <w:pPr>
        <w:spacing w:after="0" w:line="240" w:lineRule="auto"/>
      </w:pPr>
      <w:r>
        <w:continuationSeparator/>
      </w:r>
    </w:p>
  </w:footnote>
  <w:footnote w:type="continuationNotice" w:id="1">
    <w:p w14:paraId="21149467" w14:textId="77777777" w:rsidR="00BC78D4" w:rsidRDefault="00BC78D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AF30E9" w14:paraId="1CC8AD50" w14:textId="77777777" w:rsidTr="007C440C">
      <w:tc>
        <w:tcPr>
          <w:tcW w:w="3009" w:type="dxa"/>
        </w:tcPr>
        <w:p w14:paraId="48FC3E62" w14:textId="77777777" w:rsidR="00AF30E9" w:rsidRDefault="00AF30E9" w:rsidP="007C440C">
          <w:pPr>
            <w:pStyle w:val="Header"/>
            <w:ind w:left="-115"/>
          </w:pPr>
        </w:p>
      </w:tc>
      <w:tc>
        <w:tcPr>
          <w:tcW w:w="3009" w:type="dxa"/>
        </w:tcPr>
        <w:p w14:paraId="0FF22433" w14:textId="77777777" w:rsidR="00AF30E9" w:rsidRDefault="00AF30E9" w:rsidP="007C440C">
          <w:pPr>
            <w:pStyle w:val="Header"/>
            <w:jc w:val="center"/>
          </w:pPr>
        </w:p>
      </w:tc>
      <w:tc>
        <w:tcPr>
          <w:tcW w:w="3009" w:type="dxa"/>
        </w:tcPr>
        <w:p w14:paraId="57636FE6" w14:textId="77777777" w:rsidR="00AF30E9" w:rsidRDefault="00AF30E9" w:rsidP="007C440C">
          <w:pPr>
            <w:pStyle w:val="Header"/>
            <w:ind w:right="-115"/>
            <w:jc w:val="right"/>
          </w:pPr>
        </w:p>
      </w:tc>
    </w:tr>
  </w:tbl>
  <w:p w14:paraId="59AD98F9" w14:textId="77777777" w:rsidR="00AF30E9" w:rsidRDefault="00AF30E9" w:rsidP="007C44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40A9B"/>
    <w:multiLevelType w:val="hybridMultilevel"/>
    <w:tmpl w:val="36608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B31E5"/>
    <w:multiLevelType w:val="hybridMultilevel"/>
    <w:tmpl w:val="91E8D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702869"/>
    <w:multiLevelType w:val="hybridMultilevel"/>
    <w:tmpl w:val="F6C6CB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9F2EAA"/>
    <w:multiLevelType w:val="hybridMultilevel"/>
    <w:tmpl w:val="D13A316E"/>
    <w:lvl w:ilvl="0" w:tplc="BC1AA3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285C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6EF0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2A35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368D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94A5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1EF8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5A69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E077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9A0AC6"/>
    <w:multiLevelType w:val="hybridMultilevel"/>
    <w:tmpl w:val="FCC0DD4E"/>
    <w:lvl w:ilvl="0" w:tplc="7F2888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1476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F494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C284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94FB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CAB6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E01A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1A53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C6C9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D409CC"/>
    <w:multiLevelType w:val="hybridMultilevel"/>
    <w:tmpl w:val="EC840AB0"/>
    <w:lvl w:ilvl="0" w:tplc="8334FB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EC35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DC3B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14A2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D6E4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0E1A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242A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6E9E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18AA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C50E5F"/>
    <w:multiLevelType w:val="hybridMultilevel"/>
    <w:tmpl w:val="F4C24342"/>
    <w:lvl w:ilvl="0" w:tplc="87E266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E26C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E031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B05F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C09C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2633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0886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3295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D846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2441BC"/>
    <w:multiLevelType w:val="hybridMultilevel"/>
    <w:tmpl w:val="0996057A"/>
    <w:lvl w:ilvl="0" w:tplc="7DA4955A">
      <w:start w:val="30"/>
      <w:numFmt w:val="bullet"/>
      <w:lvlText w:val=""/>
      <w:lvlJc w:val="left"/>
      <w:pPr>
        <w:ind w:left="1620" w:hanging="90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8532DDA"/>
    <w:multiLevelType w:val="hybridMultilevel"/>
    <w:tmpl w:val="9440D9B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9210D08"/>
    <w:multiLevelType w:val="hybridMultilevel"/>
    <w:tmpl w:val="5BA4F4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99F7282"/>
    <w:multiLevelType w:val="hybridMultilevel"/>
    <w:tmpl w:val="5B14674A"/>
    <w:lvl w:ilvl="0" w:tplc="0BF2C7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E453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2AB0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061D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BC0C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3EBF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9A39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0EF1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B2E8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897BBB"/>
    <w:multiLevelType w:val="hybridMultilevel"/>
    <w:tmpl w:val="33FA61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6F76B67"/>
    <w:multiLevelType w:val="hybridMultilevel"/>
    <w:tmpl w:val="4DAC23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C5637F"/>
    <w:multiLevelType w:val="multilevel"/>
    <w:tmpl w:val="B6682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62C4A9B"/>
    <w:multiLevelType w:val="hybridMultilevel"/>
    <w:tmpl w:val="CBF87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AB5677"/>
    <w:multiLevelType w:val="hybridMultilevel"/>
    <w:tmpl w:val="987A2A3E"/>
    <w:lvl w:ilvl="0" w:tplc="E702C7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1AFA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C078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DC93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6496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54BB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D828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DE49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A2F8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9E5339"/>
    <w:multiLevelType w:val="hybridMultilevel"/>
    <w:tmpl w:val="0C1268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BE74F2"/>
    <w:multiLevelType w:val="hybridMultilevel"/>
    <w:tmpl w:val="78F23B40"/>
    <w:lvl w:ilvl="0" w:tplc="6908F2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389A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B498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14EC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3E80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AE81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F479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D05D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26B0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D31CF9"/>
    <w:multiLevelType w:val="hybridMultilevel"/>
    <w:tmpl w:val="8F52E1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6A5887"/>
    <w:multiLevelType w:val="hybridMultilevel"/>
    <w:tmpl w:val="7C5EB5B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2B3002"/>
    <w:multiLevelType w:val="hybridMultilevel"/>
    <w:tmpl w:val="B888BB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7C341B"/>
    <w:multiLevelType w:val="hybridMultilevel"/>
    <w:tmpl w:val="D40A30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67139C"/>
    <w:multiLevelType w:val="multilevel"/>
    <w:tmpl w:val="DBBC73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C5D5BB4"/>
    <w:multiLevelType w:val="hybridMultilevel"/>
    <w:tmpl w:val="81588636"/>
    <w:lvl w:ilvl="0" w:tplc="6D3858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4A37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5AF4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BA31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F2F7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DA90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E81D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CED5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48E1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8097524">
    <w:abstractNumId w:val="16"/>
  </w:num>
  <w:num w:numId="2" w16cid:durableId="1349789420">
    <w:abstractNumId w:val="2"/>
  </w:num>
  <w:num w:numId="3" w16cid:durableId="687563456">
    <w:abstractNumId w:val="11"/>
  </w:num>
  <w:num w:numId="4" w16cid:durableId="1148085677">
    <w:abstractNumId w:val="9"/>
  </w:num>
  <w:num w:numId="5" w16cid:durableId="1814639459">
    <w:abstractNumId w:val="12"/>
  </w:num>
  <w:num w:numId="6" w16cid:durableId="1270431937">
    <w:abstractNumId w:val="21"/>
  </w:num>
  <w:num w:numId="7" w16cid:durableId="1639260248">
    <w:abstractNumId w:val="3"/>
  </w:num>
  <w:num w:numId="8" w16cid:durableId="1841311727">
    <w:abstractNumId w:val="5"/>
  </w:num>
  <w:num w:numId="9" w16cid:durableId="1262371282">
    <w:abstractNumId w:val="17"/>
  </w:num>
  <w:num w:numId="10" w16cid:durableId="509560664">
    <w:abstractNumId w:val="10"/>
  </w:num>
  <w:num w:numId="11" w16cid:durableId="1653752981">
    <w:abstractNumId w:val="6"/>
  </w:num>
  <w:num w:numId="12" w16cid:durableId="1100947612">
    <w:abstractNumId w:val="23"/>
  </w:num>
  <w:num w:numId="13" w16cid:durableId="942348165">
    <w:abstractNumId w:val="15"/>
  </w:num>
  <w:num w:numId="14" w16cid:durableId="417676414">
    <w:abstractNumId w:val="4"/>
  </w:num>
  <w:num w:numId="15" w16cid:durableId="247739756">
    <w:abstractNumId w:val="14"/>
  </w:num>
  <w:num w:numId="16" w16cid:durableId="1372656539">
    <w:abstractNumId w:val="13"/>
  </w:num>
  <w:num w:numId="17" w16cid:durableId="1666131063">
    <w:abstractNumId w:val="22"/>
  </w:num>
  <w:num w:numId="18" w16cid:durableId="492573923">
    <w:abstractNumId w:val="18"/>
  </w:num>
  <w:num w:numId="19" w16cid:durableId="148324571">
    <w:abstractNumId w:val="19"/>
  </w:num>
  <w:num w:numId="20" w16cid:durableId="1324356114">
    <w:abstractNumId w:val="7"/>
  </w:num>
  <w:num w:numId="21" w16cid:durableId="486827338">
    <w:abstractNumId w:val="20"/>
  </w:num>
  <w:num w:numId="22" w16cid:durableId="1903639632">
    <w:abstractNumId w:val="8"/>
  </w:num>
  <w:num w:numId="23" w16cid:durableId="797190682">
    <w:abstractNumId w:val="0"/>
  </w:num>
  <w:num w:numId="24" w16cid:durableId="14877475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C6E"/>
    <w:rsid w:val="00000616"/>
    <w:rsid w:val="00000983"/>
    <w:rsid w:val="00001152"/>
    <w:rsid w:val="000021B2"/>
    <w:rsid w:val="000022D3"/>
    <w:rsid w:val="0000598C"/>
    <w:rsid w:val="00011B48"/>
    <w:rsid w:val="00012FA7"/>
    <w:rsid w:val="00013C25"/>
    <w:rsid w:val="000141CB"/>
    <w:rsid w:val="000143EC"/>
    <w:rsid w:val="000145E6"/>
    <w:rsid w:val="0001489C"/>
    <w:rsid w:val="00016824"/>
    <w:rsid w:val="00016E9F"/>
    <w:rsid w:val="000201E6"/>
    <w:rsid w:val="00021E87"/>
    <w:rsid w:val="000228EF"/>
    <w:rsid w:val="00024EA2"/>
    <w:rsid w:val="000255B8"/>
    <w:rsid w:val="00025F0A"/>
    <w:rsid w:val="00026E4B"/>
    <w:rsid w:val="000271BB"/>
    <w:rsid w:val="000279E1"/>
    <w:rsid w:val="00030701"/>
    <w:rsid w:val="00031813"/>
    <w:rsid w:val="00032ED2"/>
    <w:rsid w:val="00033949"/>
    <w:rsid w:val="00035886"/>
    <w:rsid w:val="00036B19"/>
    <w:rsid w:val="000370EE"/>
    <w:rsid w:val="00041719"/>
    <w:rsid w:val="000417D1"/>
    <w:rsid w:val="0004290E"/>
    <w:rsid w:val="00042C4D"/>
    <w:rsid w:val="00042EE1"/>
    <w:rsid w:val="00043EAF"/>
    <w:rsid w:val="00044386"/>
    <w:rsid w:val="00045060"/>
    <w:rsid w:val="0004538E"/>
    <w:rsid w:val="000474A7"/>
    <w:rsid w:val="000504B8"/>
    <w:rsid w:val="0005085C"/>
    <w:rsid w:val="00050AFB"/>
    <w:rsid w:val="00050CAF"/>
    <w:rsid w:val="0005143C"/>
    <w:rsid w:val="000515F7"/>
    <w:rsid w:val="000535A9"/>
    <w:rsid w:val="00053FD8"/>
    <w:rsid w:val="00055AF7"/>
    <w:rsid w:val="0005717B"/>
    <w:rsid w:val="000576B3"/>
    <w:rsid w:val="00060245"/>
    <w:rsid w:val="00062D5D"/>
    <w:rsid w:val="0006502A"/>
    <w:rsid w:val="0006717D"/>
    <w:rsid w:val="00067507"/>
    <w:rsid w:val="00067540"/>
    <w:rsid w:val="00070432"/>
    <w:rsid w:val="0007165C"/>
    <w:rsid w:val="00071858"/>
    <w:rsid w:val="0007226C"/>
    <w:rsid w:val="000728B6"/>
    <w:rsid w:val="00074B89"/>
    <w:rsid w:val="000808E5"/>
    <w:rsid w:val="000816A5"/>
    <w:rsid w:val="000821BF"/>
    <w:rsid w:val="000831AF"/>
    <w:rsid w:val="00083A26"/>
    <w:rsid w:val="00083B27"/>
    <w:rsid w:val="000840D4"/>
    <w:rsid w:val="000842EC"/>
    <w:rsid w:val="000857A0"/>
    <w:rsid w:val="00085E07"/>
    <w:rsid w:val="00085E84"/>
    <w:rsid w:val="00086AD2"/>
    <w:rsid w:val="00086EC7"/>
    <w:rsid w:val="0008797A"/>
    <w:rsid w:val="00087FC7"/>
    <w:rsid w:val="00090197"/>
    <w:rsid w:val="000909D5"/>
    <w:rsid w:val="0009238A"/>
    <w:rsid w:val="0009445E"/>
    <w:rsid w:val="0009494F"/>
    <w:rsid w:val="000960AE"/>
    <w:rsid w:val="00096B13"/>
    <w:rsid w:val="00097717"/>
    <w:rsid w:val="0009787C"/>
    <w:rsid w:val="0009F636"/>
    <w:rsid w:val="000A001F"/>
    <w:rsid w:val="000A01E7"/>
    <w:rsid w:val="000A6F4B"/>
    <w:rsid w:val="000A7AC6"/>
    <w:rsid w:val="000B0831"/>
    <w:rsid w:val="000B1D3B"/>
    <w:rsid w:val="000B251C"/>
    <w:rsid w:val="000B3C97"/>
    <w:rsid w:val="000B3E2D"/>
    <w:rsid w:val="000B5B19"/>
    <w:rsid w:val="000B6D3D"/>
    <w:rsid w:val="000B71EC"/>
    <w:rsid w:val="000C13A2"/>
    <w:rsid w:val="000C415B"/>
    <w:rsid w:val="000C4874"/>
    <w:rsid w:val="000C4C37"/>
    <w:rsid w:val="000C6C45"/>
    <w:rsid w:val="000C7182"/>
    <w:rsid w:val="000C7384"/>
    <w:rsid w:val="000D0774"/>
    <w:rsid w:val="000D08AB"/>
    <w:rsid w:val="000D0BCA"/>
    <w:rsid w:val="000D1CBD"/>
    <w:rsid w:val="000D341D"/>
    <w:rsid w:val="000D37F2"/>
    <w:rsid w:val="000D6642"/>
    <w:rsid w:val="000D6820"/>
    <w:rsid w:val="000D6DDD"/>
    <w:rsid w:val="000D7C88"/>
    <w:rsid w:val="000D7E56"/>
    <w:rsid w:val="000E0775"/>
    <w:rsid w:val="000E0C07"/>
    <w:rsid w:val="000E199D"/>
    <w:rsid w:val="000E1CBA"/>
    <w:rsid w:val="000E2B90"/>
    <w:rsid w:val="000E31D5"/>
    <w:rsid w:val="000E364A"/>
    <w:rsid w:val="000E4157"/>
    <w:rsid w:val="000E5DAC"/>
    <w:rsid w:val="000F2708"/>
    <w:rsid w:val="000F391F"/>
    <w:rsid w:val="000F3F58"/>
    <w:rsid w:val="000F4C04"/>
    <w:rsid w:val="000F52C7"/>
    <w:rsid w:val="000F5845"/>
    <w:rsid w:val="000F60CB"/>
    <w:rsid w:val="001005E2"/>
    <w:rsid w:val="00101D71"/>
    <w:rsid w:val="00104578"/>
    <w:rsid w:val="00106A00"/>
    <w:rsid w:val="00107D46"/>
    <w:rsid w:val="0011468F"/>
    <w:rsid w:val="00115C8C"/>
    <w:rsid w:val="00117446"/>
    <w:rsid w:val="00117CDD"/>
    <w:rsid w:val="00120C50"/>
    <w:rsid w:val="001215F2"/>
    <w:rsid w:val="00124A08"/>
    <w:rsid w:val="0012700E"/>
    <w:rsid w:val="001274BA"/>
    <w:rsid w:val="0012767A"/>
    <w:rsid w:val="00131722"/>
    <w:rsid w:val="00133D0C"/>
    <w:rsid w:val="00134066"/>
    <w:rsid w:val="0013472A"/>
    <w:rsid w:val="00135FFB"/>
    <w:rsid w:val="00141C58"/>
    <w:rsid w:val="001421AF"/>
    <w:rsid w:val="00142DBA"/>
    <w:rsid w:val="00142EFE"/>
    <w:rsid w:val="00146195"/>
    <w:rsid w:val="00146A7E"/>
    <w:rsid w:val="00146F97"/>
    <w:rsid w:val="001508C1"/>
    <w:rsid w:val="00152243"/>
    <w:rsid w:val="0015586A"/>
    <w:rsid w:val="001558AA"/>
    <w:rsid w:val="00156D48"/>
    <w:rsid w:val="001601D6"/>
    <w:rsid w:val="00160725"/>
    <w:rsid w:val="00160C38"/>
    <w:rsid w:val="00160FB7"/>
    <w:rsid w:val="0016218A"/>
    <w:rsid w:val="001629BA"/>
    <w:rsid w:val="00162B5A"/>
    <w:rsid w:val="001631E9"/>
    <w:rsid w:val="00163488"/>
    <w:rsid w:val="00163D24"/>
    <w:rsid w:val="00166B7E"/>
    <w:rsid w:val="001671EC"/>
    <w:rsid w:val="001713AD"/>
    <w:rsid w:val="0017147B"/>
    <w:rsid w:val="00172087"/>
    <w:rsid w:val="001739C0"/>
    <w:rsid w:val="00174296"/>
    <w:rsid w:val="00174C43"/>
    <w:rsid w:val="0017527A"/>
    <w:rsid w:val="00177669"/>
    <w:rsid w:val="00183497"/>
    <w:rsid w:val="00184343"/>
    <w:rsid w:val="00184479"/>
    <w:rsid w:val="001859C1"/>
    <w:rsid w:val="00186EE1"/>
    <w:rsid w:val="00187746"/>
    <w:rsid w:val="001879DE"/>
    <w:rsid w:val="001918D1"/>
    <w:rsid w:val="001923F1"/>
    <w:rsid w:val="00193DFE"/>
    <w:rsid w:val="0019465B"/>
    <w:rsid w:val="00197474"/>
    <w:rsid w:val="001A0E29"/>
    <w:rsid w:val="001A1A8F"/>
    <w:rsid w:val="001A1C67"/>
    <w:rsid w:val="001A4896"/>
    <w:rsid w:val="001A4EED"/>
    <w:rsid w:val="001A4FEA"/>
    <w:rsid w:val="001A5636"/>
    <w:rsid w:val="001A612F"/>
    <w:rsid w:val="001A6388"/>
    <w:rsid w:val="001A6A8C"/>
    <w:rsid w:val="001A6B14"/>
    <w:rsid w:val="001A727A"/>
    <w:rsid w:val="001A7879"/>
    <w:rsid w:val="001B007F"/>
    <w:rsid w:val="001B079A"/>
    <w:rsid w:val="001B21E4"/>
    <w:rsid w:val="001B23E2"/>
    <w:rsid w:val="001B258D"/>
    <w:rsid w:val="001B56C8"/>
    <w:rsid w:val="001B5E3F"/>
    <w:rsid w:val="001B761D"/>
    <w:rsid w:val="001B7DF1"/>
    <w:rsid w:val="001C25EB"/>
    <w:rsid w:val="001C2AA1"/>
    <w:rsid w:val="001C2FE3"/>
    <w:rsid w:val="001C3A74"/>
    <w:rsid w:val="001C4ECC"/>
    <w:rsid w:val="001C63FA"/>
    <w:rsid w:val="001C76CA"/>
    <w:rsid w:val="001C7F5D"/>
    <w:rsid w:val="001D0C2E"/>
    <w:rsid w:val="001D0D7E"/>
    <w:rsid w:val="001D68C5"/>
    <w:rsid w:val="001D69B0"/>
    <w:rsid w:val="001D7780"/>
    <w:rsid w:val="001E0C1E"/>
    <w:rsid w:val="001E17D3"/>
    <w:rsid w:val="001E4DFF"/>
    <w:rsid w:val="001E601D"/>
    <w:rsid w:val="001E70CF"/>
    <w:rsid w:val="001F2359"/>
    <w:rsid w:val="001F518E"/>
    <w:rsid w:val="001F61E3"/>
    <w:rsid w:val="00201285"/>
    <w:rsid w:val="00202620"/>
    <w:rsid w:val="00204001"/>
    <w:rsid w:val="00205BDD"/>
    <w:rsid w:val="00210408"/>
    <w:rsid w:val="00210B0C"/>
    <w:rsid w:val="00211DD2"/>
    <w:rsid w:val="0021211C"/>
    <w:rsid w:val="00215189"/>
    <w:rsid w:val="002152A8"/>
    <w:rsid w:val="00215CF9"/>
    <w:rsid w:val="002165CC"/>
    <w:rsid w:val="00216800"/>
    <w:rsid w:val="0022072A"/>
    <w:rsid w:val="00220803"/>
    <w:rsid w:val="002208D7"/>
    <w:rsid w:val="00220BCC"/>
    <w:rsid w:val="00220DB8"/>
    <w:rsid w:val="00221F07"/>
    <w:rsid w:val="0022204C"/>
    <w:rsid w:val="00222EC4"/>
    <w:rsid w:val="00224CA6"/>
    <w:rsid w:val="0023309D"/>
    <w:rsid w:val="00234917"/>
    <w:rsid w:val="0023618D"/>
    <w:rsid w:val="00241249"/>
    <w:rsid w:val="00241A7C"/>
    <w:rsid w:val="002427A7"/>
    <w:rsid w:val="00242BE6"/>
    <w:rsid w:val="00244259"/>
    <w:rsid w:val="0024440C"/>
    <w:rsid w:val="00245D1B"/>
    <w:rsid w:val="002469F7"/>
    <w:rsid w:val="00253AFD"/>
    <w:rsid w:val="00256E3E"/>
    <w:rsid w:val="00256FB2"/>
    <w:rsid w:val="00257309"/>
    <w:rsid w:val="00260305"/>
    <w:rsid w:val="00260490"/>
    <w:rsid w:val="002613D7"/>
    <w:rsid w:val="0026343A"/>
    <w:rsid w:val="00266D65"/>
    <w:rsid w:val="002740CB"/>
    <w:rsid w:val="00274B56"/>
    <w:rsid w:val="0027527F"/>
    <w:rsid w:val="00275691"/>
    <w:rsid w:val="00276626"/>
    <w:rsid w:val="00276A91"/>
    <w:rsid w:val="002808F2"/>
    <w:rsid w:val="002818BE"/>
    <w:rsid w:val="0028201F"/>
    <w:rsid w:val="002824E7"/>
    <w:rsid w:val="00284048"/>
    <w:rsid w:val="0028425C"/>
    <w:rsid w:val="00284F4B"/>
    <w:rsid w:val="00286AC9"/>
    <w:rsid w:val="0028731C"/>
    <w:rsid w:val="00290460"/>
    <w:rsid w:val="002919C8"/>
    <w:rsid w:val="002954D7"/>
    <w:rsid w:val="002958EC"/>
    <w:rsid w:val="002962EA"/>
    <w:rsid w:val="002A0237"/>
    <w:rsid w:val="002A088E"/>
    <w:rsid w:val="002A195B"/>
    <w:rsid w:val="002A25C0"/>
    <w:rsid w:val="002A2C03"/>
    <w:rsid w:val="002A2C91"/>
    <w:rsid w:val="002A304D"/>
    <w:rsid w:val="002A3573"/>
    <w:rsid w:val="002A4756"/>
    <w:rsid w:val="002A4A29"/>
    <w:rsid w:val="002A4A9A"/>
    <w:rsid w:val="002A4B96"/>
    <w:rsid w:val="002A6F08"/>
    <w:rsid w:val="002B0D09"/>
    <w:rsid w:val="002B10A6"/>
    <w:rsid w:val="002B13D5"/>
    <w:rsid w:val="002B315A"/>
    <w:rsid w:val="002B35CC"/>
    <w:rsid w:val="002B39F7"/>
    <w:rsid w:val="002B3E75"/>
    <w:rsid w:val="002B529C"/>
    <w:rsid w:val="002B68EB"/>
    <w:rsid w:val="002B7E8F"/>
    <w:rsid w:val="002C006A"/>
    <w:rsid w:val="002C1BDD"/>
    <w:rsid w:val="002C1D33"/>
    <w:rsid w:val="002C2F3C"/>
    <w:rsid w:val="002C3541"/>
    <w:rsid w:val="002C4185"/>
    <w:rsid w:val="002D0421"/>
    <w:rsid w:val="002D1041"/>
    <w:rsid w:val="002D4094"/>
    <w:rsid w:val="002D5380"/>
    <w:rsid w:val="002D574A"/>
    <w:rsid w:val="002E03C1"/>
    <w:rsid w:val="002E0713"/>
    <w:rsid w:val="002E0ED8"/>
    <w:rsid w:val="002E14D7"/>
    <w:rsid w:val="002E3919"/>
    <w:rsid w:val="002E3CD5"/>
    <w:rsid w:val="002E45CD"/>
    <w:rsid w:val="002E492D"/>
    <w:rsid w:val="002E4B4A"/>
    <w:rsid w:val="002E6AEB"/>
    <w:rsid w:val="002E7144"/>
    <w:rsid w:val="002E7BCF"/>
    <w:rsid w:val="002E7E49"/>
    <w:rsid w:val="002F256D"/>
    <w:rsid w:val="002F4B41"/>
    <w:rsid w:val="002F4FA0"/>
    <w:rsid w:val="002F5418"/>
    <w:rsid w:val="002F68AB"/>
    <w:rsid w:val="00302108"/>
    <w:rsid w:val="0030439C"/>
    <w:rsid w:val="00304B51"/>
    <w:rsid w:val="00306A35"/>
    <w:rsid w:val="003101D7"/>
    <w:rsid w:val="00310495"/>
    <w:rsid w:val="0031099B"/>
    <w:rsid w:val="00311E1E"/>
    <w:rsid w:val="00313A46"/>
    <w:rsid w:val="00313D88"/>
    <w:rsid w:val="003162D5"/>
    <w:rsid w:val="003175B5"/>
    <w:rsid w:val="00317A53"/>
    <w:rsid w:val="00317C99"/>
    <w:rsid w:val="00320E10"/>
    <w:rsid w:val="00320EE4"/>
    <w:rsid w:val="003210A3"/>
    <w:rsid w:val="00324424"/>
    <w:rsid w:val="003251E8"/>
    <w:rsid w:val="003255B8"/>
    <w:rsid w:val="00326E6B"/>
    <w:rsid w:val="00332F6D"/>
    <w:rsid w:val="0033348D"/>
    <w:rsid w:val="00333BE7"/>
    <w:rsid w:val="0033432C"/>
    <w:rsid w:val="003344BA"/>
    <w:rsid w:val="003346AD"/>
    <w:rsid w:val="00334819"/>
    <w:rsid w:val="003351D7"/>
    <w:rsid w:val="00335CBF"/>
    <w:rsid w:val="00337A7E"/>
    <w:rsid w:val="00342A06"/>
    <w:rsid w:val="00342EFE"/>
    <w:rsid w:val="00343F83"/>
    <w:rsid w:val="00345097"/>
    <w:rsid w:val="00345E38"/>
    <w:rsid w:val="00350BC3"/>
    <w:rsid w:val="00350CD9"/>
    <w:rsid w:val="00354224"/>
    <w:rsid w:val="003545CF"/>
    <w:rsid w:val="00355004"/>
    <w:rsid w:val="00355D5F"/>
    <w:rsid w:val="0035675B"/>
    <w:rsid w:val="00356D50"/>
    <w:rsid w:val="00357097"/>
    <w:rsid w:val="003573DE"/>
    <w:rsid w:val="00357526"/>
    <w:rsid w:val="00360238"/>
    <w:rsid w:val="00361489"/>
    <w:rsid w:val="00362BD1"/>
    <w:rsid w:val="003632AC"/>
    <w:rsid w:val="003660AB"/>
    <w:rsid w:val="00367460"/>
    <w:rsid w:val="00367CAE"/>
    <w:rsid w:val="00367EA8"/>
    <w:rsid w:val="003732F6"/>
    <w:rsid w:val="00374524"/>
    <w:rsid w:val="00374EC1"/>
    <w:rsid w:val="00375B63"/>
    <w:rsid w:val="00377E7A"/>
    <w:rsid w:val="00383A91"/>
    <w:rsid w:val="003845C5"/>
    <w:rsid w:val="00387420"/>
    <w:rsid w:val="003874DD"/>
    <w:rsid w:val="003903EB"/>
    <w:rsid w:val="003931D2"/>
    <w:rsid w:val="00393CBF"/>
    <w:rsid w:val="003955B1"/>
    <w:rsid w:val="00395BCA"/>
    <w:rsid w:val="00395D7F"/>
    <w:rsid w:val="00396498"/>
    <w:rsid w:val="00397FE0"/>
    <w:rsid w:val="003A044A"/>
    <w:rsid w:val="003A4DF2"/>
    <w:rsid w:val="003A588D"/>
    <w:rsid w:val="003A5B5F"/>
    <w:rsid w:val="003B06FE"/>
    <w:rsid w:val="003B0E10"/>
    <w:rsid w:val="003B2D42"/>
    <w:rsid w:val="003B3A17"/>
    <w:rsid w:val="003B47B3"/>
    <w:rsid w:val="003B664D"/>
    <w:rsid w:val="003B723D"/>
    <w:rsid w:val="003B7473"/>
    <w:rsid w:val="003B7949"/>
    <w:rsid w:val="003C0B94"/>
    <w:rsid w:val="003C1151"/>
    <w:rsid w:val="003C1EB2"/>
    <w:rsid w:val="003C1F26"/>
    <w:rsid w:val="003C2899"/>
    <w:rsid w:val="003C3008"/>
    <w:rsid w:val="003C6F19"/>
    <w:rsid w:val="003C72FB"/>
    <w:rsid w:val="003C73ED"/>
    <w:rsid w:val="003C7C75"/>
    <w:rsid w:val="003D15A6"/>
    <w:rsid w:val="003D3B68"/>
    <w:rsid w:val="003D485E"/>
    <w:rsid w:val="003D4984"/>
    <w:rsid w:val="003D572C"/>
    <w:rsid w:val="003D5C6F"/>
    <w:rsid w:val="003D5EB9"/>
    <w:rsid w:val="003E03D4"/>
    <w:rsid w:val="003E1009"/>
    <w:rsid w:val="003E243B"/>
    <w:rsid w:val="003E3B94"/>
    <w:rsid w:val="003E5C29"/>
    <w:rsid w:val="003E606D"/>
    <w:rsid w:val="003E6332"/>
    <w:rsid w:val="003E6CE9"/>
    <w:rsid w:val="003F16B8"/>
    <w:rsid w:val="003F1FB9"/>
    <w:rsid w:val="003F39EC"/>
    <w:rsid w:val="003F5C5E"/>
    <w:rsid w:val="003F6605"/>
    <w:rsid w:val="003F79CC"/>
    <w:rsid w:val="00405C49"/>
    <w:rsid w:val="00407243"/>
    <w:rsid w:val="004076BA"/>
    <w:rsid w:val="004077DF"/>
    <w:rsid w:val="004100E5"/>
    <w:rsid w:val="00410A19"/>
    <w:rsid w:val="00410D05"/>
    <w:rsid w:val="00410E9B"/>
    <w:rsid w:val="0041171A"/>
    <w:rsid w:val="00412593"/>
    <w:rsid w:val="0041279A"/>
    <w:rsid w:val="00412830"/>
    <w:rsid w:val="00412E4E"/>
    <w:rsid w:val="004130BC"/>
    <w:rsid w:val="00416279"/>
    <w:rsid w:val="004218E6"/>
    <w:rsid w:val="0042290F"/>
    <w:rsid w:val="004240DD"/>
    <w:rsid w:val="00425962"/>
    <w:rsid w:val="004259AF"/>
    <w:rsid w:val="00427E4F"/>
    <w:rsid w:val="004302D6"/>
    <w:rsid w:val="0043068A"/>
    <w:rsid w:val="00430763"/>
    <w:rsid w:val="004317F7"/>
    <w:rsid w:val="00432684"/>
    <w:rsid w:val="0043589D"/>
    <w:rsid w:val="00436980"/>
    <w:rsid w:val="0043757E"/>
    <w:rsid w:val="00437644"/>
    <w:rsid w:val="004404C6"/>
    <w:rsid w:val="00441455"/>
    <w:rsid w:val="00442F1B"/>
    <w:rsid w:val="00443083"/>
    <w:rsid w:val="00443FA4"/>
    <w:rsid w:val="004441E5"/>
    <w:rsid w:val="00444619"/>
    <w:rsid w:val="0044484B"/>
    <w:rsid w:val="00445A50"/>
    <w:rsid w:val="00445A9F"/>
    <w:rsid w:val="0044606E"/>
    <w:rsid w:val="00446460"/>
    <w:rsid w:val="00447783"/>
    <w:rsid w:val="00447A6B"/>
    <w:rsid w:val="004501DB"/>
    <w:rsid w:val="004504BE"/>
    <w:rsid w:val="004510E4"/>
    <w:rsid w:val="0045164A"/>
    <w:rsid w:val="00451749"/>
    <w:rsid w:val="00452DC6"/>
    <w:rsid w:val="00454BA2"/>
    <w:rsid w:val="004556AD"/>
    <w:rsid w:val="004557EA"/>
    <w:rsid w:val="004622D5"/>
    <w:rsid w:val="00462AFA"/>
    <w:rsid w:val="0046365D"/>
    <w:rsid w:val="00463FF6"/>
    <w:rsid w:val="00464D56"/>
    <w:rsid w:val="00464D82"/>
    <w:rsid w:val="00464ECE"/>
    <w:rsid w:val="0046681A"/>
    <w:rsid w:val="00466970"/>
    <w:rsid w:val="00467507"/>
    <w:rsid w:val="004678F1"/>
    <w:rsid w:val="004716CC"/>
    <w:rsid w:val="00473B6E"/>
    <w:rsid w:val="0047588E"/>
    <w:rsid w:val="00480783"/>
    <w:rsid w:val="00480FF6"/>
    <w:rsid w:val="004831F7"/>
    <w:rsid w:val="00483FDD"/>
    <w:rsid w:val="00484490"/>
    <w:rsid w:val="004845AC"/>
    <w:rsid w:val="00485150"/>
    <w:rsid w:val="004871D2"/>
    <w:rsid w:val="00487F03"/>
    <w:rsid w:val="00495487"/>
    <w:rsid w:val="00495922"/>
    <w:rsid w:val="00495CE4"/>
    <w:rsid w:val="004972CD"/>
    <w:rsid w:val="004A00FB"/>
    <w:rsid w:val="004A0556"/>
    <w:rsid w:val="004A179D"/>
    <w:rsid w:val="004A1F16"/>
    <w:rsid w:val="004A3AC9"/>
    <w:rsid w:val="004A43D4"/>
    <w:rsid w:val="004A445A"/>
    <w:rsid w:val="004A5E8D"/>
    <w:rsid w:val="004A7DA3"/>
    <w:rsid w:val="004B1263"/>
    <w:rsid w:val="004B1BF0"/>
    <w:rsid w:val="004B1C71"/>
    <w:rsid w:val="004B221A"/>
    <w:rsid w:val="004B2312"/>
    <w:rsid w:val="004B4EF4"/>
    <w:rsid w:val="004B64B1"/>
    <w:rsid w:val="004C014A"/>
    <w:rsid w:val="004C22F0"/>
    <w:rsid w:val="004C3101"/>
    <w:rsid w:val="004C4062"/>
    <w:rsid w:val="004C4941"/>
    <w:rsid w:val="004C79BF"/>
    <w:rsid w:val="004D1AC9"/>
    <w:rsid w:val="004D2422"/>
    <w:rsid w:val="004D3372"/>
    <w:rsid w:val="004D408D"/>
    <w:rsid w:val="004D41A0"/>
    <w:rsid w:val="004E02E2"/>
    <w:rsid w:val="004E2FC1"/>
    <w:rsid w:val="004E32E2"/>
    <w:rsid w:val="004E4B1E"/>
    <w:rsid w:val="004E4DA4"/>
    <w:rsid w:val="004E4DDC"/>
    <w:rsid w:val="004E6F3D"/>
    <w:rsid w:val="004E7D27"/>
    <w:rsid w:val="004F05D3"/>
    <w:rsid w:val="004F2107"/>
    <w:rsid w:val="004F30CA"/>
    <w:rsid w:val="004F36AB"/>
    <w:rsid w:val="004F4804"/>
    <w:rsid w:val="004F51E6"/>
    <w:rsid w:val="004F56ED"/>
    <w:rsid w:val="004F57D5"/>
    <w:rsid w:val="004F5D50"/>
    <w:rsid w:val="004F7B88"/>
    <w:rsid w:val="00500D8F"/>
    <w:rsid w:val="005019A6"/>
    <w:rsid w:val="00502B62"/>
    <w:rsid w:val="00505469"/>
    <w:rsid w:val="00506BF8"/>
    <w:rsid w:val="0050763A"/>
    <w:rsid w:val="00512070"/>
    <w:rsid w:val="005121A1"/>
    <w:rsid w:val="00513F30"/>
    <w:rsid w:val="00513FC1"/>
    <w:rsid w:val="00516866"/>
    <w:rsid w:val="005177C8"/>
    <w:rsid w:val="00520B20"/>
    <w:rsid w:val="005236B2"/>
    <w:rsid w:val="00526B31"/>
    <w:rsid w:val="00526B68"/>
    <w:rsid w:val="005274E2"/>
    <w:rsid w:val="00530E0E"/>
    <w:rsid w:val="00532589"/>
    <w:rsid w:val="00532AA3"/>
    <w:rsid w:val="00533120"/>
    <w:rsid w:val="00535AFE"/>
    <w:rsid w:val="00536A22"/>
    <w:rsid w:val="00541A34"/>
    <w:rsid w:val="005425AD"/>
    <w:rsid w:val="00546477"/>
    <w:rsid w:val="00547BE9"/>
    <w:rsid w:val="00547CFB"/>
    <w:rsid w:val="0055243C"/>
    <w:rsid w:val="005528B2"/>
    <w:rsid w:val="00552A5B"/>
    <w:rsid w:val="00552D9F"/>
    <w:rsid w:val="00553D19"/>
    <w:rsid w:val="00553E08"/>
    <w:rsid w:val="0055465D"/>
    <w:rsid w:val="00554F4C"/>
    <w:rsid w:val="005572FE"/>
    <w:rsid w:val="00557EC2"/>
    <w:rsid w:val="00561013"/>
    <w:rsid w:val="00561FD1"/>
    <w:rsid w:val="005628D0"/>
    <w:rsid w:val="00562D08"/>
    <w:rsid w:val="00562DC9"/>
    <w:rsid w:val="00564313"/>
    <w:rsid w:val="00565003"/>
    <w:rsid w:val="0056564F"/>
    <w:rsid w:val="0056798D"/>
    <w:rsid w:val="00570604"/>
    <w:rsid w:val="00571F57"/>
    <w:rsid w:val="005729F0"/>
    <w:rsid w:val="00572AF1"/>
    <w:rsid w:val="00574861"/>
    <w:rsid w:val="00574E31"/>
    <w:rsid w:val="00577313"/>
    <w:rsid w:val="0057748D"/>
    <w:rsid w:val="005778FC"/>
    <w:rsid w:val="0058165E"/>
    <w:rsid w:val="005835BA"/>
    <w:rsid w:val="00584586"/>
    <w:rsid w:val="00584DB3"/>
    <w:rsid w:val="0058547D"/>
    <w:rsid w:val="005862E8"/>
    <w:rsid w:val="00586462"/>
    <w:rsid w:val="005904A3"/>
    <w:rsid w:val="005916D4"/>
    <w:rsid w:val="00592CBE"/>
    <w:rsid w:val="0059582D"/>
    <w:rsid w:val="00596A44"/>
    <w:rsid w:val="005A016B"/>
    <w:rsid w:val="005A0E1A"/>
    <w:rsid w:val="005A33A6"/>
    <w:rsid w:val="005A6313"/>
    <w:rsid w:val="005A6559"/>
    <w:rsid w:val="005A67EA"/>
    <w:rsid w:val="005B2099"/>
    <w:rsid w:val="005B2BC8"/>
    <w:rsid w:val="005B35C4"/>
    <w:rsid w:val="005B7035"/>
    <w:rsid w:val="005B7FBA"/>
    <w:rsid w:val="005B7FD0"/>
    <w:rsid w:val="005C1D47"/>
    <w:rsid w:val="005C3BD4"/>
    <w:rsid w:val="005C47BF"/>
    <w:rsid w:val="005C4E45"/>
    <w:rsid w:val="005C63F6"/>
    <w:rsid w:val="005D0E9C"/>
    <w:rsid w:val="005D3AEE"/>
    <w:rsid w:val="005D4FDD"/>
    <w:rsid w:val="005D5731"/>
    <w:rsid w:val="005D7CF9"/>
    <w:rsid w:val="005E0781"/>
    <w:rsid w:val="005F14D7"/>
    <w:rsid w:val="005F1E43"/>
    <w:rsid w:val="005F1E61"/>
    <w:rsid w:val="005F1FA7"/>
    <w:rsid w:val="005F20E4"/>
    <w:rsid w:val="005F2E28"/>
    <w:rsid w:val="005F2FAA"/>
    <w:rsid w:val="005F31AA"/>
    <w:rsid w:val="005F4856"/>
    <w:rsid w:val="005F4A85"/>
    <w:rsid w:val="005F5E6F"/>
    <w:rsid w:val="005F73D6"/>
    <w:rsid w:val="005F7470"/>
    <w:rsid w:val="005F7512"/>
    <w:rsid w:val="006013F8"/>
    <w:rsid w:val="00602C81"/>
    <w:rsid w:val="0060420B"/>
    <w:rsid w:val="00607623"/>
    <w:rsid w:val="00610F58"/>
    <w:rsid w:val="006111CD"/>
    <w:rsid w:val="0061240E"/>
    <w:rsid w:val="00612942"/>
    <w:rsid w:val="006132D3"/>
    <w:rsid w:val="00613901"/>
    <w:rsid w:val="00613F9A"/>
    <w:rsid w:val="006141F8"/>
    <w:rsid w:val="00615C38"/>
    <w:rsid w:val="0061661D"/>
    <w:rsid w:val="00616AF9"/>
    <w:rsid w:val="00617B62"/>
    <w:rsid w:val="00621707"/>
    <w:rsid w:val="0062405B"/>
    <w:rsid w:val="00625EAA"/>
    <w:rsid w:val="00626B93"/>
    <w:rsid w:val="006274E6"/>
    <w:rsid w:val="00627FEE"/>
    <w:rsid w:val="00630D91"/>
    <w:rsid w:val="0063162A"/>
    <w:rsid w:val="00632C6E"/>
    <w:rsid w:val="00633E9C"/>
    <w:rsid w:val="00634779"/>
    <w:rsid w:val="006362E4"/>
    <w:rsid w:val="00637C24"/>
    <w:rsid w:val="0064173D"/>
    <w:rsid w:val="0064446A"/>
    <w:rsid w:val="00644E1B"/>
    <w:rsid w:val="00644FC0"/>
    <w:rsid w:val="0064726D"/>
    <w:rsid w:val="00647F4A"/>
    <w:rsid w:val="00647F69"/>
    <w:rsid w:val="00650658"/>
    <w:rsid w:val="0065079D"/>
    <w:rsid w:val="00650E6A"/>
    <w:rsid w:val="006515E9"/>
    <w:rsid w:val="006518F4"/>
    <w:rsid w:val="0065279A"/>
    <w:rsid w:val="00653FA2"/>
    <w:rsid w:val="00654FE4"/>
    <w:rsid w:val="0065552A"/>
    <w:rsid w:val="00656995"/>
    <w:rsid w:val="0065707B"/>
    <w:rsid w:val="00661905"/>
    <w:rsid w:val="006620BD"/>
    <w:rsid w:val="00662AD3"/>
    <w:rsid w:val="00664997"/>
    <w:rsid w:val="006656DF"/>
    <w:rsid w:val="00665881"/>
    <w:rsid w:val="00666F0D"/>
    <w:rsid w:val="00666F45"/>
    <w:rsid w:val="00667B48"/>
    <w:rsid w:val="006702D8"/>
    <w:rsid w:val="00672540"/>
    <w:rsid w:val="00675112"/>
    <w:rsid w:val="00675A3B"/>
    <w:rsid w:val="00675D97"/>
    <w:rsid w:val="00675F30"/>
    <w:rsid w:val="006763EF"/>
    <w:rsid w:val="0067785D"/>
    <w:rsid w:val="0068199A"/>
    <w:rsid w:val="0068229D"/>
    <w:rsid w:val="0068250F"/>
    <w:rsid w:val="006836C3"/>
    <w:rsid w:val="00683DB8"/>
    <w:rsid w:val="00683DC2"/>
    <w:rsid w:val="0068628F"/>
    <w:rsid w:val="006874AA"/>
    <w:rsid w:val="00690252"/>
    <w:rsid w:val="00693775"/>
    <w:rsid w:val="00694C24"/>
    <w:rsid w:val="00696FC6"/>
    <w:rsid w:val="00697052"/>
    <w:rsid w:val="0069765E"/>
    <w:rsid w:val="00697DF8"/>
    <w:rsid w:val="006A0D06"/>
    <w:rsid w:val="006A114E"/>
    <w:rsid w:val="006A1758"/>
    <w:rsid w:val="006A1792"/>
    <w:rsid w:val="006A1D04"/>
    <w:rsid w:val="006A2B6E"/>
    <w:rsid w:val="006A318F"/>
    <w:rsid w:val="006A3923"/>
    <w:rsid w:val="006A3E26"/>
    <w:rsid w:val="006A4CF4"/>
    <w:rsid w:val="006A57CF"/>
    <w:rsid w:val="006A5AB3"/>
    <w:rsid w:val="006B00A1"/>
    <w:rsid w:val="006B07C8"/>
    <w:rsid w:val="006B1BFF"/>
    <w:rsid w:val="006B2D7F"/>
    <w:rsid w:val="006B3763"/>
    <w:rsid w:val="006B446F"/>
    <w:rsid w:val="006B4A7D"/>
    <w:rsid w:val="006B5543"/>
    <w:rsid w:val="006C113A"/>
    <w:rsid w:val="006C13CD"/>
    <w:rsid w:val="006C1926"/>
    <w:rsid w:val="006C29F2"/>
    <w:rsid w:val="006C3076"/>
    <w:rsid w:val="006C6913"/>
    <w:rsid w:val="006C7999"/>
    <w:rsid w:val="006C7A67"/>
    <w:rsid w:val="006D16B6"/>
    <w:rsid w:val="006D1E0F"/>
    <w:rsid w:val="006D2DBF"/>
    <w:rsid w:val="006D5895"/>
    <w:rsid w:val="006D6A66"/>
    <w:rsid w:val="006D6DD5"/>
    <w:rsid w:val="006E0165"/>
    <w:rsid w:val="006E0CF8"/>
    <w:rsid w:val="006E116F"/>
    <w:rsid w:val="006E12F6"/>
    <w:rsid w:val="006E1518"/>
    <w:rsid w:val="006E1923"/>
    <w:rsid w:val="006E1EF3"/>
    <w:rsid w:val="006E3176"/>
    <w:rsid w:val="006E5941"/>
    <w:rsid w:val="006E5EF6"/>
    <w:rsid w:val="006E6AF8"/>
    <w:rsid w:val="006F0779"/>
    <w:rsid w:val="006F19B4"/>
    <w:rsid w:val="006F3971"/>
    <w:rsid w:val="006F4E55"/>
    <w:rsid w:val="006F5A92"/>
    <w:rsid w:val="006F65E5"/>
    <w:rsid w:val="007009E9"/>
    <w:rsid w:val="00701E74"/>
    <w:rsid w:val="007029AB"/>
    <w:rsid w:val="007031BE"/>
    <w:rsid w:val="0070338D"/>
    <w:rsid w:val="00703F00"/>
    <w:rsid w:val="00704431"/>
    <w:rsid w:val="00707CF7"/>
    <w:rsid w:val="00712CA1"/>
    <w:rsid w:val="0071369A"/>
    <w:rsid w:val="007146D7"/>
    <w:rsid w:val="00714A1D"/>
    <w:rsid w:val="0071538D"/>
    <w:rsid w:val="0072125B"/>
    <w:rsid w:val="0072224E"/>
    <w:rsid w:val="007240C4"/>
    <w:rsid w:val="00724E57"/>
    <w:rsid w:val="007257FF"/>
    <w:rsid w:val="00731D66"/>
    <w:rsid w:val="0073382C"/>
    <w:rsid w:val="0073421F"/>
    <w:rsid w:val="0073433F"/>
    <w:rsid w:val="00735A18"/>
    <w:rsid w:val="00735B47"/>
    <w:rsid w:val="00735C9C"/>
    <w:rsid w:val="007365A0"/>
    <w:rsid w:val="00737A7C"/>
    <w:rsid w:val="00740196"/>
    <w:rsid w:val="00740EE7"/>
    <w:rsid w:val="00746E97"/>
    <w:rsid w:val="007507CC"/>
    <w:rsid w:val="007514EC"/>
    <w:rsid w:val="00753947"/>
    <w:rsid w:val="0075424B"/>
    <w:rsid w:val="00754A9C"/>
    <w:rsid w:val="00755E1A"/>
    <w:rsid w:val="007575FA"/>
    <w:rsid w:val="0076376B"/>
    <w:rsid w:val="00764912"/>
    <w:rsid w:val="0076506F"/>
    <w:rsid w:val="007675E3"/>
    <w:rsid w:val="00767BDA"/>
    <w:rsid w:val="00770A74"/>
    <w:rsid w:val="00772910"/>
    <w:rsid w:val="007746FB"/>
    <w:rsid w:val="00775449"/>
    <w:rsid w:val="00775A87"/>
    <w:rsid w:val="00775B22"/>
    <w:rsid w:val="00775B23"/>
    <w:rsid w:val="00777C72"/>
    <w:rsid w:val="00781046"/>
    <w:rsid w:val="00782064"/>
    <w:rsid w:val="00783205"/>
    <w:rsid w:val="00783372"/>
    <w:rsid w:val="00784B49"/>
    <w:rsid w:val="00786D09"/>
    <w:rsid w:val="00791E0A"/>
    <w:rsid w:val="00793A9F"/>
    <w:rsid w:val="00794172"/>
    <w:rsid w:val="007951C8"/>
    <w:rsid w:val="007965BC"/>
    <w:rsid w:val="00796DD1"/>
    <w:rsid w:val="007A1418"/>
    <w:rsid w:val="007A1676"/>
    <w:rsid w:val="007A26D2"/>
    <w:rsid w:val="007A3B82"/>
    <w:rsid w:val="007A54F8"/>
    <w:rsid w:val="007A5FE6"/>
    <w:rsid w:val="007A7E10"/>
    <w:rsid w:val="007B0855"/>
    <w:rsid w:val="007B1631"/>
    <w:rsid w:val="007B1A30"/>
    <w:rsid w:val="007B1FD7"/>
    <w:rsid w:val="007B3947"/>
    <w:rsid w:val="007B49EB"/>
    <w:rsid w:val="007B4B6E"/>
    <w:rsid w:val="007B56EE"/>
    <w:rsid w:val="007B571C"/>
    <w:rsid w:val="007B68A2"/>
    <w:rsid w:val="007B693E"/>
    <w:rsid w:val="007B6B9E"/>
    <w:rsid w:val="007B6DD7"/>
    <w:rsid w:val="007B7623"/>
    <w:rsid w:val="007C02D9"/>
    <w:rsid w:val="007C0C0F"/>
    <w:rsid w:val="007C19E4"/>
    <w:rsid w:val="007C2202"/>
    <w:rsid w:val="007C3295"/>
    <w:rsid w:val="007C3826"/>
    <w:rsid w:val="007C4377"/>
    <w:rsid w:val="007C440C"/>
    <w:rsid w:val="007C4ABA"/>
    <w:rsid w:val="007C56B3"/>
    <w:rsid w:val="007C648B"/>
    <w:rsid w:val="007D0368"/>
    <w:rsid w:val="007D170D"/>
    <w:rsid w:val="007D23B2"/>
    <w:rsid w:val="007D2568"/>
    <w:rsid w:val="007D524A"/>
    <w:rsid w:val="007D5CB0"/>
    <w:rsid w:val="007D7473"/>
    <w:rsid w:val="007D7A1E"/>
    <w:rsid w:val="007D7BEA"/>
    <w:rsid w:val="007E183F"/>
    <w:rsid w:val="007E27CF"/>
    <w:rsid w:val="007E5A3E"/>
    <w:rsid w:val="007E5C51"/>
    <w:rsid w:val="007E623A"/>
    <w:rsid w:val="007E7273"/>
    <w:rsid w:val="007E744E"/>
    <w:rsid w:val="007E7797"/>
    <w:rsid w:val="007F0850"/>
    <w:rsid w:val="007F0B24"/>
    <w:rsid w:val="007F440D"/>
    <w:rsid w:val="007F46CD"/>
    <w:rsid w:val="007F485E"/>
    <w:rsid w:val="007F54CD"/>
    <w:rsid w:val="007F5A0B"/>
    <w:rsid w:val="007F6379"/>
    <w:rsid w:val="00800DB0"/>
    <w:rsid w:val="0080198A"/>
    <w:rsid w:val="00802D09"/>
    <w:rsid w:val="0080328A"/>
    <w:rsid w:val="008032D5"/>
    <w:rsid w:val="00805D6A"/>
    <w:rsid w:val="00806A54"/>
    <w:rsid w:val="00807D76"/>
    <w:rsid w:val="00810C6D"/>
    <w:rsid w:val="00811598"/>
    <w:rsid w:val="008116FC"/>
    <w:rsid w:val="0081434F"/>
    <w:rsid w:val="00814427"/>
    <w:rsid w:val="008157FF"/>
    <w:rsid w:val="00815CDE"/>
    <w:rsid w:val="0081637C"/>
    <w:rsid w:val="0081745E"/>
    <w:rsid w:val="00820845"/>
    <w:rsid w:val="00823869"/>
    <w:rsid w:val="0083039C"/>
    <w:rsid w:val="00830EB3"/>
    <w:rsid w:val="0083227F"/>
    <w:rsid w:val="00832E37"/>
    <w:rsid w:val="00833916"/>
    <w:rsid w:val="008344FA"/>
    <w:rsid w:val="00841205"/>
    <w:rsid w:val="00841318"/>
    <w:rsid w:val="0084303E"/>
    <w:rsid w:val="0084365B"/>
    <w:rsid w:val="00843732"/>
    <w:rsid w:val="008448C4"/>
    <w:rsid w:val="008455CC"/>
    <w:rsid w:val="00845E7D"/>
    <w:rsid w:val="00846154"/>
    <w:rsid w:val="00847737"/>
    <w:rsid w:val="00850FD9"/>
    <w:rsid w:val="00851026"/>
    <w:rsid w:val="00851DF2"/>
    <w:rsid w:val="00852C99"/>
    <w:rsid w:val="00860572"/>
    <w:rsid w:val="00860C34"/>
    <w:rsid w:val="00860F96"/>
    <w:rsid w:val="0086162B"/>
    <w:rsid w:val="00861BCE"/>
    <w:rsid w:val="00862359"/>
    <w:rsid w:val="008655A1"/>
    <w:rsid w:val="008716E4"/>
    <w:rsid w:val="00872001"/>
    <w:rsid w:val="00872A79"/>
    <w:rsid w:val="00873F65"/>
    <w:rsid w:val="0087461C"/>
    <w:rsid w:val="00874A7F"/>
    <w:rsid w:val="008755AC"/>
    <w:rsid w:val="00876AAC"/>
    <w:rsid w:val="008832D9"/>
    <w:rsid w:val="0088395E"/>
    <w:rsid w:val="0088614F"/>
    <w:rsid w:val="008875A8"/>
    <w:rsid w:val="00891A20"/>
    <w:rsid w:val="00891C30"/>
    <w:rsid w:val="00892EB1"/>
    <w:rsid w:val="00897454"/>
    <w:rsid w:val="008A0D67"/>
    <w:rsid w:val="008A22AF"/>
    <w:rsid w:val="008A2AA3"/>
    <w:rsid w:val="008A2CD8"/>
    <w:rsid w:val="008A5D9C"/>
    <w:rsid w:val="008A606C"/>
    <w:rsid w:val="008B2AE0"/>
    <w:rsid w:val="008B7185"/>
    <w:rsid w:val="008C04B1"/>
    <w:rsid w:val="008C32B4"/>
    <w:rsid w:val="008C3769"/>
    <w:rsid w:val="008C6A02"/>
    <w:rsid w:val="008C6A24"/>
    <w:rsid w:val="008C7E4D"/>
    <w:rsid w:val="008D00D1"/>
    <w:rsid w:val="008D1B27"/>
    <w:rsid w:val="008D1C9C"/>
    <w:rsid w:val="008D2905"/>
    <w:rsid w:val="008D31D6"/>
    <w:rsid w:val="008D3414"/>
    <w:rsid w:val="008D533F"/>
    <w:rsid w:val="008D6877"/>
    <w:rsid w:val="008E0E34"/>
    <w:rsid w:val="008E1461"/>
    <w:rsid w:val="008E3D03"/>
    <w:rsid w:val="008E53BD"/>
    <w:rsid w:val="008E5BF8"/>
    <w:rsid w:val="008E7935"/>
    <w:rsid w:val="008F1C81"/>
    <w:rsid w:val="008F3416"/>
    <w:rsid w:val="008F37A5"/>
    <w:rsid w:val="008F7249"/>
    <w:rsid w:val="00900555"/>
    <w:rsid w:val="00900661"/>
    <w:rsid w:val="00901E54"/>
    <w:rsid w:val="009030E8"/>
    <w:rsid w:val="00905A22"/>
    <w:rsid w:val="009066F4"/>
    <w:rsid w:val="00907005"/>
    <w:rsid w:val="00907201"/>
    <w:rsid w:val="00911568"/>
    <w:rsid w:val="00911EDD"/>
    <w:rsid w:val="00914282"/>
    <w:rsid w:val="009150F6"/>
    <w:rsid w:val="0091578F"/>
    <w:rsid w:val="00915F90"/>
    <w:rsid w:val="00917860"/>
    <w:rsid w:val="009206B3"/>
    <w:rsid w:val="00920A49"/>
    <w:rsid w:val="00922877"/>
    <w:rsid w:val="00925245"/>
    <w:rsid w:val="00925FAA"/>
    <w:rsid w:val="009261B8"/>
    <w:rsid w:val="0092700E"/>
    <w:rsid w:val="00927848"/>
    <w:rsid w:val="00930307"/>
    <w:rsid w:val="00930705"/>
    <w:rsid w:val="00930D73"/>
    <w:rsid w:val="00932541"/>
    <w:rsid w:val="0093274F"/>
    <w:rsid w:val="00934E90"/>
    <w:rsid w:val="00935F95"/>
    <w:rsid w:val="00935FF4"/>
    <w:rsid w:val="0093643F"/>
    <w:rsid w:val="0093754D"/>
    <w:rsid w:val="009409B6"/>
    <w:rsid w:val="00942050"/>
    <w:rsid w:val="00944E5F"/>
    <w:rsid w:val="0094534D"/>
    <w:rsid w:val="009455DF"/>
    <w:rsid w:val="00946B74"/>
    <w:rsid w:val="00952E51"/>
    <w:rsid w:val="00953FE9"/>
    <w:rsid w:val="009550E6"/>
    <w:rsid w:val="009561F1"/>
    <w:rsid w:val="009570D3"/>
    <w:rsid w:val="00957C9D"/>
    <w:rsid w:val="0096159A"/>
    <w:rsid w:val="00961E04"/>
    <w:rsid w:val="00962B2F"/>
    <w:rsid w:val="0096382B"/>
    <w:rsid w:val="009642A9"/>
    <w:rsid w:val="00965411"/>
    <w:rsid w:val="00965F2C"/>
    <w:rsid w:val="00966C84"/>
    <w:rsid w:val="0097043B"/>
    <w:rsid w:val="00971201"/>
    <w:rsid w:val="00971522"/>
    <w:rsid w:val="00971797"/>
    <w:rsid w:val="00972504"/>
    <w:rsid w:val="00972AD3"/>
    <w:rsid w:val="009761B4"/>
    <w:rsid w:val="00977495"/>
    <w:rsid w:val="00980380"/>
    <w:rsid w:val="00980627"/>
    <w:rsid w:val="0098160D"/>
    <w:rsid w:val="00982640"/>
    <w:rsid w:val="00984414"/>
    <w:rsid w:val="009857F4"/>
    <w:rsid w:val="009865DB"/>
    <w:rsid w:val="00990843"/>
    <w:rsid w:val="00990CB8"/>
    <w:rsid w:val="00991B1B"/>
    <w:rsid w:val="00993965"/>
    <w:rsid w:val="00994E35"/>
    <w:rsid w:val="00994E4A"/>
    <w:rsid w:val="00995895"/>
    <w:rsid w:val="00995C03"/>
    <w:rsid w:val="00997473"/>
    <w:rsid w:val="009A01A8"/>
    <w:rsid w:val="009A03AF"/>
    <w:rsid w:val="009A1D6D"/>
    <w:rsid w:val="009A46FA"/>
    <w:rsid w:val="009A47D4"/>
    <w:rsid w:val="009B29FD"/>
    <w:rsid w:val="009B2C71"/>
    <w:rsid w:val="009B3DD7"/>
    <w:rsid w:val="009B4FFD"/>
    <w:rsid w:val="009B7A47"/>
    <w:rsid w:val="009B7F94"/>
    <w:rsid w:val="009C10B3"/>
    <w:rsid w:val="009C1D75"/>
    <w:rsid w:val="009C22AC"/>
    <w:rsid w:val="009C41C8"/>
    <w:rsid w:val="009C446B"/>
    <w:rsid w:val="009C447F"/>
    <w:rsid w:val="009C45BC"/>
    <w:rsid w:val="009C4E33"/>
    <w:rsid w:val="009C5791"/>
    <w:rsid w:val="009C6D00"/>
    <w:rsid w:val="009C77BA"/>
    <w:rsid w:val="009D0D06"/>
    <w:rsid w:val="009D14A3"/>
    <w:rsid w:val="009D412D"/>
    <w:rsid w:val="009D5898"/>
    <w:rsid w:val="009D5962"/>
    <w:rsid w:val="009D6080"/>
    <w:rsid w:val="009D6489"/>
    <w:rsid w:val="009D6A07"/>
    <w:rsid w:val="009D724E"/>
    <w:rsid w:val="009D7710"/>
    <w:rsid w:val="009E1FDB"/>
    <w:rsid w:val="009E3142"/>
    <w:rsid w:val="009E3D13"/>
    <w:rsid w:val="009E4A27"/>
    <w:rsid w:val="009E692D"/>
    <w:rsid w:val="009E7F2A"/>
    <w:rsid w:val="009F000A"/>
    <w:rsid w:val="009F00A3"/>
    <w:rsid w:val="009F3105"/>
    <w:rsid w:val="00A026AA"/>
    <w:rsid w:val="00A02EA2"/>
    <w:rsid w:val="00A035D5"/>
    <w:rsid w:val="00A0381F"/>
    <w:rsid w:val="00A03B8B"/>
    <w:rsid w:val="00A055E4"/>
    <w:rsid w:val="00A0572D"/>
    <w:rsid w:val="00A05A20"/>
    <w:rsid w:val="00A10070"/>
    <w:rsid w:val="00A1047B"/>
    <w:rsid w:val="00A10694"/>
    <w:rsid w:val="00A107E0"/>
    <w:rsid w:val="00A108F7"/>
    <w:rsid w:val="00A10DF3"/>
    <w:rsid w:val="00A11D3D"/>
    <w:rsid w:val="00A13716"/>
    <w:rsid w:val="00A13A46"/>
    <w:rsid w:val="00A158D5"/>
    <w:rsid w:val="00A16C31"/>
    <w:rsid w:val="00A201EB"/>
    <w:rsid w:val="00A2084F"/>
    <w:rsid w:val="00A23512"/>
    <w:rsid w:val="00A23FD9"/>
    <w:rsid w:val="00A25681"/>
    <w:rsid w:val="00A262F0"/>
    <w:rsid w:val="00A267FF"/>
    <w:rsid w:val="00A277EE"/>
    <w:rsid w:val="00A30DFA"/>
    <w:rsid w:val="00A3200A"/>
    <w:rsid w:val="00A32515"/>
    <w:rsid w:val="00A338C8"/>
    <w:rsid w:val="00A34B41"/>
    <w:rsid w:val="00A34CB2"/>
    <w:rsid w:val="00A34DC9"/>
    <w:rsid w:val="00A3558B"/>
    <w:rsid w:val="00A35CE7"/>
    <w:rsid w:val="00A3694A"/>
    <w:rsid w:val="00A371EF"/>
    <w:rsid w:val="00A3723A"/>
    <w:rsid w:val="00A37359"/>
    <w:rsid w:val="00A40330"/>
    <w:rsid w:val="00A40981"/>
    <w:rsid w:val="00A409E8"/>
    <w:rsid w:val="00A411B1"/>
    <w:rsid w:val="00A42AE3"/>
    <w:rsid w:val="00A42B64"/>
    <w:rsid w:val="00A478EE"/>
    <w:rsid w:val="00A47AEE"/>
    <w:rsid w:val="00A5181D"/>
    <w:rsid w:val="00A52E30"/>
    <w:rsid w:val="00A52F7A"/>
    <w:rsid w:val="00A5303A"/>
    <w:rsid w:val="00A537DA"/>
    <w:rsid w:val="00A548F9"/>
    <w:rsid w:val="00A5510A"/>
    <w:rsid w:val="00A56606"/>
    <w:rsid w:val="00A567EB"/>
    <w:rsid w:val="00A569D5"/>
    <w:rsid w:val="00A56D13"/>
    <w:rsid w:val="00A57D0C"/>
    <w:rsid w:val="00A62FB7"/>
    <w:rsid w:val="00A67076"/>
    <w:rsid w:val="00A6721C"/>
    <w:rsid w:val="00A7047E"/>
    <w:rsid w:val="00A72FEC"/>
    <w:rsid w:val="00A76599"/>
    <w:rsid w:val="00A77BFA"/>
    <w:rsid w:val="00A85780"/>
    <w:rsid w:val="00A85B92"/>
    <w:rsid w:val="00A8630E"/>
    <w:rsid w:val="00A9066A"/>
    <w:rsid w:val="00A90E87"/>
    <w:rsid w:val="00A91969"/>
    <w:rsid w:val="00A91E97"/>
    <w:rsid w:val="00A91EB6"/>
    <w:rsid w:val="00A92DA7"/>
    <w:rsid w:val="00A93DA9"/>
    <w:rsid w:val="00A961AB"/>
    <w:rsid w:val="00A96AFC"/>
    <w:rsid w:val="00A96D1D"/>
    <w:rsid w:val="00AA002C"/>
    <w:rsid w:val="00AA03AE"/>
    <w:rsid w:val="00AA0ACC"/>
    <w:rsid w:val="00AA2291"/>
    <w:rsid w:val="00AA23F2"/>
    <w:rsid w:val="00AA3993"/>
    <w:rsid w:val="00AA3C82"/>
    <w:rsid w:val="00AA4395"/>
    <w:rsid w:val="00AA4456"/>
    <w:rsid w:val="00AA4A5E"/>
    <w:rsid w:val="00AA5968"/>
    <w:rsid w:val="00AA625B"/>
    <w:rsid w:val="00AA7622"/>
    <w:rsid w:val="00AA77B5"/>
    <w:rsid w:val="00AA7923"/>
    <w:rsid w:val="00AA7B93"/>
    <w:rsid w:val="00AB036A"/>
    <w:rsid w:val="00AB1051"/>
    <w:rsid w:val="00AB1C93"/>
    <w:rsid w:val="00AB28D4"/>
    <w:rsid w:val="00AB3088"/>
    <w:rsid w:val="00AB3C47"/>
    <w:rsid w:val="00AB3C68"/>
    <w:rsid w:val="00AB5260"/>
    <w:rsid w:val="00AB719A"/>
    <w:rsid w:val="00AC00F5"/>
    <w:rsid w:val="00AC06A7"/>
    <w:rsid w:val="00AC0EBF"/>
    <w:rsid w:val="00AC2094"/>
    <w:rsid w:val="00AC350E"/>
    <w:rsid w:val="00AC539D"/>
    <w:rsid w:val="00AD0B05"/>
    <w:rsid w:val="00AD33AD"/>
    <w:rsid w:val="00AD33D4"/>
    <w:rsid w:val="00AD3BBC"/>
    <w:rsid w:val="00AD5CA2"/>
    <w:rsid w:val="00AD5D71"/>
    <w:rsid w:val="00AD66CF"/>
    <w:rsid w:val="00AD685E"/>
    <w:rsid w:val="00AE3B45"/>
    <w:rsid w:val="00AE692D"/>
    <w:rsid w:val="00AE759B"/>
    <w:rsid w:val="00AF0A25"/>
    <w:rsid w:val="00AF246B"/>
    <w:rsid w:val="00AF2505"/>
    <w:rsid w:val="00AF30E9"/>
    <w:rsid w:val="00AF38C9"/>
    <w:rsid w:val="00AF3FF9"/>
    <w:rsid w:val="00AF6A6C"/>
    <w:rsid w:val="00AF6C6C"/>
    <w:rsid w:val="00B00849"/>
    <w:rsid w:val="00B01F5E"/>
    <w:rsid w:val="00B03B50"/>
    <w:rsid w:val="00B0425E"/>
    <w:rsid w:val="00B04DEF"/>
    <w:rsid w:val="00B04F5F"/>
    <w:rsid w:val="00B06B45"/>
    <w:rsid w:val="00B076F6"/>
    <w:rsid w:val="00B0782E"/>
    <w:rsid w:val="00B079E5"/>
    <w:rsid w:val="00B11B1E"/>
    <w:rsid w:val="00B12852"/>
    <w:rsid w:val="00B12C67"/>
    <w:rsid w:val="00B12FFE"/>
    <w:rsid w:val="00B2030B"/>
    <w:rsid w:val="00B20B24"/>
    <w:rsid w:val="00B22238"/>
    <w:rsid w:val="00B2281C"/>
    <w:rsid w:val="00B30119"/>
    <w:rsid w:val="00B302E9"/>
    <w:rsid w:val="00B30E09"/>
    <w:rsid w:val="00B3203A"/>
    <w:rsid w:val="00B32920"/>
    <w:rsid w:val="00B32DB7"/>
    <w:rsid w:val="00B3695F"/>
    <w:rsid w:val="00B402C8"/>
    <w:rsid w:val="00B420BE"/>
    <w:rsid w:val="00B4359C"/>
    <w:rsid w:val="00B43891"/>
    <w:rsid w:val="00B43F1F"/>
    <w:rsid w:val="00B44D8C"/>
    <w:rsid w:val="00B44EE4"/>
    <w:rsid w:val="00B45A8F"/>
    <w:rsid w:val="00B5084A"/>
    <w:rsid w:val="00B51253"/>
    <w:rsid w:val="00B52EFB"/>
    <w:rsid w:val="00B576FB"/>
    <w:rsid w:val="00B6117B"/>
    <w:rsid w:val="00B61C13"/>
    <w:rsid w:val="00B61FE2"/>
    <w:rsid w:val="00B62990"/>
    <w:rsid w:val="00B63775"/>
    <w:rsid w:val="00B64494"/>
    <w:rsid w:val="00B647F8"/>
    <w:rsid w:val="00B650C3"/>
    <w:rsid w:val="00B65238"/>
    <w:rsid w:val="00B656FC"/>
    <w:rsid w:val="00B65D97"/>
    <w:rsid w:val="00B666F5"/>
    <w:rsid w:val="00B66EB2"/>
    <w:rsid w:val="00B66FAD"/>
    <w:rsid w:val="00B6789B"/>
    <w:rsid w:val="00B700B9"/>
    <w:rsid w:val="00B70F65"/>
    <w:rsid w:val="00B71B22"/>
    <w:rsid w:val="00B7412F"/>
    <w:rsid w:val="00B7421F"/>
    <w:rsid w:val="00B7617E"/>
    <w:rsid w:val="00B77530"/>
    <w:rsid w:val="00B77F9A"/>
    <w:rsid w:val="00B80323"/>
    <w:rsid w:val="00B82CBB"/>
    <w:rsid w:val="00B834B8"/>
    <w:rsid w:val="00B838A6"/>
    <w:rsid w:val="00B83B06"/>
    <w:rsid w:val="00B83B60"/>
    <w:rsid w:val="00B85145"/>
    <w:rsid w:val="00B86103"/>
    <w:rsid w:val="00B86D80"/>
    <w:rsid w:val="00B86EE8"/>
    <w:rsid w:val="00B871D3"/>
    <w:rsid w:val="00B87955"/>
    <w:rsid w:val="00B9012D"/>
    <w:rsid w:val="00B915B9"/>
    <w:rsid w:val="00B91F8E"/>
    <w:rsid w:val="00B942E8"/>
    <w:rsid w:val="00B9601A"/>
    <w:rsid w:val="00B971CA"/>
    <w:rsid w:val="00BA06B2"/>
    <w:rsid w:val="00BA1FBB"/>
    <w:rsid w:val="00BA35C5"/>
    <w:rsid w:val="00BA3AF8"/>
    <w:rsid w:val="00BA464A"/>
    <w:rsid w:val="00BA680E"/>
    <w:rsid w:val="00BA6CB2"/>
    <w:rsid w:val="00BA7935"/>
    <w:rsid w:val="00BB1F57"/>
    <w:rsid w:val="00BB2372"/>
    <w:rsid w:val="00BB3FA3"/>
    <w:rsid w:val="00BB5C1C"/>
    <w:rsid w:val="00BB69E3"/>
    <w:rsid w:val="00BC047F"/>
    <w:rsid w:val="00BC0A5A"/>
    <w:rsid w:val="00BC0DEE"/>
    <w:rsid w:val="00BC2D11"/>
    <w:rsid w:val="00BC4386"/>
    <w:rsid w:val="00BC46F2"/>
    <w:rsid w:val="00BC6B0C"/>
    <w:rsid w:val="00BC7531"/>
    <w:rsid w:val="00BC78D4"/>
    <w:rsid w:val="00BD4234"/>
    <w:rsid w:val="00BD4529"/>
    <w:rsid w:val="00BD521B"/>
    <w:rsid w:val="00BD538D"/>
    <w:rsid w:val="00BD5489"/>
    <w:rsid w:val="00BD7B4D"/>
    <w:rsid w:val="00BE29A8"/>
    <w:rsid w:val="00BE4456"/>
    <w:rsid w:val="00BE5DE5"/>
    <w:rsid w:val="00BE5E5A"/>
    <w:rsid w:val="00BE6068"/>
    <w:rsid w:val="00BE656E"/>
    <w:rsid w:val="00BE6E1F"/>
    <w:rsid w:val="00BF211B"/>
    <w:rsid w:val="00BF2132"/>
    <w:rsid w:val="00BF384C"/>
    <w:rsid w:val="00BF40F5"/>
    <w:rsid w:val="00BF6C51"/>
    <w:rsid w:val="00C00168"/>
    <w:rsid w:val="00C01F6B"/>
    <w:rsid w:val="00C02F0D"/>
    <w:rsid w:val="00C03D04"/>
    <w:rsid w:val="00C05BED"/>
    <w:rsid w:val="00C06100"/>
    <w:rsid w:val="00C0616B"/>
    <w:rsid w:val="00C11842"/>
    <w:rsid w:val="00C16990"/>
    <w:rsid w:val="00C20C40"/>
    <w:rsid w:val="00C248E3"/>
    <w:rsid w:val="00C24FAB"/>
    <w:rsid w:val="00C25DD1"/>
    <w:rsid w:val="00C26076"/>
    <w:rsid w:val="00C26840"/>
    <w:rsid w:val="00C26DA3"/>
    <w:rsid w:val="00C2798C"/>
    <w:rsid w:val="00C303D2"/>
    <w:rsid w:val="00C3150D"/>
    <w:rsid w:val="00C315D3"/>
    <w:rsid w:val="00C32D85"/>
    <w:rsid w:val="00C34B0D"/>
    <w:rsid w:val="00C34B83"/>
    <w:rsid w:val="00C35867"/>
    <w:rsid w:val="00C379FD"/>
    <w:rsid w:val="00C4197C"/>
    <w:rsid w:val="00C460B0"/>
    <w:rsid w:val="00C47D45"/>
    <w:rsid w:val="00C520D3"/>
    <w:rsid w:val="00C52361"/>
    <w:rsid w:val="00C542DD"/>
    <w:rsid w:val="00C54A86"/>
    <w:rsid w:val="00C54BD7"/>
    <w:rsid w:val="00C5584A"/>
    <w:rsid w:val="00C63845"/>
    <w:rsid w:val="00C654D6"/>
    <w:rsid w:val="00C65CA7"/>
    <w:rsid w:val="00C6709D"/>
    <w:rsid w:val="00C67524"/>
    <w:rsid w:val="00C70A5C"/>
    <w:rsid w:val="00C71203"/>
    <w:rsid w:val="00C72366"/>
    <w:rsid w:val="00C72980"/>
    <w:rsid w:val="00C72D36"/>
    <w:rsid w:val="00C7331F"/>
    <w:rsid w:val="00C733A4"/>
    <w:rsid w:val="00C73E06"/>
    <w:rsid w:val="00C75019"/>
    <w:rsid w:val="00C764FB"/>
    <w:rsid w:val="00C765AC"/>
    <w:rsid w:val="00C771F5"/>
    <w:rsid w:val="00C818B7"/>
    <w:rsid w:val="00C84727"/>
    <w:rsid w:val="00C85C06"/>
    <w:rsid w:val="00C86024"/>
    <w:rsid w:val="00C8666A"/>
    <w:rsid w:val="00C867AD"/>
    <w:rsid w:val="00C87F30"/>
    <w:rsid w:val="00C91D83"/>
    <w:rsid w:val="00C931D2"/>
    <w:rsid w:val="00C9333E"/>
    <w:rsid w:val="00C93CA8"/>
    <w:rsid w:val="00C944E7"/>
    <w:rsid w:val="00C9518A"/>
    <w:rsid w:val="00C96DC5"/>
    <w:rsid w:val="00C9720A"/>
    <w:rsid w:val="00CA1C6C"/>
    <w:rsid w:val="00CA2886"/>
    <w:rsid w:val="00CA36D3"/>
    <w:rsid w:val="00CA3E6D"/>
    <w:rsid w:val="00CA463E"/>
    <w:rsid w:val="00CA5C81"/>
    <w:rsid w:val="00CA66E1"/>
    <w:rsid w:val="00CB015A"/>
    <w:rsid w:val="00CB03A0"/>
    <w:rsid w:val="00CB05E4"/>
    <w:rsid w:val="00CB094C"/>
    <w:rsid w:val="00CB193E"/>
    <w:rsid w:val="00CB29B1"/>
    <w:rsid w:val="00CB3287"/>
    <w:rsid w:val="00CB4EC9"/>
    <w:rsid w:val="00CB5FA7"/>
    <w:rsid w:val="00CB6443"/>
    <w:rsid w:val="00CB7BB6"/>
    <w:rsid w:val="00CB7E22"/>
    <w:rsid w:val="00CC049D"/>
    <w:rsid w:val="00CC06BA"/>
    <w:rsid w:val="00CC196B"/>
    <w:rsid w:val="00CC222D"/>
    <w:rsid w:val="00CC23E8"/>
    <w:rsid w:val="00CC2787"/>
    <w:rsid w:val="00CC54D8"/>
    <w:rsid w:val="00CC573B"/>
    <w:rsid w:val="00CC59F3"/>
    <w:rsid w:val="00CD0A0E"/>
    <w:rsid w:val="00CD1472"/>
    <w:rsid w:val="00CD560D"/>
    <w:rsid w:val="00CD5704"/>
    <w:rsid w:val="00CE2D60"/>
    <w:rsid w:val="00CE2DEF"/>
    <w:rsid w:val="00CE33E0"/>
    <w:rsid w:val="00CE3A29"/>
    <w:rsid w:val="00CE43E3"/>
    <w:rsid w:val="00CE4DE3"/>
    <w:rsid w:val="00CE4EA8"/>
    <w:rsid w:val="00CE4EB6"/>
    <w:rsid w:val="00CE6681"/>
    <w:rsid w:val="00CE700F"/>
    <w:rsid w:val="00CE71C9"/>
    <w:rsid w:val="00CE7303"/>
    <w:rsid w:val="00CF1321"/>
    <w:rsid w:val="00CF15F5"/>
    <w:rsid w:val="00CF1A2A"/>
    <w:rsid w:val="00CF387A"/>
    <w:rsid w:val="00CF491F"/>
    <w:rsid w:val="00CF4ED0"/>
    <w:rsid w:val="00CF5181"/>
    <w:rsid w:val="00CF747C"/>
    <w:rsid w:val="00D00E42"/>
    <w:rsid w:val="00D00F7A"/>
    <w:rsid w:val="00D011D1"/>
    <w:rsid w:val="00D014D0"/>
    <w:rsid w:val="00D02E8D"/>
    <w:rsid w:val="00D0385C"/>
    <w:rsid w:val="00D03B74"/>
    <w:rsid w:val="00D04135"/>
    <w:rsid w:val="00D046B3"/>
    <w:rsid w:val="00D048F1"/>
    <w:rsid w:val="00D0498A"/>
    <w:rsid w:val="00D0650F"/>
    <w:rsid w:val="00D074F8"/>
    <w:rsid w:val="00D10350"/>
    <w:rsid w:val="00D12030"/>
    <w:rsid w:val="00D1267F"/>
    <w:rsid w:val="00D12687"/>
    <w:rsid w:val="00D13A62"/>
    <w:rsid w:val="00D156A1"/>
    <w:rsid w:val="00D15D92"/>
    <w:rsid w:val="00D1740E"/>
    <w:rsid w:val="00D17F00"/>
    <w:rsid w:val="00D20747"/>
    <w:rsid w:val="00D22901"/>
    <w:rsid w:val="00D22D65"/>
    <w:rsid w:val="00D23B1A"/>
    <w:rsid w:val="00D24F0C"/>
    <w:rsid w:val="00D313CE"/>
    <w:rsid w:val="00D32685"/>
    <w:rsid w:val="00D32C1D"/>
    <w:rsid w:val="00D3377C"/>
    <w:rsid w:val="00D351A6"/>
    <w:rsid w:val="00D36766"/>
    <w:rsid w:val="00D36A82"/>
    <w:rsid w:val="00D36E47"/>
    <w:rsid w:val="00D40386"/>
    <w:rsid w:val="00D409C9"/>
    <w:rsid w:val="00D40D3F"/>
    <w:rsid w:val="00D411E8"/>
    <w:rsid w:val="00D416AF"/>
    <w:rsid w:val="00D427FB"/>
    <w:rsid w:val="00D42903"/>
    <w:rsid w:val="00D429CF"/>
    <w:rsid w:val="00D42CB3"/>
    <w:rsid w:val="00D440C6"/>
    <w:rsid w:val="00D444D7"/>
    <w:rsid w:val="00D46899"/>
    <w:rsid w:val="00D468FE"/>
    <w:rsid w:val="00D47BD2"/>
    <w:rsid w:val="00D500E2"/>
    <w:rsid w:val="00D514F6"/>
    <w:rsid w:val="00D5227F"/>
    <w:rsid w:val="00D54CA3"/>
    <w:rsid w:val="00D557E2"/>
    <w:rsid w:val="00D560A2"/>
    <w:rsid w:val="00D61B78"/>
    <w:rsid w:val="00D621B1"/>
    <w:rsid w:val="00D63429"/>
    <w:rsid w:val="00D63F5F"/>
    <w:rsid w:val="00D64507"/>
    <w:rsid w:val="00D647AF"/>
    <w:rsid w:val="00D64E9C"/>
    <w:rsid w:val="00D65B6B"/>
    <w:rsid w:val="00D664EE"/>
    <w:rsid w:val="00D6692D"/>
    <w:rsid w:val="00D66ED6"/>
    <w:rsid w:val="00D71207"/>
    <w:rsid w:val="00D7160B"/>
    <w:rsid w:val="00D732B6"/>
    <w:rsid w:val="00D75A50"/>
    <w:rsid w:val="00D7735C"/>
    <w:rsid w:val="00D82602"/>
    <w:rsid w:val="00D847C6"/>
    <w:rsid w:val="00D85A5E"/>
    <w:rsid w:val="00D87A72"/>
    <w:rsid w:val="00D916B3"/>
    <w:rsid w:val="00D920A0"/>
    <w:rsid w:val="00D92510"/>
    <w:rsid w:val="00D93578"/>
    <w:rsid w:val="00D93BBF"/>
    <w:rsid w:val="00D93F8C"/>
    <w:rsid w:val="00D9421F"/>
    <w:rsid w:val="00D95813"/>
    <w:rsid w:val="00D95C6B"/>
    <w:rsid w:val="00D9669A"/>
    <w:rsid w:val="00D96BB5"/>
    <w:rsid w:val="00DA1D97"/>
    <w:rsid w:val="00DA2141"/>
    <w:rsid w:val="00DA45DE"/>
    <w:rsid w:val="00DA503D"/>
    <w:rsid w:val="00DA54E8"/>
    <w:rsid w:val="00DA7778"/>
    <w:rsid w:val="00DA7E18"/>
    <w:rsid w:val="00DB0EE3"/>
    <w:rsid w:val="00DB296C"/>
    <w:rsid w:val="00DB44C7"/>
    <w:rsid w:val="00DB45ED"/>
    <w:rsid w:val="00DB5B8F"/>
    <w:rsid w:val="00DB7784"/>
    <w:rsid w:val="00DB78C7"/>
    <w:rsid w:val="00DB7D7C"/>
    <w:rsid w:val="00DC0328"/>
    <w:rsid w:val="00DC050D"/>
    <w:rsid w:val="00DC0E83"/>
    <w:rsid w:val="00DC1C17"/>
    <w:rsid w:val="00DC3764"/>
    <w:rsid w:val="00DC3BA8"/>
    <w:rsid w:val="00DC42C2"/>
    <w:rsid w:val="00DC4808"/>
    <w:rsid w:val="00DC5428"/>
    <w:rsid w:val="00DC6451"/>
    <w:rsid w:val="00DC666D"/>
    <w:rsid w:val="00DC689C"/>
    <w:rsid w:val="00DC71BD"/>
    <w:rsid w:val="00DD03C7"/>
    <w:rsid w:val="00DD05A7"/>
    <w:rsid w:val="00DD1102"/>
    <w:rsid w:val="00DD1E6C"/>
    <w:rsid w:val="00DD5A1E"/>
    <w:rsid w:val="00DD5B9B"/>
    <w:rsid w:val="00DD7557"/>
    <w:rsid w:val="00DE3849"/>
    <w:rsid w:val="00DE4AED"/>
    <w:rsid w:val="00DE5550"/>
    <w:rsid w:val="00DF22FE"/>
    <w:rsid w:val="00DF28B4"/>
    <w:rsid w:val="00DF2ED9"/>
    <w:rsid w:val="00DF43BB"/>
    <w:rsid w:val="00DF4403"/>
    <w:rsid w:val="00DF6031"/>
    <w:rsid w:val="00DF6227"/>
    <w:rsid w:val="00DF7125"/>
    <w:rsid w:val="00DF71B2"/>
    <w:rsid w:val="00E00AC1"/>
    <w:rsid w:val="00E024F9"/>
    <w:rsid w:val="00E0503C"/>
    <w:rsid w:val="00E0512D"/>
    <w:rsid w:val="00E058C6"/>
    <w:rsid w:val="00E062A9"/>
    <w:rsid w:val="00E06AF6"/>
    <w:rsid w:val="00E073C3"/>
    <w:rsid w:val="00E0751C"/>
    <w:rsid w:val="00E1055A"/>
    <w:rsid w:val="00E109B0"/>
    <w:rsid w:val="00E11935"/>
    <w:rsid w:val="00E12888"/>
    <w:rsid w:val="00E13138"/>
    <w:rsid w:val="00E13C85"/>
    <w:rsid w:val="00E143F4"/>
    <w:rsid w:val="00E1610F"/>
    <w:rsid w:val="00E163D1"/>
    <w:rsid w:val="00E164FE"/>
    <w:rsid w:val="00E170B7"/>
    <w:rsid w:val="00E17551"/>
    <w:rsid w:val="00E1793A"/>
    <w:rsid w:val="00E235E8"/>
    <w:rsid w:val="00E24256"/>
    <w:rsid w:val="00E247B2"/>
    <w:rsid w:val="00E2534F"/>
    <w:rsid w:val="00E262F7"/>
    <w:rsid w:val="00E26F2B"/>
    <w:rsid w:val="00E32927"/>
    <w:rsid w:val="00E33872"/>
    <w:rsid w:val="00E33D5C"/>
    <w:rsid w:val="00E34299"/>
    <w:rsid w:val="00E353DB"/>
    <w:rsid w:val="00E36B59"/>
    <w:rsid w:val="00E37566"/>
    <w:rsid w:val="00E42BA1"/>
    <w:rsid w:val="00E45F65"/>
    <w:rsid w:val="00E477AE"/>
    <w:rsid w:val="00E50015"/>
    <w:rsid w:val="00E503FB"/>
    <w:rsid w:val="00E51CE0"/>
    <w:rsid w:val="00E522F6"/>
    <w:rsid w:val="00E52C17"/>
    <w:rsid w:val="00E52D3C"/>
    <w:rsid w:val="00E5592F"/>
    <w:rsid w:val="00E55A0E"/>
    <w:rsid w:val="00E563A9"/>
    <w:rsid w:val="00E56A6B"/>
    <w:rsid w:val="00E60D0B"/>
    <w:rsid w:val="00E63507"/>
    <w:rsid w:val="00E63524"/>
    <w:rsid w:val="00E656D5"/>
    <w:rsid w:val="00E67C2C"/>
    <w:rsid w:val="00E7042F"/>
    <w:rsid w:val="00E713BD"/>
    <w:rsid w:val="00E727E2"/>
    <w:rsid w:val="00E74395"/>
    <w:rsid w:val="00E74517"/>
    <w:rsid w:val="00E75BD2"/>
    <w:rsid w:val="00E77B99"/>
    <w:rsid w:val="00E81A5C"/>
    <w:rsid w:val="00E81D88"/>
    <w:rsid w:val="00E82164"/>
    <w:rsid w:val="00E82332"/>
    <w:rsid w:val="00E823D1"/>
    <w:rsid w:val="00E82769"/>
    <w:rsid w:val="00E84CB5"/>
    <w:rsid w:val="00E858FD"/>
    <w:rsid w:val="00E859E6"/>
    <w:rsid w:val="00E85D20"/>
    <w:rsid w:val="00E8670E"/>
    <w:rsid w:val="00E871DF"/>
    <w:rsid w:val="00E8749A"/>
    <w:rsid w:val="00E9042E"/>
    <w:rsid w:val="00E913A4"/>
    <w:rsid w:val="00E91D1C"/>
    <w:rsid w:val="00E93D36"/>
    <w:rsid w:val="00E954B7"/>
    <w:rsid w:val="00E966CF"/>
    <w:rsid w:val="00E978C0"/>
    <w:rsid w:val="00EA09A3"/>
    <w:rsid w:val="00EA1BE2"/>
    <w:rsid w:val="00EA535A"/>
    <w:rsid w:val="00EA6325"/>
    <w:rsid w:val="00EA6CB5"/>
    <w:rsid w:val="00EA7199"/>
    <w:rsid w:val="00EA7667"/>
    <w:rsid w:val="00EB169C"/>
    <w:rsid w:val="00EB28F7"/>
    <w:rsid w:val="00EB464A"/>
    <w:rsid w:val="00EB4BE9"/>
    <w:rsid w:val="00EB56C0"/>
    <w:rsid w:val="00EB64F3"/>
    <w:rsid w:val="00EB6561"/>
    <w:rsid w:val="00EB671A"/>
    <w:rsid w:val="00EB7207"/>
    <w:rsid w:val="00EC06F4"/>
    <w:rsid w:val="00EC092A"/>
    <w:rsid w:val="00EC0FD4"/>
    <w:rsid w:val="00EC1A67"/>
    <w:rsid w:val="00EC224B"/>
    <w:rsid w:val="00EC243A"/>
    <w:rsid w:val="00EC33CD"/>
    <w:rsid w:val="00EC3533"/>
    <w:rsid w:val="00EC4762"/>
    <w:rsid w:val="00EC59CE"/>
    <w:rsid w:val="00EC69FA"/>
    <w:rsid w:val="00EC7002"/>
    <w:rsid w:val="00ED038F"/>
    <w:rsid w:val="00ED1447"/>
    <w:rsid w:val="00ED1E95"/>
    <w:rsid w:val="00ED230F"/>
    <w:rsid w:val="00ED2DED"/>
    <w:rsid w:val="00ED3082"/>
    <w:rsid w:val="00ED4493"/>
    <w:rsid w:val="00ED6860"/>
    <w:rsid w:val="00ED6C6F"/>
    <w:rsid w:val="00ED7A96"/>
    <w:rsid w:val="00EE2160"/>
    <w:rsid w:val="00EE49C4"/>
    <w:rsid w:val="00EE51A1"/>
    <w:rsid w:val="00EE58AE"/>
    <w:rsid w:val="00EE6867"/>
    <w:rsid w:val="00EF0432"/>
    <w:rsid w:val="00EF0C32"/>
    <w:rsid w:val="00EF0F2F"/>
    <w:rsid w:val="00EF1B46"/>
    <w:rsid w:val="00EF52D3"/>
    <w:rsid w:val="00EF6069"/>
    <w:rsid w:val="00EF6A49"/>
    <w:rsid w:val="00EF6A55"/>
    <w:rsid w:val="00EF6AA2"/>
    <w:rsid w:val="00EF6E36"/>
    <w:rsid w:val="00F00288"/>
    <w:rsid w:val="00F007BD"/>
    <w:rsid w:val="00F00AE5"/>
    <w:rsid w:val="00F035E6"/>
    <w:rsid w:val="00F0485C"/>
    <w:rsid w:val="00F0522E"/>
    <w:rsid w:val="00F061D0"/>
    <w:rsid w:val="00F103CD"/>
    <w:rsid w:val="00F10A73"/>
    <w:rsid w:val="00F11628"/>
    <w:rsid w:val="00F11771"/>
    <w:rsid w:val="00F11E06"/>
    <w:rsid w:val="00F1460C"/>
    <w:rsid w:val="00F14EE2"/>
    <w:rsid w:val="00F1623D"/>
    <w:rsid w:val="00F16524"/>
    <w:rsid w:val="00F16BFC"/>
    <w:rsid w:val="00F176FD"/>
    <w:rsid w:val="00F20485"/>
    <w:rsid w:val="00F209FE"/>
    <w:rsid w:val="00F2186B"/>
    <w:rsid w:val="00F22263"/>
    <w:rsid w:val="00F22C6C"/>
    <w:rsid w:val="00F23452"/>
    <w:rsid w:val="00F262EC"/>
    <w:rsid w:val="00F2757F"/>
    <w:rsid w:val="00F30900"/>
    <w:rsid w:val="00F3141E"/>
    <w:rsid w:val="00F31846"/>
    <w:rsid w:val="00F32D7E"/>
    <w:rsid w:val="00F355B6"/>
    <w:rsid w:val="00F363B6"/>
    <w:rsid w:val="00F36A34"/>
    <w:rsid w:val="00F3761F"/>
    <w:rsid w:val="00F41607"/>
    <w:rsid w:val="00F41D90"/>
    <w:rsid w:val="00F42327"/>
    <w:rsid w:val="00F4315F"/>
    <w:rsid w:val="00F43763"/>
    <w:rsid w:val="00F43B7D"/>
    <w:rsid w:val="00F44281"/>
    <w:rsid w:val="00F46AF0"/>
    <w:rsid w:val="00F5184D"/>
    <w:rsid w:val="00F52846"/>
    <w:rsid w:val="00F546EA"/>
    <w:rsid w:val="00F60710"/>
    <w:rsid w:val="00F61054"/>
    <w:rsid w:val="00F61D5A"/>
    <w:rsid w:val="00F64120"/>
    <w:rsid w:val="00F65118"/>
    <w:rsid w:val="00F660DE"/>
    <w:rsid w:val="00F70248"/>
    <w:rsid w:val="00F70CA8"/>
    <w:rsid w:val="00F76C7E"/>
    <w:rsid w:val="00F83103"/>
    <w:rsid w:val="00F83273"/>
    <w:rsid w:val="00F8350B"/>
    <w:rsid w:val="00F8383A"/>
    <w:rsid w:val="00F85CE1"/>
    <w:rsid w:val="00F85D70"/>
    <w:rsid w:val="00F85DBB"/>
    <w:rsid w:val="00F85DC7"/>
    <w:rsid w:val="00F87FC7"/>
    <w:rsid w:val="00F9023B"/>
    <w:rsid w:val="00F915A2"/>
    <w:rsid w:val="00F93A14"/>
    <w:rsid w:val="00F95C48"/>
    <w:rsid w:val="00F96284"/>
    <w:rsid w:val="00F968A2"/>
    <w:rsid w:val="00F9778C"/>
    <w:rsid w:val="00FA05D3"/>
    <w:rsid w:val="00FA09C7"/>
    <w:rsid w:val="00FA1577"/>
    <w:rsid w:val="00FA183A"/>
    <w:rsid w:val="00FA2333"/>
    <w:rsid w:val="00FA2717"/>
    <w:rsid w:val="00FA27B7"/>
    <w:rsid w:val="00FA4CE3"/>
    <w:rsid w:val="00FB02B7"/>
    <w:rsid w:val="00FB16F9"/>
    <w:rsid w:val="00FB1CA5"/>
    <w:rsid w:val="00FB379B"/>
    <w:rsid w:val="00FB3D9E"/>
    <w:rsid w:val="00FB4B57"/>
    <w:rsid w:val="00FB5887"/>
    <w:rsid w:val="00FB7724"/>
    <w:rsid w:val="00FB7F5D"/>
    <w:rsid w:val="00FC0624"/>
    <w:rsid w:val="00FC0DD1"/>
    <w:rsid w:val="00FC1535"/>
    <w:rsid w:val="00FC15C3"/>
    <w:rsid w:val="00FC1618"/>
    <w:rsid w:val="00FC2321"/>
    <w:rsid w:val="00FC39C4"/>
    <w:rsid w:val="00FC3D03"/>
    <w:rsid w:val="00FC5AB9"/>
    <w:rsid w:val="00FC7986"/>
    <w:rsid w:val="00FD17F4"/>
    <w:rsid w:val="00FD1CD3"/>
    <w:rsid w:val="00FD315F"/>
    <w:rsid w:val="00FD3828"/>
    <w:rsid w:val="00FD4F1F"/>
    <w:rsid w:val="00FD562E"/>
    <w:rsid w:val="00FD60A3"/>
    <w:rsid w:val="00FE0054"/>
    <w:rsid w:val="00FE035B"/>
    <w:rsid w:val="00FE0AB1"/>
    <w:rsid w:val="00FE0AF8"/>
    <w:rsid w:val="00FE1329"/>
    <w:rsid w:val="00FE2380"/>
    <w:rsid w:val="00FE25B7"/>
    <w:rsid w:val="00FE2907"/>
    <w:rsid w:val="00FE3EF3"/>
    <w:rsid w:val="00FE4632"/>
    <w:rsid w:val="00FE5F58"/>
    <w:rsid w:val="00FE794E"/>
    <w:rsid w:val="00FE7D77"/>
    <w:rsid w:val="00FF07C1"/>
    <w:rsid w:val="00FF0A4F"/>
    <w:rsid w:val="00FF1769"/>
    <w:rsid w:val="00FF356E"/>
    <w:rsid w:val="00FF440D"/>
    <w:rsid w:val="00FF7906"/>
    <w:rsid w:val="010638FF"/>
    <w:rsid w:val="010FD0EB"/>
    <w:rsid w:val="012BBAD4"/>
    <w:rsid w:val="014AAD6B"/>
    <w:rsid w:val="016F2813"/>
    <w:rsid w:val="01729015"/>
    <w:rsid w:val="024DD405"/>
    <w:rsid w:val="0273CBEB"/>
    <w:rsid w:val="028506C2"/>
    <w:rsid w:val="028C5286"/>
    <w:rsid w:val="02B89C49"/>
    <w:rsid w:val="02C87209"/>
    <w:rsid w:val="0309681E"/>
    <w:rsid w:val="0313EBD3"/>
    <w:rsid w:val="036DAB73"/>
    <w:rsid w:val="03941F74"/>
    <w:rsid w:val="03A2603F"/>
    <w:rsid w:val="04096665"/>
    <w:rsid w:val="04183163"/>
    <w:rsid w:val="043561B1"/>
    <w:rsid w:val="043B4E38"/>
    <w:rsid w:val="044771AD"/>
    <w:rsid w:val="0471703A"/>
    <w:rsid w:val="0492B596"/>
    <w:rsid w:val="04DBEF82"/>
    <w:rsid w:val="04FB71B9"/>
    <w:rsid w:val="050038BE"/>
    <w:rsid w:val="0509A397"/>
    <w:rsid w:val="05A9BC34"/>
    <w:rsid w:val="05EEC7C4"/>
    <w:rsid w:val="0651089A"/>
    <w:rsid w:val="06976C73"/>
    <w:rsid w:val="06F4CFC2"/>
    <w:rsid w:val="07473D0E"/>
    <w:rsid w:val="07737BDA"/>
    <w:rsid w:val="077D7440"/>
    <w:rsid w:val="0786BEE9"/>
    <w:rsid w:val="07A910FC"/>
    <w:rsid w:val="07AAB0EA"/>
    <w:rsid w:val="07AF5653"/>
    <w:rsid w:val="087479C5"/>
    <w:rsid w:val="087A728F"/>
    <w:rsid w:val="08A29D1A"/>
    <w:rsid w:val="08A3CD8F"/>
    <w:rsid w:val="08B303B8"/>
    <w:rsid w:val="0942B64E"/>
    <w:rsid w:val="0966A968"/>
    <w:rsid w:val="0973F2FA"/>
    <w:rsid w:val="0983527F"/>
    <w:rsid w:val="09BDA805"/>
    <w:rsid w:val="09CE9E9F"/>
    <w:rsid w:val="09D17495"/>
    <w:rsid w:val="0A09F75F"/>
    <w:rsid w:val="0A29DEBB"/>
    <w:rsid w:val="0A4947AF"/>
    <w:rsid w:val="0A58E5EA"/>
    <w:rsid w:val="0A75F3FD"/>
    <w:rsid w:val="0AA97D72"/>
    <w:rsid w:val="0B74D91C"/>
    <w:rsid w:val="0B74F65E"/>
    <w:rsid w:val="0B8C058E"/>
    <w:rsid w:val="0B91EAC4"/>
    <w:rsid w:val="0B98C9FC"/>
    <w:rsid w:val="0BA6CEE2"/>
    <w:rsid w:val="0BAD77D3"/>
    <w:rsid w:val="0BCD8DE2"/>
    <w:rsid w:val="0BD704F0"/>
    <w:rsid w:val="0BDE33D1"/>
    <w:rsid w:val="0BE22909"/>
    <w:rsid w:val="0BEC3E46"/>
    <w:rsid w:val="0C31244B"/>
    <w:rsid w:val="0C525C63"/>
    <w:rsid w:val="0C669129"/>
    <w:rsid w:val="0C7D88D6"/>
    <w:rsid w:val="0C9C0AA3"/>
    <w:rsid w:val="0CB647CD"/>
    <w:rsid w:val="0CF45D0F"/>
    <w:rsid w:val="0D2B4F75"/>
    <w:rsid w:val="0D33A484"/>
    <w:rsid w:val="0D47059E"/>
    <w:rsid w:val="0D4F2F2F"/>
    <w:rsid w:val="0D668437"/>
    <w:rsid w:val="0DA6A2B4"/>
    <w:rsid w:val="0F539B43"/>
    <w:rsid w:val="0FCAED5E"/>
    <w:rsid w:val="0FF16769"/>
    <w:rsid w:val="10453B0C"/>
    <w:rsid w:val="104C8F5E"/>
    <w:rsid w:val="106838C9"/>
    <w:rsid w:val="108EBD77"/>
    <w:rsid w:val="118C63C1"/>
    <w:rsid w:val="11B69E2A"/>
    <w:rsid w:val="11BBEA61"/>
    <w:rsid w:val="1240B645"/>
    <w:rsid w:val="1282022F"/>
    <w:rsid w:val="129762DD"/>
    <w:rsid w:val="129CE640"/>
    <w:rsid w:val="12A482DF"/>
    <w:rsid w:val="13078520"/>
    <w:rsid w:val="1309E7B3"/>
    <w:rsid w:val="136C596F"/>
    <w:rsid w:val="13E97712"/>
    <w:rsid w:val="1445AE48"/>
    <w:rsid w:val="14750ED2"/>
    <w:rsid w:val="1477B9F3"/>
    <w:rsid w:val="14889ABB"/>
    <w:rsid w:val="1490625E"/>
    <w:rsid w:val="151F08AB"/>
    <w:rsid w:val="15C3E954"/>
    <w:rsid w:val="15F888ED"/>
    <w:rsid w:val="1602E6F5"/>
    <w:rsid w:val="16078F4C"/>
    <w:rsid w:val="161B7A8D"/>
    <w:rsid w:val="162E892E"/>
    <w:rsid w:val="1633B3C5"/>
    <w:rsid w:val="16AD033D"/>
    <w:rsid w:val="16BAD033"/>
    <w:rsid w:val="16CD550B"/>
    <w:rsid w:val="16D0EECB"/>
    <w:rsid w:val="16F5210F"/>
    <w:rsid w:val="170363B3"/>
    <w:rsid w:val="17594029"/>
    <w:rsid w:val="17749836"/>
    <w:rsid w:val="177545A9"/>
    <w:rsid w:val="177EF89C"/>
    <w:rsid w:val="17CD67A3"/>
    <w:rsid w:val="17E3B26B"/>
    <w:rsid w:val="1805C310"/>
    <w:rsid w:val="18231493"/>
    <w:rsid w:val="183783EA"/>
    <w:rsid w:val="1842C8F3"/>
    <w:rsid w:val="18430473"/>
    <w:rsid w:val="18E008DC"/>
    <w:rsid w:val="1933D3A8"/>
    <w:rsid w:val="194ED990"/>
    <w:rsid w:val="19686233"/>
    <w:rsid w:val="197098AA"/>
    <w:rsid w:val="19975199"/>
    <w:rsid w:val="19A9AE0E"/>
    <w:rsid w:val="19AA2332"/>
    <w:rsid w:val="19DED4D4"/>
    <w:rsid w:val="19FF7DBB"/>
    <w:rsid w:val="1A1C7760"/>
    <w:rsid w:val="1A1EA723"/>
    <w:rsid w:val="1A72C6A0"/>
    <w:rsid w:val="1AC14066"/>
    <w:rsid w:val="1AC7EAFA"/>
    <w:rsid w:val="1AD75BC8"/>
    <w:rsid w:val="1ADE3FB6"/>
    <w:rsid w:val="1B258D74"/>
    <w:rsid w:val="1BA77191"/>
    <w:rsid w:val="1BB2C52C"/>
    <w:rsid w:val="1BEB9F32"/>
    <w:rsid w:val="1BF1A76E"/>
    <w:rsid w:val="1C3D673D"/>
    <w:rsid w:val="1C4B4910"/>
    <w:rsid w:val="1C700EF0"/>
    <w:rsid w:val="1CBD5434"/>
    <w:rsid w:val="1CE6CC81"/>
    <w:rsid w:val="1D0DEA65"/>
    <w:rsid w:val="1D10F233"/>
    <w:rsid w:val="1D2FBDD7"/>
    <w:rsid w:val="1D506FC0"/>
    <w:rsid w:val="1DDC26AA"/>
    <w:rsid w:val="1DDFB8CB"/>
    <w:rsid w:val="1DFF2F84"/>
    <w:rsid w:val="1E18944F"/>
    <w:rsid w:val="1E232767"/>
    <w:rsid w:val="1E350E3C"/>
    <w:rsid w:val="1E51BC19"/>
    <w:rsid w:val="1E6AC2BC"/>
    <w:rsid w:val="1E893292"/>
    <w:rsid w:val="1EA71D4F"/>
    <w:rsid w:val="1EA73CF2"/>
    <w:rsid w:val="1EB528E4"/>
    <w:rsid w:val="1F02A157"/>
    <w:rsid w:val="1F77AE0C"/>
    <w:rsid w:val="1FFB875B"/>
    <w:rsid w:val="2049D0CB"/>
    <w:rsid w:val="204F4B51"/>
    <w:rsid w:val="204F6627"/>
    <w:rsid w:val="20717FE2"/>
    <w:rsid w:val="207D6B89"/>
    <w:rsid w:val="208D1C64"/>
    <w:rsid w:val="2095B70C"/>
    <w:rsid w:val="20B89975"/>
    <w:rsid w:val="21CA9CB3"/>
    <w:rsid w:val="21D7AEF4"/>
    <w:rsid w:val="21ED342E"/>
    <w:rsid w:val="21F08EEF"/>
    <w:rsid w:val="220B1C80"/>
    <w:rsid w:val="22135BD0"/>
    <w:rsid w:val="221B7CFA"/>
    <w:rsid w:val="22236D25"/>
    <w:rsid w:val="223E78EB"/>
    <w:rsid w:val="227868CE"/>
    <w:rsid w:val="229343F6"/>
    <w:rsid w:val="22956777"/>
    <w:rsid w:val="22B0D0F1"/>
    <w:rsid w:val="22C4C7DD"/>
    <w:rsid w:val="22C7847F"/>
    <w:rsid w:val="22E5DF68"/>
    <w:rsid w:val="23390393"/>
    <w:rsid w:val="23420687"/>
    <w:rsid w:val="238D51CA"/>
    <w:rsid w:val="239C0066"/>
    <w:rsid w:val="23A6ECE1"/>
    <w:rsid w:val="23AE4D87"/>
    <w:rsid w:val="24081EBF"/>
    <w:rsid w:val="241D0F80"/>
    <w:rsid w:val="245548AB"/>
    <w:rsid w:val="246DF984"/>
    <w:rsid w:val="2494461C"/>
    <w:rsid w:val="249D2056"/>
    <w:rsid w:val="24CD3694"/>
    <w:rsid w:val="24F44E3B"/>
    <w:rsid w:val="2509AEED"/>
    <w:rsid w:val="2555EE13"/>
    <w:rsid w:val="255F2A07"/>
    <w:rsid w:val="257AFCDC"/>
    <w:rsid w:val="25A8DD10"/>
    <w:rsid w:val="262C350D"/>
    <w:rsid w:val="2638F0B7"/>
    <w:rsid w:val="269612E9"/>
    <w:rsid w:val="26B490E8"/>
    <w:rsid w:val="26D3A128"/>
    <w:rsid w:val="26F9AEEB"/>
    <w:rsid w:val="2715C89A"/>
    <w:rsid w:val="2767C694"/>
    <w:rsid w:val="276C17E1"/>
    <w:rsid w:val="279C593F"/>
    <w:rsid w:val="27E528E0"/>
    <w:rsid w:val="2852BE01"/>
    <w:rsid w:val="285F52CA"/>
    <w:rsid w:val="286C71A2"/>
    <w:rsid w:val="2872707E"/>
    <w:rsid w:val="2876DEB8"/>
    <w:rsid w:val="28A832BB"/>
    <w:rsid w:val="290F5503"/>
    <w:rsid w:val="2935385C"/>
    <w:rsid w:val="29898000"/>
    <w:rsid w:val="29920F32"/>
    <w:rsid w:val="29BAFFBE"/>
    <w:rsid w:val="29C95A7C"/>
    <w:rsid w:val="29DCF644"/>
    <w:rsid w:val="29E50D96"/>
    <w:rsid w:val="29F1048B"/>
    <w:rsid w:val="29FCE624"/>
    <w:rsid w:val="2A01D46A"/>
    <w:rsid w:val="2A5DA062"/>
    <w:rsid w:val="2A616565"/>
    <w:rsid w:val="2A97C448"/>
    <w:rsid w:val="2AA19B87"/>
    <w:rsid w:val="2ABE3BD3"/>
    <w:rsid w:val="2AE5DC80"/>
    <w:rsid w:val="2B22A73F"/>
    <w:rsid w:val="2C00DD43"/>
    <w:rsid w:val="2C8BC2B5"/>
    <w:rsid w:val="2C9D5C03"/>
    <w:rsid w:val="2CA4228F"/>
    <w:rsid w:val="2CD91E24"/>
    <w:rsid w:val="2D14C0D2"/>
    <w:rsid w:val="2D18302D"/>
    <w:rsid w:val="2DD9B701"/>
    <w:rsid w:val="2DDD69E5"/>
    <w:rsid w:val="2E1AC719"/>
    <w:rsid w:val="2E20A9EB"/>
    <w:rsid w:val="2E41053A"/>
    <w:rsid w:val="2E48A74D"/>
    <w:rsid w:val="2E4CAB7F"/>
    <w:rsid w:val="2E4D28AF"/>
    <w:rsid w:val="2E65C0F7"/>
    <w:rsid w:val="2E7A4AB5"/>
    <w:rsid w:val="2EA6CED6"/>
    <w:rsid w:val="2EBBFF0A"/>
    <w:rsid w:val="2ED6C587"/>
    <w:rsid w:val="2F1B115D"/>
    <w:rsid w:val="2F3F4B48"/>
    <w:rsid w:val="2F656E2A"/>
    <w:rsid w:val="2F65DC82"/>
    <w:rsid w:val="2F75FDE8"/>
    <w:rsid w:val="2F86E2DF"/>
    <w:rsid w:val="2F9388BA"/>
    <w:rsid w:val="2FA86591"/>
    <w:rsid w:val="2FD1848B"/>
    <w:rsid w:val="2FD1A929"/>
    <w:rsid w:val="2FE9CF86"/>
    <w:rsid w:val="30544F1A"/>
    <w:rsid w:val="308B4675"/>
    <w:rsid w:val="30FE02C5"/>
    <w:rsid w:val="310B753C"/>
    <w:rsid w:val="314487F4"/>
    <w:rsid w:val="31BCFB88"/>
    <w:rsid w:val="31C7F2EC"/>
    <w:rsid w:val="31EFC682"/>
    <w:rsid w:val="321CA579"/>
    <w:rsid w:val="3287BA28"/>
    <w:rsid w:val="329DBD8C"/>
    <w:rsid w:val="32B4CC35"/>
    <w:rsid w:val="333DC85D"/>
    <w:rsid w:val="33552A6D"/>
    <w:rsid w:val="335BFDE1"/>
    <w:rsid w:val="338D0726"/>
    <w:rsid w:val="33A57604"/>
    <w:rsid w:val="342A316A"/>
    <w:rsid w:val="34308A5D"/>
    <w:rsid w:val="344DD180"/>
    <w:rsid w:val="34517C72"/>
    <w:rsid w:val="345F34D2"/>
    <w:rsid w:val="34739669"/>
    <w:rsid w:val="347620C1"/>
    <w:rsid w:val="34A80D53"/>
    <w:rsid w:val="34AC67F4"/>
    <w:rsid w:val="351379E3"/>
    <w:rsid w:val="352811DD"/>
    <w:rsid w:val="355D862A"/>
    <w:rsid w:val="355F2F68"/>
    <w:rsid w:val="357AA84D"/>
    <w:rsid w:val="35BF5DC6"/>
    <w:rsid w:val="3666ECED"/>
    <w:rsid w:val="36815912"/>
    <w:rsid w:val="36833FD8"/>
    <w:rsid w:val="368E522F"/>
    <w:rsid w:val="36C3909E"/>
    <w:rsid w:val="36E06707"/>
    <w:rsid w:val="36F4B16D"/>
    <w:rsid w:val="37295A9E"/>
    <w:rsid w:val="37356D01"/>
    <w:rsid w:val="378AA5C0"/>
    <w:rsid w:val="380395A8"/>
    <w:rsid w:val="381C556A"/>
    <w:rsid w:val="38A3AEE0"/>
    <w:rsid w:val="38ACBDE3"/>
    <w:rsid w:val="38B8BAA0"/>
    <w:rsid w:val="3903B7D1"/>
    <w:rsid w:val="392142A3"/>
    <w:rsid w:val="39217DC1"/>
    <w:rsid w:val="392B10B2"/>
    <w:rsid w:val="39C18990"/>
    <w:rsid w:val="39E4271C"/>
    <w:rsid w:val="3A09079D"/>
    <w:rsid w:val="3A0B964A"/>
    <w:rsid w:val="3A102ADD"/>
    <w:rsid w:val="3A2AB305"/>
    <w:rsid w:val="3A4E58E5"/>
    <w:rsid w:val="3A8474BF"/>
    <w:rsid w:val="3B0D3B21"/>
    <w:rsid w:val="3B3EEBF4"/>
    <w:rsid w:val="3B9ECD4D"/>
    <w:rsid w:val="3BD0C687"/>
    <w:rsid w:val="3C320ACE"/>
    <w:rsid w:val="3C4F92AA"/>
    <w:rsid w:val="3C67344D"/>
    <w:rsid w:val="3C7EA84E"/>
    <w:rsid w:val="3C82AD62"/>
    <w:rsid w:val="3C84B038"/>
    <w:rsid w:val="3C9703D4"/>
    <w:rsid w:val="3C99484A"/>
    <w:rsid w:val="3CABEDFD"/>
    <w:rsid w:val="3CD62739"/>
    <w:rsid w:val="3CDB7179"/>
    <w:rsid w:val="3D19F7FA"/>
    <w:rsid w:val="3D40238C"/>
    <w:rsid w:val="3D7F0988"/>
    <w:rsid w:val="3D87ADBA"/>
    <w:rsid w:val="3DF2477A"/>
    <w:rsid w:val="3DF4445B"/>
    <w:rsid w:val="3DFC31E1"/>
    <w:rsid w:val="3E1EA78F"/>
    <w:rsid w:val="3E53107B"/>
    <w:rsid w:val="3E58D869"/>
    <w:rsid w:val="3E59AECF"/>
    <w:rsid w:val="3E70D062"/>
    <w:rsid w:val="3E7FE38C"/>
    <w:rsid w:val="3E9DEBA3"/>
    <w:rsid w:val="3EBE067C"/>
    <w:rsid w:val="3EC7CF51"/>
    <w:rsid w:val="3F39B79D"/>
    <w:rsid w:val="3FA41574"/>
    <w:rsid w:val="3FC6C01D"/>
    <w:rsid w:val="3FD22C6D"/>
    <w:rsid w:val="407F6C61"/>
    <w:rsid w:val="40834AFB"/>
    <w:rsid w:val="4084A1E2"/>
    <w:rsid w:val="40966626"/>
    <w:rsid w:val="40A206FF"/>
    <w:rsid w:val="40A48F42"/>
    <w:rsid w:val="40BA443D"/>
    <w:rsid w:val="40CEB724"/>
    <w:rsid w:val="40D05F4A"/>
    <w:rsid w:val="411F95D8"/>
    <w:rsid w:val="412BE51D"/>
    <w:rsid w:val="41434473"/>
    <w:rsid w:val="418ABBD5"/>
    <w:rsid w:val="421E32C7"/>
    <w:rsid w:val="42405AF6"/>
    <w:rsid w:val="42433812"/>
    <w:rsid w:val="42BB2846"/>
    <w:rsid w:val="42C7B57E"/>
    <w:rsid w:val="42F79CF5"/>
    <w:rsid w:val="432091CB"/>
    <w:rsid w:val="436208A3"/>
    <w:rsid w:val="43B733AF"/>
    <w:rsid w:val="43CF89B5"/>
    <w:rsid w:val="43EF09C2"/>
    <w:rsid w:val="43F89577"/>
    <w:rsid w:val="446B7365"/>
    <w:rsid w:val="44718667"/>
    <w:rsid w:val="44A345C3"/>
    <w:rsid w:val="44F3A53A"/>
    <w:rsid w:val="4595D8AC"/>
    <w:rsid w:val="45A60375"/>
    <w:rsid w:val="45B58CCE"/>
    <w:rsid w:val="45C1FE46"/>
    <w:rsid w:val="45FF5640"/>
    <w:rsid w:val="460743C6"/>
    <w:rsid w:val="461D60A0"/>
    <w:rsid w:val="46267C1B"/>
    <w:rsid w:val="46392299"/>
    <w:rsid w:val="464C7FEC"/>
    <w:rsid w:val="464E278D"/>
    <w:rsid w:val="46790D70"/>
    <w:rsid w:val="471982EA"/>
    <w:rsid w:val="476BC146"/>
    <w:rsid w:val="476BDFB5"/>
    <w:rsid w:val="477827FC"/>
    <w:rsid w:val="48240A3F"/>
    <w:rsid w:val="48C0E175"/>
    <w:rsid w:val="4931F1AE"/>
    <w:rsid w:val="4936DA7D"/>
    <w:rsid w:val="4942A496"/>
    <w:rsid w:val="494D76CA"/>
    <w:rsid w:val="49F82CCD"/>
    <w:rsid w:val="4A01DA2F"/>
    <w:rsid w:val="4A26941A"/>
    <w:rsid w:val="4A35E30A"/>
    <w:rsid w:val="4A551D29"/>
    <w:rsid w:val="4A6FBD83"/>
    <w:rsid w:val="4AA1548F"/>
    <w:rsid w:val="4AB0131A"/>
    <w:rsid w:val="4ABB3F89"/>
    <w:rsid w:val="4AD6097C"/>
    <w:rsid w:val="4AF52097"/>
    <w:rsid w:val="4AF9EDAC"/>
    <w:rsid w:val="4B416ADA"/>
    <w:rsid w:val="4B4CDCA9"/>
    <w:rsid w:val="4BA0CCB7"/>
    <w:rsid w:val="4BABECB0"/>
    <w:rsid w:val="4BE5B81A"/>
    <w:rsid w:val="4BEE8EFE"/>
    <w:rsid w:val="4C1912D2"/>
    <w:rsid w:val="4C5D5CED"/>
    <w:rsid w:val="4C6E97C4"/>
    <w:rsid w:val="4C9CB99E"/>
    <w:rsid w:val="4CD2094D"/>
    <w:rsid w:val="4CFBC338"/>
    <w:rsid w:val="4D02F74B"/>
    <w:rsid w:val="4D142AAE"/>
    <w:rsid w:val="4D2E1AC4"/>
    <w:rsid w:val="4DA390B5"/>
    <w:rsid w:val="4DFB3C6D"/>
    <w:rsid w:val="4E866A43"/>
    <w:rsid w:val="4EE5E0A1"/>
    <w:rsid w:val="4EE61CAB"/>
    <w:rsid w:val="4F2E00D6"/>
    <w:rsid w:val="4F636140"/>
    <w:rsid w:val="4F8F37C7"/>
    <w:rsid w:val="4F99C119"/>
    <w:rsid w:val="4FD45A60"/>
    <w:rsid w:val="5014DBFD"/>
    <w:rsid w:val="503EA7B9"/>
    <w:rsid w:val="508EB4EF"/>
    <w:rsid w:val="5090F6B5"/>
    <w:rsid w:val="51028C28"/>
    <w:rsid w:val="515E53CF"/>
    <w:rsid w:val="51601347"/>
    <w:rsid w:val="517E8ABB"/>
    <w:rsid w:val="51AF60E1"/>
    <w:rsid w:val="51E75E4B"/>
    <w:rsid w:val="521A6DD6"/>
    <w:rsid w:val="521C670F"/>
    <w:rsid w:val="52A5BB56"/>
    <w:rsid w:val="532E70D0"/>
    <w:rsid w:val="53781E23"/>
    <w:rsid w:val="53807CEB"/>
    <w:rsid w:val="53C983AA"/>
    <w:rsid w:val="53FF44D2"/>
    <w:rsid w:val="54457AF9"/>
    <w:rsid w:val="54629FEE"/>
    <w:rsid w:val="5488F706"/>
    <w:rsid w:val="54AAB960"/>
    <w:rsid w:val="54D41FAB"/>
    <w:rsid w:val="54FF6DAF"/>
    <w:rsid w:val="552D75E5"/>
    <w:rsid w:val="553BF9C8"/>
    <w:rsid w:val="5573EDC9"/>
    <w:rsid w:val="55AB116A"/>
    <w:rsid w:val="55E23AFC"/>
    <w:rsid w:val="55FB0619"/>
    <w:rsid w:val="563A346D"/>
    <w:rsid w:val="5647E303"/>
    <w:rsid w:val="56AAEBDB"/>
    <w:rsid w:val="56EEEE05"/>
    <w:rsid w:val="56F00E03"/>
    <w:rsid w:val="570A94D3"/>
    <w:rsid w:val="573382BC"/>
    <w:rsid w:val="5761E6F6"/>
    <w:rsid w:val="5762EDD3"/>
    <w:rsid w:val="5770A4F7"/>
    <w:rsid w:val="5781CB8E"/>
    <w:rsid w:val="578ECE93"/>
    <w:rsid w:val="57BB1E4D"/>
    <w:rsid w:val="57C28542"/>
    <w:rsid w:val="57DF6C45"/>
    <w:rsid w:val="581E8B71"/>
    <w:rsid w:val="583A1CF6"/>
    <w:rsid w:val="5853B627"/>
    <w:rsid w:val="58728036"/>
    <w:rsid w:val="588DB579"/>
    <w:rsid w:val="58B64835"/>
    <w:rsid w:val="58DAFC8F"/>
    <w:rsid w:val="59228DCC"/>
    <w:rsid w:val="598D7D37"/>
    <w:rsid w:val="59AFAD70"/>
    <w:rsid w:val="5A475EEC"/>
    <w:rsid w:val="5A7425C9"/>
    <w:rsid w:val="5AAEFF07"/>
    <w:rsid w:val="5ABAFD38"/>
    <w:rsid w:val="5AC12B4C"/>
    <w:rsid w:val="5B170D07"/>
    <w:rsid w:val="5B5C9910"/>
    <w:rsid w:val="5BD03CB0"/>
    <w:rsid w:val="5C0ACFFA"/>
    <w:rsid w:val="5C182CF7"/>
    <w:rsid w:val="5C4B5197"/>
    <w:rsid w:val="5C632460"/>
    <w:rsid w:val="5CA39871"/>
    <w:rsid w:val="5CB9B9E3"/>
    <w:rsid w:val="5CD134F9"/>
    <w:rsid w:val="5D455215"/>
    <w:rsid w:val="5D668CFE"/>
    <w:rsid w:val="5D8D56C3"/>
    <w:rsid w:val="5DA20465"/>
    <w:rsid w:val="5DFCCBCA"/>
    <w:rsid w:val="5EC41B0E"/>
    <w:rsid w:val="5EE4EAF4"/>
    <w:rsid w:val="5F3DD4C6"/>
    <w:rsid w:val="5F4F426E"/>
    <w:rsid w:val="5F5E806D"/>
    <w:rsid w:val="5FB6F285"/>
    <w:rsid w:val="5FBC5C50"/>
    <w:rsid w:val="5FFABE44"/>
    <w:rsid w:val="609EE46C"/>
    <w:rsid w:val="60B1C92B"/>
    <w:rsid w:val="60B6A070"/>
    <w:rsid w:val="60E24F1E"/>
    <w:rsid w:val="61012350"/>
    <w:rsid w:val="61461EA1"/>
    <w:rsid w:val="617E6105"/>
    <w:rsid w:val="61913B06"/>
    <w:rsid w:val="6196B27F"/>
    <w:rsid w:val="61993FE5"/>
    <w:rsid w:val="61AFE002"/>
    <w:rsid w:val="61DD422B"/>
    <w:rsid w:val="620EB7B7"/>
    <w:rsid w:val="621C44F7"/>
    <w:rsid w:val="62DD9E0F"/>
    <w:rsid w:val="6313D89C"/>
    <w:rsid w:val="63D6852E"/>
    <w:rsid w:val="63E489E0"/>
    <w:rsid w:val="63FB934D"/>
    <w:rsid w:val="64290077"/>
    <w:rsid w:val="642B8804"/>
    <w:rsid w:val="647C0997"/>
    <w:rsid w:val="64C4FEF4"/>
    <w:rsid w:val="64EC9403"/>
    <w:rsid w:val="65471346"/>
    <w:rsid w:val="6560A677"/>
    <w:rsid w:val="65839066"/>
    <w:rsid w:val="65E9AEDF"/>
    <w:rsid w:val="6659BFAE"/>
    <w:rsid w:val="66979F6D"/>
    <w:rsid w:val="66ADF1EC"/>
    <w:rsid w:val="66D61848"/>
    <w:rsid w:val="67CF5BBB"/>
    <w:rsid w:val="67DBBC99"/>
    <w:rsid w:val="67E09692"/>
    <w:rsid w:val="67F5D582"/>
    <w:rsid w:val="6806CAE6"/>
    <w:rsid w:val="68741C10"/>
    <w:rsid w:val="68A9F651"/>
    <w:rsid w:val="68AED854"/>
    <w:rsid w:val="68CD6146"/>
    <w:rsid w:val="690B9BC5"/>
    <w:rsid w:val="69661D3A"/>
    <w:rsid w:val="69A3AD91"/>
    <w:rsid w:val="69C48E0E"/>
    <w:rsid w:val="6A1AA3F9"/>
    <w:rsid w:val="6A28AB4B"/>
    <w:rsid w:val="6A2F41A8"/>
    <w:rsid w:val="6A8F82FE"/>
    <w:rsid w:val="6AA79911"/>
    <w:rsid w:val="6AB356DE"/>
    <w:rsid w:val="6ADB55D6"/>
    <w:rsid w:val="6AE044E8"/>
    <w:rsid w:val="6B06FC7D"/>
    <w:rsid w:val="6B0BDE80"/>
    <w:rsid w:val="6B265595"/>
    <w:rsid w:val="6B687E2A"/>
    <w:rsid w:val="6B950F75"/>
    <w:rsid w:val="6BA07257"/>
    <w:rsid w:val="6BCA5D7C"/>
    <w:rsid w:val="6C0A8211"/>
    <w:rsid w:val="6C1F72F1"/>
    <w:rsid w:val="6C302717"/>
    <w:rsid w:val="6C322E9B"/>
    <w:rsid w:val="6C7B3ED3"/>
    <w:rsid w:val="6C7DC20D"/>
    <w:rsid w:val="6C9BF9AC"/>
    <w:rsid w:val="6C9C1C65"/>
    <w:rsid w:val="6CDB4E53"/>
    <w:rsid w:val="6CF2F5BB"/>
    <w:rsid w:val="6D497A9D"/>
    <w:rsid w:val="6D83474E"/>
    <w:rsid w:val="6D883F6C"/>
    <w:rsid w:val="6D8BAA03"/>
    <w:rsid w:val="6DE41D65"/>
    <w:rsid w:val="6E21705E"/>
    <w:rsid w:val="6EBDE415"/>
    <w:rsid w:val="6ECDE0F9"/>
    <w:rsid w:val="6EDCB1A0"/>
    <w:rsid w:val="6EF8BDCF"/>
    <w:rsid w:val="6F0429D5"/>
    <w:rsid w:val="6F299D41"/>
    <w:rsid w:val="6F589486"/>
    <w:rsid w:val="6F6828E9"/>
    <w:rsid w:val="70271A18"/>
    <w:rsid w:val="7068DD51"/>
    <w:rsid w:val="707613EF"/>
    <w:rsid w:val="707D3E03"/>
    <w:rsid w:val="71022FC4"/>
    <w:rsid w:val="7151F800"/>
    <w:rsid w:val="716E0B71"/>
    <w:rsid w:val="71843435"/>
    <w:rsid w:val="7189DF55"/>
    <w:rsid w:val="719BD84F"/>
    <w:rsid w:val="71C9248A"/>
    <w:rsid w:val="71E4A5A2"/>
    <w:rsid w:val="7210E1E0"/>
    <w:rsid w:val="72591D93"/>
    <w:rsid w:val="7259FEAA"/>
    <w:rsid w:val="727CDA21"/>
    <w:rsid w:val="72AABD70"/>
    <w:rsid w:val="72BB85D8"/>
    <w:rsid w:val="731B9639"/>
    <w:rsid w:val="73225F0C"/>
    <w:rsid w:val="733279A3"/>
    <w:rsid w:val="740729E2"/>
    <w:rsid w:val="74457CD7"/>
    <w:rsid w:val="747ABA23"/>
    <w:rsid w:val="74C0DD9C"/>
    <w:rsid w:val="74DEFF92"/>
    <w:rsid w:val="74E02774"/>
    <w:rsid w:val="74FEB2B9"/>
    <w:rsid w:val="756FC067"/>
    <w:rsid w:val="75842F93"/>
    <w:rsid w:val="75947725"/>
    <w:rsid w:val="75CE3FCF"/>
    <w:rsid w:val="7605985A"/>
    <w:rsid w:val="76081F89"/>
    <w:rsid w:val="7658A494"/>
    <w:rsid w:val="766BC620"/>
    <w:rsid w:val="76EE400C"/>
    <w:rsid w:val="76EF2839"/>
    <w:rsid w:val="772D9574"/>
    <w:rsid w:val="77556A89"/>
    <w:rsid w:val="7772722E"/>
    <w:rsid w:val="7772DDFC"/>
    <w:rsid w:val="77C662F2"/>
    <w:rsid w:val="77F34D56"/>
    <w:rsid w:val="7802F5BB"/>
    <w:rsid w:val="783AFA9F"/>
    <w:rsid w:val="783D4F7A"/>
    <w:rsid w:val="78799FE3"/>
    <w:rsid w:val="78AC8FF1"/>
    <w:rsid w:val="78D12B26"/>
    <w:rsid w:val="78E45830"/>
    <w:rsid w:val="7905BDDE"/>
    <w:rsid w:val="791BEC55"/>
    <w:rsid w:val="7957FE03"/>
    <w:rsid w:val="79AB7E65"/>
    <w:rsid w:val="79B388E8"/>
    <w:rsid w:val="7A6D2553"/>
    <w:rsid w:val="7A946BF1"/>
    <w:rsid w:val="7AA0AD4F"/>
    <w:rsid w:val="7AC66D1E"/>
    <w:rsid w:val="7AD7A57D"/>
    <w:rsid w:val="7B50F0C0"/>
    <w:rsid w:val="7B672736"/>
    <w:rsid w:val="7B699C27"/>
    <w:rsid w:val="7B770E45"/>
    <w:rsid w:val="7B7C9631"/>
    <w:rsid w:val="7B9992A1"/>
    <w:rsid w:val="7B9E39DC"/>
    <w:rsid w:val="7C2A98B8"/>
    <w:rsid w:val="7C7C6692"/>
    <w:rsid w:val="7C7D4DFA"/>
    <w:rsid w:val="7C8CC890"/>
    <w:rsid w:val="7C9FC84B"/>
    <w:rsid w:val="7CAFB140"/>
    <w:rsid w:val="7CF249C6"/>
    <w:rsid w:val="7D4622EE"/>
    <w:rsid w:val="7D5CE0F3"/>
    <w:rsid w:val="7D71FD2C"/>
    <w:rsid w:val="7D8660AD"/>
    <w:rsid w:val="7DC4D230"/>
    <w:rsid w:val="7E0F7765"/>
    <w:rsid w:val="7E304BA4"/>
    <w:rsid w:val="7E48D303"/>
    <w:rsid w:val="7E679024"/>
    <w:rsid w:val="7E963235"/>
    <w:rsid w:val="7EA56297"/>
    <w:rsid w:val="7F120D67"/>
    <w:rsid w:val="7F4325CF"/>
    <w:rsid w:val="7F55D566"/>
    <w:rsid w:val="7F5AD04E"/>
    <w:rsid w:val="7F93C5EE"/>
    <w:rsid w:val="7FB5D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F1F22"/>
  <w15:chartTrackingRefBased/>
  <w15:docId w15:val="{DD3C4FE6-8CD5-47AE-83BA-8A947942B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D09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5AC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B4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0D09"/>
    <w:pPr>
      <w:spacing w:after="0" w:line="240" w:lineRule="auto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D011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1D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011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1D1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F6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6A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6A6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A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A6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A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A6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F384C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C4EC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stTable6Colorful">
    <w:name w:val="List Table 6 Colorful"/>
    <w:basedOn w:val="TableNormal"/>
    <w:uiPriority w:val="51"/>
    <w:rsid w:val="00AC350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E1EF3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0C4874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9669A"/>
    <w:pPr>
      <w:spacing w:after="200" w:line="276" w:lineRule="auto"/>
      <w:ind w:left="720"/>
      <w:contextualSpacing/>
    </w:pPr>
    <w:rPr>
      <w:rFonts w:asciiTheme="minorHAnsi" w:hAnsiTheme="minorHAns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5AC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table" w:customStyle="1" w:styleId="ListTable6Colorful1">
    <w:name w:val="List Table 6 Colorful1"/>
    <w:basedOn w:val="TableNormal"/>
    <w:uiPriority w:val="51"/>
    <w:rsid w:val="009C44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C44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2AF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77BFA"/>
    <w:pPr>
      <w:spacing w:after="0" w:line="240" w:lineRule="auto"/>
    </w:pPr>
    <w:rPr>
      <w:rFonts w:ascii="Times New Roman" w:hAnsi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B4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Emphasis">
    <w:name w:val="Emphasis"/>
    <w:basedOn w:val="DefaultParagraphFont"/>
    <w:uiPriority w:val="20"/>
    <w:qFormat/>
    <w:rsid w:val="004D41A0"/>
    <w:rPr>
      <w:i/>
      <w:iCs/>
    </w:rPr>
  </w:style>
  <w:style w:type="character" w:customStyle="1" w:styleId="complextitleprimary">
    <w:name w:val="complextitle_primary"/>
    <w:basedOn w:val="DefaultParagraphFont"/>
    <w:rsid w:val="00276626"/>
  </w:style>
  <w:style w:type="character" w:customStyle="1" w:styleId="u-custom-list-number">
    <w:name w:val="u-custom-list-number"/>
    <w:basedOn w:val="DefaultParagraphFont"/>
    <w:rsid w:val="007A5FE6"/>
  </w:style>
  <w:style w:type="character" w:styleId="Strong">
    <w:name w:val="Strong"/>
    <w:basedOn w:val="DefaultParagraphFont"/>
    <w:uiPriority w:val="22"/>
    <w:qFormat/>
    <w:rsid w:val="00410A19"/>
    <w:rPr>
      <w:b/>
      <w:bCs/>
    </w:rPr>
  </w:style>
  <w:style w:type="character" w:customStyle="1" w:styleId="ref-journal">
    <w:name w:val="ref-journal"/>
    <w:basedOn w:val="DefaultParagraphFont"/>
    <w:rsid w:val="00097717"/>
  </w:style>
  <w:style w:type="character" w:customStyle="1" w:styleId="ref-vol">
    <w:name w:val="ref-vol"/>
    <w:basedOn w:val="DefaultParagraphFont"/>
    <w:rsid w:val="0009771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159A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2E7E49"/>
  </w:style>
  <w:style w:type="paragraph" w:styleId="FootnoteText">
    <w:name w:val="footnote text"/>
    <w:basedOn w:val="Normal"/>
    <w:link w:val="FootnoteTextChar"/>
    <w:uiPriority w:val="99"/>
    <w:semiHidden/>
    <w:unhideWhenUsed/>
    <w:rsid w:val="005177C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77C8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177C8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DC5428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035D5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5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0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070341B16E9447AFE677D986A933CA" ma:contentTypeVersion="4" ma:contentTypeDescription="Create a new document." ma:contentTypeScope="" ma:versionID="11a6904175b4632ad6778728ea13dcb0">
  <xsd:schema xmlns:xsd="http://www.w3.org/2001/XMLSchema" xmlns:xs="http://www.w3.org/2001/XMLSchema" xmlns:p="http://schemas.microsoft.com/office/2006/metadata/properties" xmlns:ns2="81996225-9afc-43b0-ae9f-7ad9eb3280b9" targetNamespace="http://schemas.microsoft.com/office/2006/metadata/properties" ma:root="true" ma:fieldsID="425c372116c7489dab8c7963af307016" ns2:_="">
    <xsd:import namespace="81996225-9afc-43b0-ae9f-7ad9eb3280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996225-9afc-43b0-ae9f-7ad9eb3280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CF3E7-F2FF-4C3A-A442-E57F8C0A4F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54D5C8-D039-4A17-8299-3C59C64BFD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E3A998F-CD9C-4D8E-9A6E-8776910511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996225-9afc-43b0-ae9f-7ad9eb3280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56A38B3-027E-4735-A2ED-D2A7C747F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5</Pages>
  <Words>4737</Words>
  <Characters>27003</Characters>
  <Application>Microsoft Office Word</Application>
  <DocSecurity>0</DocSecurity>
  <Lines>225</Lines>
  <Paragraphs>6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Warwick</Company>
  <LinksUpToDate>false</LinksUpToDate>
  <CharactersWithSpaces>3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nn, Samantha</dc:creator>
  <cp:keywords/>
  <dc:description/>
  <cp:lastModifiedBy>Louise Denne</cp:lastModifiedBy>
  <cp:revision>70</cp:revision>
  <dcterms:created xsi:type="dcterms:W3CDTF">2024-07-18T10:07:00Z</dcterms:created>
  <dcterms:modified xsi:type="dcterms:W3CDTF">2024-07-26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070341B16E9447AFE677D986A933CA</vt:lpwstr>
  </property>
</Properties>
</file>